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087C1F" w14:textId="79C9C945" w:rsidR="00330856" w:rsidRPr="0082329F" w:rsidRDefault="002B3BE4" w:rsidP="00330856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82329F">
        <w:rPr>
          <w:rFonts w:ascii="Times New Roman" w:hAnsi="Times New Roman" w:cs="Times New Roman"/>
          <w:b/>
          <w:bCs/>
          <w:sz w:val="28"/>
          <w:szCs w:val="28"/>
          <w:lang w:val="en-US"/>
        </w:rPr>
        <w:t>Additional File 4:</w:t>
      </w:r>
      <w:r w:rsidR="00330856" w:rsidRPr="0082329F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Summary of </w:t>
      </w:r>
      <w:r w:rsidR="006500ED" w:rsidRPr="0082329F">
        <w:rPr>
          <w:rFonts w:ascii="Times New Roman" w:hAnsi="Times New Roman" w:cs="Times New Roman"/>
          <w:b/>
          <w:bCs/>
          <w:sz w:val="28"/>
          <w:szCs w:val="28"/>
          <w:lang w:val="en-US"/>
        </w:rPr>
        <w:t>Extracted Data</w:t>
      </w:r>
    </w:p>
    <w:tbl>
      <w:tblPr>
        <w:tblStyle w:val="TableGrid"/>
        <w:tblW w:w="14170" w:type="dxa"/>
        <w:tblLayout w:type="fixed"/>
        <w:tblLook w:val="04A0" w:firstRow="1" w:lastRow="0" w:firstColumn="1" w:lastColumn="0" w:noHBand="0" w:noVBand="1"/>
      </w:tblPr>
      <w:tblGrid>
        <w:gridCol w:w="2547"/>
        <w:gridCol w:w="11623"/>
      </w:tblGrid>
      <w:tr w:rsidR="006500ED" w:rsidRPr="0082329F" w14:paraId="14C51D3C" w14:textId="77777777" w:rsidTr="0082329F">
        <w:tc>
          <w:tcPr>
            <w:tcW w:w="2547" w:type="dxa"/>
          </w:tcPr>
          <w:p w14:paraId="088C87F3" w14:textId="45FD5D4A" w:rsidR="006500ED" w:rsidRPr="0082329F" w:rsidRDefault="006500ED">
            <w:pPr>
              <w:rPr>
                <w:rFonts w:ascii="Times New Roman" w:hAnsi="Times New Roman" w:cs="Times New Roman"/>
                <w:b/>
                <w:bCs/>
              </w:rPr>
            </w:pPr>
            <w:r w:rsidRPr="0082329F">
              <w:rPr>
                <w:rFonts w:ascii="Times New Roman" w:hAnsi="Times New Roman" w:cs="Times New Roman"/>
                <w:b/>
                <w:bCs/>
              </w:rPr>
              <w:t>Themes</w:t>
            </w:r>
          </w:p>
        </w:tc>
        <w:tc>
          <w:tcPr>
            <w:tcW w:w="11623" w:type="dxa"/>
          </w:tcPr>
          <w:p w14:paraId="12482DDA" w14:textId="510F8777" w:rsidR="006500ED" w:rsidRPr="0082329F" w:rsidRDefault="006500ED">
            <w:pPr>
              <w:rPr>
                <w:rFonts w:ascii="Times New Roman" w:hAnsi="Times New Roman" w:cs="Times New Roman"/>
                <w:b/>
                <w:bCs/>
              </w:rPr>
            </w:pPr>
            <w:r w:rsidRPr="0082329F">
              <w:rPr>
                <w:rFonts w:ascii="Times New Roman" w:hAnsi="Times New Roman" w:cs="Times New Roman"/>
                <w:b/>
                <w:bCs/>
              </w:rPr>
              <w:t>Examples</w:t>
            </w:r>
          </w:p>
        </w:tc>
      </w:tr>
      <w:tr w:rsidR="006500ED" w:rsidRPr="0082329F" w14:paraId="219C6255" w14:textId="77777777" w:rsidTr="0082329F">
        <w:tc>
          <w:tcPr>
            <w:tcW w:w="2547" w:type="dxa"/>
          </w:tcPr>
          <w:p w14:paraId="68FF504D" w14:textId="3CFDD267" w:rsidR="006500ED" w:rsidRPr="0082329F" w:rsidRDefault="006500ED">
            <w:p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 xml:space="preserve">Purpose of using </w:t>
            </w:r>
            <w:r w:rsidR="00E73DC4">
              <w:rPr>
                <w:rFonts w:ascii="Times New Roman" w:hAnsi="Times New Roman" w:cs="Times New Roman"/>
              </w:rPr>
              <w:t>G</w:t>
            </w:r>
            <w:r w:rsidRPr="0082329F">
              <w:rPr>
                <w:rFonts w:ascii="Times New Roman" w:hAnsi="Times New Roman" w:cs="Times New Roman"/>
              </w:rPr>
              <w:t>NRW</w:t>
            </w:r>
          </w:p>
        </w:tc>
        <w:tc>
          <w:tcPr>
            <w:tcW w:w="11623" w:type="dxa"/>
          </w:tcPr>
          <w:tbl>
            <w:tblPr>
              <w:tblW w:w="0" w:type="auto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725"/>
              <w:gridCol w:w="1560"/>
              <w:gridCol w:w="6803"/>
            </w:tblGrid>
            <w:tr w:rsidR="006500ED" w:rsidRPr="0082329F" w14:paraId="1870004E" w14:textId="77777777" w:rsidTr="0082329F">
              <w:tc>
                <w:tcPr>
                  <w:tcW w:w="1725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27111863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General principles of use </w:t>
                  </w:r>
                </w:p>
              </w:tc>
              <w:tc>
                <w:tcPr>
                  <w:tcW w:w="1560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55E14962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To counter</w:t>
                  </w:r>
                </w:p>
              </w:tc>
              <w:tc>
                <w:tcPr>
                  <w:tcW w:w="680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3EC91004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Maladaptive coping mechanisms to events they were uncomfortable with</w:t>
                  </w:r>
                </w:p>
                <w:p w14:paraId="42783402" w14:textId="53FB7CB8" w:rsidR="006500ED" w:rsidRPr="0082329F" w:rsidRDefault="006500ED" w:rsidP="00F809E1">
                  <w:pPr>
                    <w:numPr>
                      <w:ilvl w:val="0"/>
                      <w:numId w:val="8"/>
                    </w:numPr>
                    <w:spacing w:line="240" w:lineRule="auto"/>
                    <w:textAlignment w:val="baseline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Ethical erosion</w:t>
                  </w:r>
                </w:p>
              </w:tc>
            </w:tr>
            <w:tr w:rsidR="006500ED" w:rsidRPr="0082329F" w14:paraId="4E9A0499" w14:textId="77777777" w:rsidTr="0082329F">
              <w:tc>
                <w:tcPr>
                  <w:tcW w:w="1725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1BC86011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1560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711A3AB3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680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164ACCA8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Hidden curriculum</w:t>
                  </w:r>
                </w:p>
              </w:tc>
            </w:tr>
            <w:tr w:rsidR="006500ED" w:rsidRPr="0082329F" w14:paraId="0DBE9EB0" w14:textId="77777777" w:rsidTr="0082329F">
              <w:tc>
                <w:tcPr>
                  <w:tcW w:w="1725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05AF4AEF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1560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30DA7523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680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47CC900A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Difficulty in teaching professionalism which requires qualitative approach</w:t>
                  </w:r>
                </w:p>
              </w:tc>
            </w:tr>
            <w:tr w:rsidR="006500ED" w:rsidRPr="0082329F" w14:paraId="4B0C137F" w14:textId="77777777" w:rsidTr="0082329F">
              <w:tc>
                <w:tcPr>
                  <w:tcW w:w="1725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64DA6B40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1560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2A5161A0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680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0F1AF5C5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Emotional toll due to nature of healthcare </w:t>
                  </w:r>
                </w:p>
                <w:p w14:paraId="1853345A" w14:textId="71EC8425" w:rsidR="006500ED" w:rsidRPr="0082329F" w:rsidRDefault="006500ED" w:rsidP="00F809E1">
                  <w:pPr>
                    <w:numPr>
                      <w:ilvl w:val="0"/>
                      <w:numId w:val="9"/>
                    </w:numPr>
                    <w:spacing w:line="240" w:lineRule="auto"/>
                    <w:textAlignment w:val="baseline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 xml:space="preserve">Burnout </w:t>
                  </w:r>
                </w:p>
              </w:tc>
            </w:tr>
            <w:tr w:rsidR="006500ED" w:rsidRPr="0082329F" w14:paraId="4126E84D" w14:textId="77777777" w:rsidTr="0082329F">
              <w:tc>
                <w:tcPr>
                  <w:tcW w:w="1725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2954CED2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1560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358F2668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680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4FC12EA2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Changing demands of the healthcare system</w:t>
                  </w:r>
                </w:p>
              </w:tc>
            </w:tr>
            <w:tr w:rsidR="006500ED" w:rsidRPr="0082329F" w14:paraId="4DB07FEA" w14:textId="77777777" w:rsidTr="0082329F">
              <w:tc>
                <w:tcPr>
                  <w:tcW w:w="1725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0CAA9796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1560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0785FF28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To foster </w:t>
                  </w:r>
                </w:p>
              </w:tc>
              <w:tc>
                <w:tcPr>
                  <w:tcW w:w="680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3A9A54B5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Reflective learning</w:t>
                  </w:r>
                </w:p>
              </w:tc>
            </w:tr>
            <w:tr w:rsidR="006500ED" w:rsidRPr="0082329F" w14:paraId="1C6D143C" w14:textId="77777777" w:rsidTr="0082329F">
              <w:tc>
                <w:tcPr>
                  <w:tcW w:w="1725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07281DE3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1560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290F33D4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680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474425DB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Supportive group learning culture</w:t>
                  </w:r>
                </w:p>
              </w:tc>
            </w:tr>
            <w:tr w:rsidR="006500ED" w:rsidRPr="0082329F" w14:paraId="014EAD98" w14:textId="77777777" w:rsidTr="0082329F">
              <w:tc>
                <w:tcPr>
                  <w:tcW w:w="1725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1FADF4D3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1560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6F9610E0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680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6B12537D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Desirable attributes of a doctor</w:t>
                  </w:r>
                </w:p>
                <w:p w14:paraId="3919D4D4" w14:textId="72F01DE9" w:rsidR="006500ED" w:rsidRPr="0082329F" w:rsidRDefault="006500ED" w:rsidP="00F809E1">
                  <w:pPr>
                    <w:numPr>
                      <w:ilvl w:val="0"/>
                      <w:numId w:val="10"/>
                    </w:numPr>
                    <w:spacing w:after="0" w:line="240" w:lineRule="auto"/>
                    <w:textAlignment w:val="baseline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 xml:space="preserve">Patient safety </w:t>
                  </w:r>
                </w:p>
                <w:p w14:paraId="2F068A94" w14:textId="1D1F2642" w:rsidR="006500ED" w:rsidRPr="0082329F" w:rsidRDefault="006500ED" w:rsidP="00F809E1">
                  <w:pPr>
                    <w:numPr>
                      <w:ilvl w:val="0"/>
                      <w:numId w:val="10"/>
                    </w:numPr>
                    <w:spacing w:after="0" w:line="240" w:lineRule="auto"/>
                    <w:textAlignment w:val="baseline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 xml:space="preserve">Patient communication </w:t>
                  </w:r>
                </w:p>
                <w:p w14:paraId="28FF2722" w14:textId="6AFC53C9" w:rsidR="006500ED" w:rsidRPr="0082329F" w:rsidRDefault="006500ED" w:rsidP="00F809E1">
                  <w:pPr>
                    <w:numPr>
                      <w:ilvl w:val="0"/>
                      <w:numId w:val="10"/>
                    </w:numPr>
                    <w:spacing w:after="0" w:line="240" w:lineRule="auto"/>
                    <w:textAlignment w:val="baseline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 xml:space="preserve">Lifelong learning </w:t>
                  </w:r>
                </w:p>
                <w:p w14:paraId="5F8D153F" w14:textId="646BE672" w:rsidR="006500ED" w:rsidRPr="0082329F" w:rsidRDefault="006500ED" w:rsidP="00F809E1">
                  <w:pPr>
                    <w:numPr>
                      <w:ilvl w:val="0"/>
                      <w:numId w:val="10"/>
                    </w:numPr>
                    <w:spacing w:after="0" w:line="240" w:lineRule="auto"/>
                    <w:textAlignment w:val="baseline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 xml:space="preserve">Professionalism </w:t>
                  </w:r>
                </w:p>
                <w:p w14:paraId="4275002E" w14:textId="17B03510" w:rsidR="006500ED" w:rsidRPr="0082329F" w:rsidRDefault="006500ED" w:rsidP="00F809E1">
                  <w:pPr>
                    <w:numPr>
                      <w:ilvl w:val="0"/>
                      <w:numId w:val="10"/>
                    </w:numPr>
                    <w:spacing w:after="0" w:line="240" w:lineRule="auto"/>
                    <w:textAlignment w:val="baseline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 xml:space="preserve">Improve emotional capacity </w:t>
                  </w:r>
                </w:p>
                <w:p w14:paraId="1D94CCF0" w14:textId="49EAFD4B" w:rsidR="006500ED" w:rsidRPr="0082329F" w:rsidRDefault="006500ED" w:rsidP="00F809E1">
                  <w:pPr>
                    <w:numPr>
                      <w:ilvl w:val="0"/>
                      <w:numId w:val="10"/>
                    </w:numPr>
                    <w:spacing w:after="0" w:line="240" w:lineRule="auto"/>
                    <w:textAlignment w:val="baseline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 xml:space="preserve">Attitudes </w:t>
                  </w:r>
                </w:p>
                <w:p w14:paraId="7086E010" w14:textId="3D50CADF" w:rsidR="006500ED" w:rsidRPr="0082329F" w:rsidRDefault="006500ED" w:rsidP="00F809E1">
                  <w:pPr>
                    <w:numPr>
                      <w:ilvl w:val="0"/>
                      <w:numId w:val="10"/>
                    </w:numPr>
                    <w:spacing w:line="240" w:lineRule="auto"/>
                    <w:textAlignment w:val="baseline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 xml:space="preserve">Receiving feedback well </w:t>
                  </w:r>
                </w:p>
              </w:tc>
            </w:tr>
            <w:tr w:rsidR="006500ED" w:rsidRPr="0082329F" w14:paraId="1A016E17" w14:textId="77777777" w:rsidTr="0082329F">
              <w:tc>
                <w:tcPr>
                  <w:tcW w:w="1725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4266435C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1560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68330187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680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07CE8CEF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Understanding of more complex ethical issues</w:t>
                  </w:r>
                </w:p>
              </w:tc>
            </w:tr>
            <w:tr w:rsidR="006500ED" w:rsidRPr="0082329F" w14:paraId="14EDB476" w14:textId="77777777" w:rsidTr="0082329F">
              <w:tc>
                <w:tcPr>
                  <w:tcW w:w="1725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43E923D9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1560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62111E36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680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45C0EA6A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Medical knowledge</w:t>
                  </w:r>
                </w:p>
              </w:tc>
            </w:tr>
            <w:tr w:rsidR="006500ED" w:rsidRPr="0082329F" w14:paraId="42B65785" w14:textId="77777777" w:rsidTr="0082329F">
              <w:tc>
                <w:tcPr>
                  <w:tcW w:w="1725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7E30BF12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1560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2F1F1C30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680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578920A6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Acceptance of the hardships along the medical journey</w:t>
                  </w:r>
                </w:p>
              </w:tc>
            </w:tr>
            <w:tr w:rsidR="006500ED" w:rsidRPr="0082329F" w14:paraId="5C9B57FD" w14:textId="77777777" w:rsidTr="0082329F">
              <w:tc>
                <w:tcPr>
                  <w:tcW w:w="1725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684873A3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Modality specific </w:t>
                  </w:r>
                </w:p>
              </w:tc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3E892AC0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Narratives</w:t>
                  </w:r>
                </w:p>
              </w:tc>
              <w:tc>
                <w:tcPr>
                  <w:tcW w:w="680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539C7C85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Provides students with structure and makes abstract concepts more relatable</w:t>
                  </w:r>
                </w:p>
                <w:p w14:paraId="2F39EF3A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</w:tr>
            <w:tr w:rsidR="006500ED" w:rsidRPr="0082329F" w14:paraId="3BF242C5" w14:textId="77777777" w:rsidTr="0082329F">
              <w:tc>
                <w:tcPr>
                  <w:tcW w:w="1725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4E8B6F88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1560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5642A074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Small group discussions</w:t>
                  </w:r>
                </w:p>
              </w:tc>
              <w:tc>
                <w:tcPr>
                  <w:tcW w:w="680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55125922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Higher value discussion in smaller groups</w:t>
                  </w:r>
                </w:p>
              </w:tc>
            </w:tr>
            <w:tr w:rsidR="006500ED" w:rsidRPr="0082329F" w14:paraId="1B538202" w14:textId="77777777" w:rsidTr="0082329F">
              <w:tc>
                <w:tcPr>
                  <w:tcW w:w="1725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57F85C1A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1560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6DF237CB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680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00536B99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Difficulty in conducting such lessons in lecture format</w:t>
                  </w:r>
                </w:p>
              </w:tc>
            </w:tr>
            <w:tr w:rsidR="006500ED" w:rsidRPr="0082329F" w14:paraId="5A8E0E7D" w14:textId="77777777" w:rsidTr="0082329F">
              <w:tc>
                <w:tcPr>
                  <w:tcW w:w="1725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6DAF4DC2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1560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7946FB31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680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331F8069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In-depth discussion of students’ experience</w:t>
                  </w:r>
                </w:p>
              </w:tc>
            </w:tr>
            <w:tr w:rsidR="006500ED" w:rsidRPr="0082329F" w14:paraId="7FD88487" w14:textId="77777777" w:rsidTr="0082329F">
              <w:tc>
                <w:tcPr>
                  <w:tcW w:w="1725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16CEC327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1560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15217EAB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Reflective writing</w:t>
                  </w:r>
                </w:p>
              </w:tc>
              <w:tc>
                <w:tcPr>
                  <w:tcW w:w="680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4105353F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Allows for self-expression</w:t>
                  </w:r>
                </w:p>
              </w:tc>
            </w:tr>
            <w:tr w:rsidR="006500ED" w:rsidRPr="0082329F" w14:paraId="44D247E8" w14:textId="77777777" w:rsidTr="0082329F">
              <w:tc>
                <w:tcPr>
                  <w:tcW w:w="1725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30613CA9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1560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1D60DE90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680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2846F283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Enhances reflective skill that may not be intuitive</w:t>
                  </w:r>
                </w:p>
              </w:tc>
            </w:tr>
            <w:tr w:rsidR="006500ED" w:rsidRPr="0082329F" w14:paraId="781CE81D" w14:textId="77777777" w:rsidTr="0082329F">
              <w:tc>
                <w:tcPr>
                  <w:tcW w:w="1725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521D7196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4E9B6D52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Portfolios</w:t>
                  </w:r>
                </w:p>
              </w:tc>
              <w:tc>
                <w:tcPr>
                  <w:tcW w:w="680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3BBDB6DC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Assessment over time to compare with</w:t>
                  </w:r>
                </w:p>
              </w:tc>
            </w:tr>
            <w:tr w:rsidR="006500ED" w:rsidRPr="0082329F" w14:paraId="5235B242" w14:textId="77777777" w:rsidTr="0082329F">
              <w:tc>
                <w:tcPr>
                  <w:tcW w:w="1725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0801AAB5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42FE9322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Performance assessments</w:t>
                  </w:r>
                </w:p>
              </w:tc>
              <w:tc>
                <w:tcPr>
                  <w:tcW w:w="680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3B5F4DBA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Helps identify strengths and weaknesses to enable student to understand and work on themselves better</w:t>
                  </w:r>
                </w:p>
              </w:tc>
            </w:tr>
            <w:tr w:rsidR="006500ED" w:rsidRPr="0082329F" w14:paraId="2554668E" w14:textId="77777777" w:rsidTr="0082329F">
              <w:tc>
                <w:tcPr>
                  <w:tcW w:w="1725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71047813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537F5288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Anonymous peer feedback</w:t>
                  </w:r>
                </w:p>
              </w:tc>
              <w:tc>
                <w:tcPr>
                  <w:tcW w:w="680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568E1F52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Honest assessments to help direct more accurate reflection and growth</w:t>
                  </w:r>
                </w:p>
              </w:tc>
            </w:tr>
            <w:tr w:rsidR="006500ED" w:rsidRPr="0082329F" w14:paraId="458607C5" w14:textId="77777777" w:rsidTr="0082329F">
              <w:tc>
                <w:tcPr>
                  <w:tcW w:w="1725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31EF204A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3DB69465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Mentoring</w:t>
                  </w:r>
                </w:p>
              </w:tc>
              <w:tc>
                <w:tcPr>
                  <w:tcW w:w="680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2067B48B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Benefits both mentor and mentee </w:t>
                  </w:r>
                </w:p>
              </w:tc>
            </w:tr>
            <w:tr w:rsidR="006500ED" w:rsidRPr="0082329F" w14:paraId="335341E2" w14:textId="77777777" w:rsidTr="0082329F">
              <w:tc>
                <w:tcPr>
                  <w:tcW w:w="1725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41E4F126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07041DD1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Photography</w:t>
                  </w:r>
                </w:p>
              </w:tc>
              <w:tc>
                <w:tcPr>
                  <w:tcW w:w="680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43F89AB1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Evoking memories, feelings, conflicts that are points of discussion</w:t>
                  </w:r>
                </w:p>
              </w:tc>
            </w:tr>
            <w:tr w:rsidR="006500ED" w:rsidRPr="0082329F" w14:paraId="25904B05" w14:textId="77777777" w:rsidTr="0082329F">
              <w:tc>
                <w:tcPr>
                  <w:tcW w:w="1725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1C133CD1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1560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2910DCDE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Anatomy class</w:t>
                  </w:r>
                </w:p>
              </w:tc>
              <w:tc>
                <w:tcPr>
                  <w:tcW w:w="680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06F5FA4F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First contact with issue of life and death and other related topics</w:t>
                  </w:r>
                </w:p>
              </w:tc>
            </w:tr>
            <w:tr w:rsidR="006500ED" w:rsidRPr="0082329F" w14:paraId="468502F0" w14:textId="77777777" w:rsidTr="0082329F">
              <w:tc>
                <w:tcPr>
                  <w:tcW w:w="1725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2B9AB9A3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1560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69D06C3E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680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7BD5720B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Emotional experience </w:t>
                  </w:r>
                </w:p>
              </w:tc>
            </w:tr>
            <w:tr w:rsidR="006500ED" w:rsidRPr="0082329F" w14:paraId="15C4852C" w14:textId="77777777" w:rsidTr="0082329F">
              <w:tc>
                <w:tcPr>
                  <w:tcW w:w="1725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77CE7D3D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47A77503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Schwartz Rounds</w:t>
                  </w:r>
                </w:p>
              </w:tc>
              <w:tc>
                <w:tcPr>
                  <w:tcW w:w="680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7E40C4A2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Show support to healthcare workers for them to maintain standard of good care </w:t>
                  </w:r>
                </w:p>
              </w:tc>
            </w:tr>
            <w:tr w:rsidR="006500ED" w:rsidRPr="0082329F" w14:paraId="31699A59" w14:textId="77777777" w:rsidTr="0082329F">
              <w:tc>
                <w:tcPr>
                  <w:tcW w:w="1725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2F35A873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388C17D9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Dignity interview</w:t>
                  </w:r>
                </w:p>
              </w:tc>
              <w:tc>
                <w:tcPr>
                  <w:tcW w:w="680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717BB207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Making meaning of life </w:t>
                  </w:r>
                </w:p>
              </w:tc>
            </w:tr>
            <w:tr w:rsidR="006500ED" w:rsidRPr="0082329F" w14:paraId="4F6A80DB" w14:textId="77777777" w:rsidTr="0082329F">
              <w:tc>
                <w:tcPr>
                  <w:tcW w:w="1725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3B532013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7F024746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Holocaust lessons</w:t>
                  </w:r>
                </w:p>
              </w:tc>
              <w:tc>
                <w:tcPr>
                  <w:tcW w:w="680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1575487C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Questioning ingrained convictions</w:t>
                  </w:r>
                </w:p>
              </w:tc>
            </w:tr>
            <w:tr w:rsidR="006500ED" w:rsidRPr="0082329F" w14:paraId="52377C89" w14:textId="77777777" w:rsidTr="0082329F">
              <w:tc>
                <w:tcPr>
                  <w:tcW w:w="1725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43DE3A29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3F6A0040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Projective techniques </w:t>
                  </w:r>
                </w:p>
              </w:tc>
              <w:tc>
                <w:tcPr>
                  <w:tcW w:w="680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60986A6B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Evokes creative freedom to improve insight</w:t>
                  </w:r>
                </w:p>
              </w:tc>
            </w:tr>
            <w:tr w:rsidR="006500ED" w:rsidRPr="0082329F" w14:paraId="469E48C6" w14:textId="77777777" w:rsidTr="0082329F">
              <w:tc>
                <w:tcPr>
                  <w:tcW w:w="1725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35B182AA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Time-based</w:t>
                  </w:r>
                </w:p>
              </w:tc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75EE8700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Times of transition</w:t>
                  </w:r>
                </w:p>
              </w:tc>
              <w:tc>
                <w:tcPr>
                  <w:tcW w:w="680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5ABE03A2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Typically involves more reflection </w:t>
                  </w:r>
                </w:p>
              </w:tc>
            </w:tr>
            <w:tr w:rsidR="006500ED" w:rsidRPr="0082329F" w14:paraId="3DC7CD55" w14:textId="77777777" w:rsidTr="0082329F">
              <w:tc>
                <w:tcPr>
                  <w:tcW w:w="1725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415AB57D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4FF142EB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Before transition</w:t>
                  </w:r>
                </w:p>
              </w:tc>
              <w:tc>
                <w:tcPr>
                  <w:tcW w:w="680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75A10849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Learning can also happen before major transitions</w:t>
                  </w:r>
                </w:p>
              </w:tc>
            </w:tr>
          </w:tbl>
          <w:p w14:paraId="25B87B15" w14:textId="77777777" w:rsidR="006500ED" w:rsidRPr="0082329F" w:rsidRDefault="006500ED">
            <w:pPr>
              <w:rPr>
                <w:rFonts w:ascii="Times New Roman" w:hAnsi="Times New Roman" w:cs="Times New Roman"/>
              </w:rPr>
            </w:pPr>
          </w:p>
        </w:tc>
      </w:tr>
      <w:tr w:rsidR="006500ED" w:rsidRPr="0082329F" w14:paraId="77462CA0" w14:textId="77777777" w:rsidTr="0082329F">
        <w:tc>
          <w:tcPr>
            <w:tcW w:w="2547" w:type="dxa"/>
          </w:tcPr>
          <w:p w14:paraId="0775264F" w14:textId="779D55E2" w:rsidR="006500ED" w:rsidRPr="0082329F" w:rsidRDefault="006500ED">
            <w:p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lastRenderedPageBreak/>
              <w:t xml:space="preserve">Structure of the </w:t>
            </w:r>
            <w:r w:rsidR="00E77861">
              <w:rPr>
                <w:rFonts w:ascii="Times New Roman" w:hAnsi="Times New Roman" w:cs="Times New Roman"/>
              </w:rPr>
              <w:t>G</w:t>
            </w:r>
            <w:r w:rsidRPr="0082329F">
              <w:rPr>
                <w:rFonts w:ascii="Times New Roman" w:hAnsi="Times New Roman" w:cs="Times New Roman"/>
              </w:rPr>
              <w:t>NRW process</w:t>
            </w:r>
          </w:p>
        </w:tc>
        <w:tc>
          <w:tcPr>
            <w:tcW w:w="11623" w:type="dxa"/>
          </w:tcPr>
          <w:tbl>
            <w:tblPr>
              <w:tblW w:w="0" w:type="auto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72"/>
              <w:gridCol w:w="8716"/>
            </w:tblGrid>
            <w:tr w:rsidR="006500ED" w:rsidRPr="0082329F" w14:paraId="01ECC853" w14:textId="77777777" w:rsidTr="006500ED">
              <w:tc>
                <w:tcPr>
                  <w:tcW w:w="1372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7745DB9D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Content </w:t>
                  </w:r>
                </w:p>
              </w:tc>
              <w:tc>
                <w:tcPr>
                  <w:tcW w:w="871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4E071CE8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Outlining topics and concepts to focus on </w:t>
                  </w:r>
                </w:p>
              </w:tc>
            </w:tr>
            <w:tr w:rsidR="006500ED" w:rsidRPr="0082329F" w14:paraId="41F614F2" w14:textId="77777777" w:rsidTr="006500ED">
              <w:tc>
                <w:tcPr>
                  <w:tcW w:w="1372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73CDDC09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871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3B7F34D7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Using prompts to guide reflection and discussions</w:t>
                  </w:r>
                </w:p>
                <w:p w14:paraId="1A1AF858" w14:textId="1D79EBB4" w:rsidR="006500ED" w:rsidRPr="0082329F" w:rsidRDefault="006500ED" w:rsidP="00F809E1">
                  <w:pPr>
                    <w:numPr>
                      <w:ilvl w:val="0"/>
                      <w:numId w:val="11"/>
                    </w:numPr>
                    <w:spacing w:after="0" w:line="240" w:lineRule="auto"/>
                    <w:textAlignment w:val="baseline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narratives</w:t>
                  </w:r>
                </w:p>
                <w:p w14:paraId="17B61273" w14:textId="171D5C6A" w:rsidR="006500ED" w:rsidRPr="0082329F" w:rsidRDefault="006500ED" w:rsidP="00F809E1">
                  <w:pPr>
                    <w:numPr>
                      <w:ilvl w:val="0"/>
                      <w:numId w:val="11"/>
                    </w:numPr>
                    <w:spacing w:after="0" w:line="240" w:lineRule="auto"/>
                    <w:textAlignment w:val="baseline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 xml:space="preserve">drawing </w:t>
                  </w:r>
                </w:p>
                <w:p w14:paraId="3EEE8E62" w14:textId="5525E58A" w:rsidR="006500ED" w:rsidRPr="0082329F" w:rsidRDefault="006500ED" w:rsidP="00F809E1">
                  <w:pPr>
                    <w:numPr>
                      <w:ilvl w:val="0"/>
                      <w:numId w:val="11"/>
                    </w:numPr>
                    <w:spacing w:after="0" w:line="240" w:lineRule="auto"/>
                    <w:textAlignment w:val="baseline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 xml:space="preserve">life cycle diagrams </w:t>
                  </w:r>
                </w:p>
                <w:p w14:paraId="60D91FD0" w14:textId="1A26C8C9" w:rsidR="006500ED" w:rsidRPr="0082329F" w:rsidRDefault="006500ED" w:rsidP="00F809E1">
                  <w:pPr>
                    <w:numPr>
                      <w:ilvl w:val="0"/>
                      <w:numId w:val="11"/>
                    </w:numPr>
                    <w:spacing w:after="0" w:line="240" w:lineRule="auto"/>
                    <w:textAlignment w:val="baseline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 xml:space="preserve">photographs </w:t>
                  </w:r>
                </w:p>
                <w:p w14:paraId="04A66314" w14:textId="347E7801" w:rsidR="006500ED" w:rsidRPr="0082329F" w:rsidRDefault="006500ED" w:rsidP="00F809E1">
                  <w:pPr>
                    <w:numPr>
                      <w:ilvl w:val="0"/>
                      <w:numId w:val="11"/>
                    </w:numPr>
                    <w:spacing w:after="0" w:line="240" w:lineRule="auto"/>
                    <w:textAlignment w:val="baseline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 xml:space="preserve">movies </w:t>
                  </w:r>
                </w:p>
                <w:p w14:paraId="7E33BB0C" w14:textId="177E457C" w:rsidR="006500ED" w:rsidRPr="0082329F" w:rsidRDefault="006500ED" w:rsidP="00F809E1">
                  <w:pPr>
                    <w:numPr>
                      <w:ilvl w:val="0"/>
                      <w:numId w:val="11"/>
                    </w:numPr>
                    <w:spacing w:after="0" w:line="240" w:lineRule="auto"/>
                    <w:textAlignment w:val="baseline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Discussions with patients/caregivers</w:t>
                  </w:r>
                </w:p>
                <w:p w14:paraId="219BB1D3" w14:textId="1C39ACE1" w:rsidR="006500ED" w:rsidRPr="0082329F" w:rsidRDefault="006500ED" w:rsidP="00F809E1">
                  <w:pPr>
                    <w:numPr>
                      <w:ilvl w:val="0"/>
                      <w:numId w:val="11"/>
                    </w:numPr>
                    <w:spacing w:after="0" w:line="240" w:lineRule="auto"/>
                    <w:textAlignment w:val="baseline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 xml:space="preserve">Performance assessments </w:t>
                  </w:r>
                </w:p>
                <w:p w14:paraId="6D01A5DF" w14:textId="431413E7" w:rsidR="006500ED" w:rsidRPr="0082329F" w:rsidRDefault="006500ED" w:rsidP="00F809E1">
                  <w:pPr>
                    <w:numPr>
                      <w:ilvl w:val="0"/>
                      <w:numId w:val="11"/>
                    </w:numPr>
                    <w:spacing w:after="0" w:line="240" w:lineRule="auto"/>
                    <w:textAlignment w:val="baseline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 xml:space="preserve">Peer feedback </w:t>
                  </w:r>
                </w:p>
                <w:p w14:paraId="73453B05" w14:textId="53F72ACF" w:rsidR="006500ED" w:rsidRPr="0082329F" w:rsidRDefault="006500ED" w:rsidP="00F809E1">
                  <w:pPr>
                    <w:numPr>
                      <w:ilvl w:val="0"/>
                      <w:numId w:val="11"/>
                    </w:numPr>
                    <w:spacing w:line="240" w:lineRule="auto"/>
                    <w:textAlignment w:val="baseline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 xml:space="preserve">Museum visit </w:t>
                  </w:r>
                </w:p>
              </w:tc>
            </w:tr>
            <w:tr w:rsidR="006500ED" w:rsidRPr="0082329F" w14:paraId="0ED10C91" w14:textId="77777777" w:rsidTr="006500ED">
              <w:tc>
                <w:tcPr>
                  <w:tcW w:w="1372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188E5192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871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26DC16B9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Reviewing reflections with facilitator/assessor/senior</w:t>
                  </w:r>
                </w:p>
                <w:p w14:paraId="64607206" w14:textId="77777777" w:rsidR="006500ED" w:rsidRPr="0082329F" w:rsidRDefault="006500ED" w:rsidP="00F809E1">
                  <w:pPr>
                    <w:numPr>
                      <w:ilvl w:val="0"/>
                      <w:numId w:val="12"/>
                    </w:numPr>
                    <w:spacing w:after="0" w:line="240" w:lineRule="auto"/>
                    <w:textAlignment w:val="baseline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in group setting vs 1-1 </w:t>
                  </w:r>
                </w:p>
                <w:p w14:paraId="63034092" w14:textId="2EF540FB" w:rsidR="006500ED" w:rsidRPr="0082329F" w:rsidRDefault="006500ED" w:rsidP="00F809E1">
                  <w:pPr>
                    <w:numPr>
                      <w:ilvl w:val="0"/>
                      <w:numId w:val="12"/>
                    </w:numPr>
                    <w:spacing w:line="240" w:lineRule="auto"/>
                    <w:textAlignment w:val="baseline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 xml:space="preserve">encouraging but not forcing students to share in the group setting </w:t>
                  </w:r>
                </w:p>
              </w:tc>
            </w:tr>
            <w:tr w:rsidR="006500ED" w:rsidRPr="0082329F" w14:paraId="4EC83279" w14:textId="77777777" w:rsidTr="006500ED">
              <w:tc>
                <w:tcPr>
                  <w:tcW w:w="1372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04DBBCE5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871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7CEA42BA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Follow-up action after the intervention to promote maintenance of the learning</w:t>
                  </w:r>
                </w:p>
                <w:p w14:paraId="420ED9D9" w14:textId="77777777" w:rsidR="006500ED" w:rsidRPr="0082329F" w:rsidRDefault="006500ED" w:rsidP="00F809E1">
                  <w:pPr>
                    <w:numPr>
                      <w:ilvl w:val="0"/>
                      <w:numId w:val="13"/>
                    </w:numPr>
                    <w:spacing w:line="240" w:lineRule="auto"/>
                    <w:textAlignment w:val="baseline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watching out for certain phenomena, such as dissonance </w:t>
                  </w:r>
                </w:p>
              </w:tc>
            </w:tr>
            <w:tr w:rsidR="006500ED" w:rsidRPr="0082329F" w14:paraId="3A739ACA" w14:textId="77777777" w:rsidTr="006500ED">
              <w:tc>
                <w:tcPr>
                  <w:tcW w:w="1372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71452139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871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04187CAD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Review of faculty/programme</w:t>
                  </w:r>
                </w:p>
              </w:tc>
            </w:tr>
            <w:tr w:rsidR="006500ED" w:rsidRPr="0082329F" w14:paraId="4FF494C5" w14:textId="77777777" w:rsidTr="006500ED">
              <w:tc>
                <w:tcPr>
                  <w:tcW w:w="1372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00061C17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871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057056A1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Pre-empting students with topics to stimulate thought and facilitate better reflective process</w:t>
                  </w:r>
                </w:p>
                <w:p w14:paraId="41B821C7" w14:textId="52784939" w:rsidR="006500ED" w:rsidRPr="0082329F" w:rsidRDefault="006500ED" w:rsidP="00F809E1">
                  <w:pPr>
                    <w:numPr>
                      <w:ilvl w:val="0"/>
                      <w:numId w:val="14"/>
                    </w:numPr>
                    <w:spacing w:line="240" w:lineRule="auto"/>
                    <w:textAlignment w:val="baseline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 xml:space="preserve">pre-presentation brainstorming with group </w:t>
                  </w:r>
                </w:p>
              </w:tc>
            </w:tr>
            <w:tr w:rsidR="006500ED" w:rsidRPr="0082329F" w14:paraId="49F7C5D0" w14:textId="77777777" w:rsidTr="006500ED">
              <w:tc>
                <w:tcPr>
                  <w:tcW w:w="13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74FC2A25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Environment</w:t>
                  </w:r>
                </w:p>
              </w:tc>
              <w:tc>
                <w:tcPr>
                  <w:tcW w:w="871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08E9D2D1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Maintaining favourable environment</w:t>
                  </w:r>
                </w:p>
                <w:p w14:paraId="0D495BB1" w14:textId="492CD132" w:rsidR="006500ED" w:rsidRPr="0082329F" w:rsidRDefault="006500ED" w:rsidP="00F809E1">
                  <w:pPr>
                    <w:numPr>
                      <w:ilvl w:val="0"/>
                      <w:numId w:val="15"/>
                    </w:numPr>
                    <w:spacing w:after="0" w:line="240" w:lineRule="auto"/>
                    <w:textAlignment w:val="baseline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 xml:space="preserve">rapport </w:t>
                  </w:r>
                </w:p>
                <w:p w14:paraId="524F5EE1" w14:textId="77777777" w:rsidR="006500ED" w:rsidRPr="0082329F" w:rsidRDefault="006500ED" w:rsidP="00F809E1">
                  <w:pPr>
                    <w:numPr>
                      <w:ilvl w:val="0"/>
                      <w:numId w:val="15"/>
                    </w:numPr>
                    <w:spacing w:line="240" w:lineRule="auto"/>
                    <w:textAlignment w:val="baseline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comfort </w:t>
                  </w:r>
                </w:p>
              </w:tc>
            </w:tr>
            <w:tr w:rsidR="006500ED" w:rsidRPr="0082329F" w14:paraId="590500FC" w14:textId="77777777" w:rsidTr="006500ED">
              <w:tc>
                <w:tcPr>
                  <w:tcW w:w="1372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416CA1DE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Time </w:t>
                  </w:r>
                </w:p>
              </w:tc>
              <w:tc>
                <w:tcPr>
                  <w:tcW w:w="871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7F8A8B4D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Dedicated time for reflective process </w:t>
                  </w:r>
                </w:p>
                <w:p w14:paraId="010EF805" w14:textId="4B460D52" w:rsidR="006500ED" w:rsidRPr="0082329F" w:rsidRDefault="006500ED" w:rsidP="00F809E1">
                  <w:pPr>
                    <w:numPr>
                      <w:ilvl w:val="0"/>
                      <w:numId w:val="16"/>
                    </w:numPr>
                    <w:spacing w:after="0" w:line="240" w:lineRule="auto"/>
                    <w:textAlignment w:val="baseline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 xml:space="preserve">entire structured 2 day retreat </w:t>
                  </w:r>
                </w:p>
                <w:p w14:paraId="364D92C9" w14:textId="1371608E" w:rsidR="006500ED" w:rsidRPr="0082329F" w:rsidRDefault="006500ED" w:rsidP="00F809E1">
                  <w:pPr>
                    <w:numPr>
                      <w:ilvl w:val="0"/>
                      <w:numId w:val="16"/>
                    </w:numPr>
                    <w:spacing w:line="240" w:lineRule="auto"/>
                    <w:textAlignment w:val="baseline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 xml:space="preserve">curriculum time </w:t>
                  </w:r>
                </w:p>
              </w:tc>
            </w:tr>
            <w:tr w:rsidR="006500ED" w:rsidRPr="0082329F" w14:paraId="0DF90F1C" w14:textId="77777777" w:rsidTr="006500ED">
              <w:tc>
                <w:tcPr>
                  <w:tcW w:w="1372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3003B24B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871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18DBAC8F" w14:textId="77777777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Targeting specific time points, eg. Midway of course</w:t>
                  </w:r>
                </w:p>
                <w:p w14:paraId="3E779E1A" w14:textId="7F88212D" w:rsidR="006500ED" w:rsidRPr="0082329F" w:rsidRDefault="006500ED" w:rsidP="00F809E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 xml:space="preserve">regular scheduling to build rapport </w:t>
                  </w:r>
                </w:p>
              </w:tc>
            </w:tr>
          </w:tbl>
          <w:p w14:paraId="344B467E" w14:textId="77777777" w:rsidR="006500ED" w:rsidRPr="0082329F" w:rsidRDefault="006500ED">
            <w:pPr>
              <w:rPr>
                <w:rFonts w:ascii="Times New Roman" w:hAnsi="Times New Roman" w:cs="Times New Roman"/>
              </w:rPr>
            </w:pPr>
          </w:p>
        </w:tc>
      </w:tr>
      <w:tr w:rsidR="006500ED" w:rsidRPr="0082329F" w14:paraId="0C20A8A5" w14:textId="77777777" w:rsidTr="0082329F">
        <w:tc>
          <w:tcPr>
            <w:tcW w:w="2547" w:type="dxa"/>
          </w:tcPr>
          <w:p w14:paraId="5A2ADB5A" w14:textId="69F4B7CF" w:rsidR="006500ED" w:rsidRPr="0082329F" w:rsidRDefault="006500ED">
            <w:p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lastRenderedPageBreak/>
              <w:t xml:space="preserve">Benefits of </w:t>
            </w:r>
            <w:r w:rsidR="00E77861">
              <w:rPr>
                <w:rFonts w:ascii="Times New Roman" w:hAnsi="Times New Roman" w:cs="Times New Roman"/>
              </w:rPr>
              <w:t>G</w:t>
            </w:r>
            <w:r w:rsidRPr="0082329F">
              <w:rPr>
                <w:rFonts w:ascii="Times New Roman" w:hAnsi="Times New Roman" w:cs="Times New Roman"/>
              </w:rPr>
              <w:t xml:space="preserve">NRW </w:t>
            </w:r>
          </w:p>
        </w:tc>
        <w:tc>
          <w:tcPr>
            <w:tcW w:w="11623" w:type="dxa"/>
          </w:tcPr>
          <w:tbl>
            <w:tblPr>
              <w:tblW w:w="0" w:type="auto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02"/>
              <w:gridCol w:w="2407"/>
              <w:gridCol w:w="6379"/>
            </w:tblGrid>
            <w:tr w:rsidR="006500ED" w:rsidRPr="0082329F" w14:paraId="58A82B10" w14:textId="77777777" w:rsidTr="006500ED">
              <w:tc>
                <w:tcPr>
                  <w:tcW w:w="1302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57A7687A" w14:textId="77777777" w:rsidR="006500ED" w:rsidRPr="0082329F" w:rsidRDefault="006500ED" w:rsidP="00487F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Benefits to students</w:t>
                  </w:r>
                </w:p>
              </w:tc>
              <w:tc>
                <w:tcPr>
                  <w:tcW w:w="2407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4F8A1802" w14:textId="77777777" w:rsidR="006500ED" w:rsidRPr="0082329F" w:rsidRDefault="006500ED" w:rsidP="00487F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Professionalism/</w:t>
                  </w:r>
                </w:p>
                <w:p w14:paraId="4C5FFA32" w14:textId="7A59511F" w:rsidR="006500ED" w:rsidRPr="0082329F" w:rsidRDefault="006500ED" w:rsidP="00487F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Desirable attributes</w:t>
                  </w:r>
                </w:p>
              </w:tc>
              <w:tc>
                <w:tcPr>
                  <w:tcW w:w="637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190E285B" w14:textId="77777777" w:rsidR="006500ED" w:rsidRPr="0082329F" w:rsidRDefault="006500ED" w:rsidP="00487F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Identifying experiences that hold value in teaching professional behaviour, improving professionalism</w:t>
                  </w:r>
                </w:p>
                <w:p w14:paraId="4F2EFCE1" w14:textId="471E2A0B" w:rsidR="006500ED" w:rsidRPr="0082329F" w:rsidRDefault="006500ED" w:rsidP="00487F24">
                  <w:pPr>
                    <w:spacing w:line="240" w:lineRule="auto"/>
                    <w:textAlignment w:val="baseline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</w:pPr>
                </w:p>
              </w:tc>
            </w:tr>
            <w:tr w:rsidR="006500ED" w:rsidRPr="0082329F" w14:paraId="2B126EF2" w14:textId="77777777" w:rsidTr="006500ED">
              <w:tc>
                <w:tcPr>
                  <w:tcW w:w="1302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4688F129" w14:textId="77777777" w:rsidR="006500ED" w:rsidRPr="0082329F" w:rsidRDefault="006500ED" w:rsidP="00487F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2407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0E987E66" w14:textId="77777777" w:rsidR="006500ED" w:rsidRPr="0082329F" w:rsidRDefault="006500ED" w:rsidP="00487F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637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0B35D3FE" w14:textId="77777777" w:rsidR="006500ED" w:rsidRPr="0082329F" w:rsidRDefault="006500ED" w:rsidP="00487F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Builds resilience</w:t>
                  </w:r>
                </w:p>
              </w:tc>
            </w:tr>
            <w:tr w:rsidR="006500ED" w:rsidRPr="0082329F" w14:paraId="5E82B1FB" w14:textId="77777777" w:rsidTr="006500ED">
              <w:tc>
                <w:tcPr>
                  <w:tcW w:w="1302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7D37122D" w14:textId="77777777" w:rsidR="006500ED" w:rsidRPr="0082329F" w:rsidRDefault="006500ED" w:rsidP="00487F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2407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44C14780" w14:textId="77777777" w:rsidR="006500ED" w:rsidRPr="0082329F" w:rsidRDefault="006500ED" w:rsidP="00487F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637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45E0DCC8" w14:textId="77777777" w:rsidR="006500ED" w:rsidRPr="0082329F" w:rsidRDefault="006500ED" w:rsidP="00487F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empathy</w:t>
                  </w:r>
                </w:p>
              </w:tc>
            </w:tr>
            <w:tr w:rsidR="006500ED" w:rsidRPr="0082329F" w14:paraId="082A6EC3" w14:textId="77777777" w:rsidTr="006500ED">
              <w:tc>
                <w:tcPr>
                  <w:tcW w:w="1302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56F2D568" w14:textId="77777777" w:rsidR="006500ED" w:rsidRPr="0082329F" w:rsidRDefault="006500ED" w:rsidP="00487F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2407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3CF1CDD9" w14:textId="77777777" w:rsidR="006500ED" w:rsidRPr="0082329F" w:rsidRDefault="006500ED" w:rsidP="00487F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Skills/Knowledge </w:t>
                  </w:r>
                </w:p>
              </w:tc>
              <w:tc>
                <w:tcPr>
                  <w:tcW w:w="637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2372DA38" w14:textId="77777777" w:rsidR="006500ED" w:rsidRPr="0082329F" w:rsidRDefault="006500ED" w:rsidP="00487F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Surgical  </w:t>
                  </w:r>
                </w:p>
              </w:tc>
            </w:tr>
            <w:tr w:rsidR="006500ED" w:rsidRPr="0082329F" w14:paraId="658CD20F" w14:textId="77777777" w:rsidTr="006500ED">
              <w:tc>
                <w:tcPr>
                  <w:tcW w:w="1302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5EE7EF34" w14:textId="77777777" w:rsidR="006500ED" w:rsidRPr="0082329F" w:rsidRDefault="006500ED" w:rsidP="00487F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2407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02D078DC" w14:textId="77777777" w:rsidR="006500ED" w:rsidRPr="0082329F" w:rsidRDefault="006500ED" w:rsidP="00487F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637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12B930AB" w14:textId="77777777" w:rsidR="006500ED" w:rsidRPr="0082329F" w:rsidRDefault="006500ED" w:rsidP="00487F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Managing difficult emotions </w:t>
                  </w:r>
                </w:p>
              </w:tc>
            </w:tr>
            <w:tr w:rsidR="006500ED" w:rsidRPr="0082329F" w14:paraId="36591A13" w14:textId="77777777" w:rsidTr="006500ED">
              <w:tc>
                <w:tcPr>
                  <w:tcW w:w="1302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6663744C" w14:textId="77777777" w:rsidR="006500ED" w:rsidRPr="0082329F" w:rsidRDefault="006500ED" w:rsidP="00487F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2407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10716233" w14:textId="77777777" w:rsidR="006500ED" w:rsidRPr="0082329F" w:rsidRDefault="006500ED" w:rsidP="00487F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637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68D10927" w14:textId="77777777" w:rsidR="006500ED" w:rsidRPr="0082329F" w:rsidRDefault="006500ED" w:rsidP="00487F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Medical knowledge</w:t>
                  </w:r>
                </w:p>
              </w:tc>
            </w:tr>
            <w:tr w:rsidR="006500ED" w:rsidRPr="0082329F" w14:paraId="79A17E04" w14:textId="77777777" w:rsidTr="006500ED">
              <w:tc>
                <w:tcPr>
                  <w:tcW w:w="1302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134A1CE0" w14:textId="77777777" w:rsidR="006500ED" w:rsidRPr="0082329F" w:rsidRDefault="006500ED" w:rsidP="00487F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2407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1D428C47" w14:textId="77777777" w:rsidR="006500ED" w:rsidRPr="0082329F" w:rsidRDefault="006500ED" w:rsidP="00487F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637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1D0C3D89" w14:textId="77777777" w:rsidR="006500ED" w:rsidRPr="0082329F" w:rsidRDefault="006500ED" w:rsidP="00487F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Lifelong learning</w:t>
                  </w:r>
                </w:p>
              </w:tc>
            </w:tr>
            <w:tr w:rsidR="006500ED" w:rsidRPr="0082329F" w14:paraId="307AB9D9" w14:textId="77777777" w:rsidTr="006500ED">
              <w:tc>
                <w:tcPr>
                  <w:tcW w:w="1302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436C6A12" w14:textId="77777777" w:rsidR="006500ED" w:rsidRPr="0082329F" w:rsidRDefault="006500ED" w:rsidP="00487F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2407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312E0FE1" w14:textId="77777777" w:rsidR="006500ED" w:rsidRPr="0082329F" w:rsidRDefault="006500ED" w:rsidP="00487F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637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4F23EE53" w14:textId="77777777" w:rsidR="006500ED" w:rsidRPr="0082329F" w:rsidRDefault="006500ED" w:rsidP="00487F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Leadership</w:t>
                  </w:r>
                </w:p>
              </w:tc>
            </w:tr>
            <w:tr w:rsidR="006500ED" w:rsidRPr="0082329F" w14:paraId="470822AE" w14:textId="77777777" w:rsidTr="006500ED">
              <w:tc>
                <w:tcPr>
                  <w:tcW w:w="1302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6F388F8C" w14:textId="77777777" w:rsidR="006500ED" w:rsidRPr="0082329F" w:rsidRDefault="006500ED" w:rsidP="00487F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2407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67E7E644" w14:textId="77777777" w:rsidR="006500ED" w:rsidRPr="0082329F" w:rsidRDefault="006500ED" w:rsidP="00487F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637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4679BB02" w14:textId="77777777" w:rsidR="006500ED" w:rsidRPr="0082329F" w:rsidRDefault="006500ED" w:rsidP="00487F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Reflection</w:t>
                  </w:r>
                </w:p>
              </w:tc>
            </w:tr>
            <w:tr w:rsidR="006500ED" w:rsidRPr="0082329F" w14:paraId="792E7AA6" w14:textId="77777777" w:rsidTr="006500ED">
              <w:tc>
                <w:tcPr>
                  <w:tcW w:w="1302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1E2736B8" w14:textId="77777777" w:rsidR="006500ED" w:rsidRPr="0082329F" w:rsidRDefault="006500ED" w:rsidP="00487F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2407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616AEB96" w14:textId="77777777" w:rsidR="006500ED" w:rsidRPr="0082329F" w:rsidRDefault="006500ED" w:rsidP="00487F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637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5DDCC2EA" w14:textId="77777777" w:rsidR="006500ED" w:rsidRPr="0082329F" w:rsidRDefault="006500ED" w:rsidP="00487F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Organization and planning skills</w:t>
                  </w:r>
                </w:p>
              </w:tc>
            </w:tr>
            <w:tr w:rsidR="006500ED" w:rsidRPr="0082329F" w14:paraId="10832D21" w14:textId="77777777" w:rsidTr="006500ED">
              <w:tc>
                <w:tcPr>
                  <w:tcW w:w="1302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072424E0" w14:textId="77777777" w:rsidR="006500ED" w:rsidRPr="0082329F" w:rsidRDefault="006500ED" w:rsidP="00487F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2407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10A74E84" w14:textId="77777777" w:rsidR="006500ED" w:rsidRPr="0082329F" w:rsidRDefault="006500ED" w:rsidP="00487F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637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7D7BC6B6" w14:textId="77777777" w:rsidR="006500ED" w:rsidRPr="0082329F" w:rsidRDefault="006500ED" w:rsidP="00487F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Critical thinking and problem-solving skills</w:t>
                  </w:r>
                </w:p>
              </w:tc>
            </w:tr>
            <w:tr w:rsidR="006500ED" w:rsidRPr="0082329F" w14:paraId="4FBA907F" w14:textId="77777777" w:rsidTr="006500ED">
              <w:tc>
                <w:tcPr>
                  <w:tcW w:w="1302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13670BF4" w14:textId="77777777" w:rsidR="006500ED" w:rsidRPr="0082329F" w:rsidRDefault="006500ED" w:rsidP="00487F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2407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7342559F" w14:textId="77777777" w:rsidR="006500ED" w:rsidRPr="0082329F" w:rsidRDefault="006500ED" w:rsidP="00487F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637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52DBA7A0" w14:textId="77777777" w:rsidR="006500ED" w:rsidRPr="0082329F" w:rsidRDefault="006500ED" w:rsidP="00487F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Moral reasoning</w:t>
                  </w:r>
                </w:p>
              </w:tc>
            </w:tr>
            <w:tr w:rsidR="006500ED" w:rsidRPr="0082329F" w14:paraId="521033D8" w14:textId="77777777" w:rsidTr="006500ED">
              <w:tc>
                <w:tcPr>
                  <w:tcW w:w="1302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43463D24" w14:textId="77777777" w:rsidR="006500ED" w:rsidRPr="0082329F" w:rsidRDefault="006500ED" w:rsidP="00487F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2407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78A46238" w14:textId="77777777" w:rsidR="006500ED" w:rsidRPr="0082329F" w:rsidRDefault="006500ED" w:rsidP="00487F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637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5558FDDF" w14:textId="77777777" w:rsidR="006500ED" w:rsidRPr="0082329F" w:rsidRDefault="006500ED" w:rsidP="00487F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Emotional awareness/perception</w:t>
                  </w:r>
                </w:p>
              </w:tc>
            </w:tr>
            <w:tr w:rsidR="006500ED" w:rsidRPr="0082329F" w14:paraId="4C7FC132" w14:textId="77777777" w:rsidTr="006500ED">
              <w:tc>
                <w:tcPr>
                  <w:tcW w:w="1302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52A1CB85" w14:textId="77777777" w:rsidR="006500ED" w:rsidRPr="0082329F" w:rsidRDefault="006500ED" w:rsidP="00487F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2407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2409964B" w14:textId="77777777" w:rsidR="006500ED" w:rsidRPr="0082329F" w:rsidRDefault="006500ED" w:rsidP="00487F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637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1ED78115" w14:textId="77777777" w:rsidR="006500ED" w:rsidRPr="0082329F" w:rsidRDefault="006500ED" w:rsidP="00487F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Developing own practice</w:t>
                  </w:r>
                </w:p>
              </w:tc>
            </w:tr>
            <w:tr w:rsidR="006500ED" w:rsidRPr="0082329F" w14:paraId="761DCD5A" w14:textId="77777777" w:rsidTr="006500ED">
              <w:tc>
                <w:tcPr>
                  <w:tcW w:w="1302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5C236857" w14:textId="77777777" w:rsidR="006500ED" w:rsidRPr="0082329F" w:rsidRDefault="006500ED" w:rsidP="00487F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2407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5566AEE4" w14:textId="77777777" w:rsidR="006500ED" w:rsidRPr="0082329F" w:rsidRDefault="006500ED" w:rsidP="00487F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Self-awareness</w:t>
                  </w:r>
                </w:p>
              </w:tc>
              <w:tc>
                <w:tcPr>
                  <w:tcW w:w="637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4F2C6B50" w14:textId="7CAAFFA4" w:rsidR="006500ED" w:rsidRPr="0082329F" w:rsidRDefault="006500ED" w:rsidP="00487F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Counters cognitive dissonance through identifying conflicting values, current state of mind, etc.</w:t>
                  </w:r>
                </w:p>
              </w:tc>
            </w:tr>
            <w:tr w:rsidR="006500ED" w:rsidRPr="0082329F" w14:paraId="3D33E990" w14:textId="77777777" w:rsidTr="006500ED">
              <w:tc>
                <w:tcPr>
                  <w:tcW w:w="1302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705BE81C" w14:textId="77777777" w:rsidR="006500ED" w:rsidRPr="0082329F" w:rsidRDefault="006500ED" w:rsidP="00487F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2407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10E4621A" w14:textId="77777777" w:rsidR="006500ED" w:rsidRPr="0082329F" w:rsidRDefault="006500ED" w:rsidP="00487F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637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73D493B8" w14:textId="6A56912F" w:rsidR="006500ED" w:rsidRPr="0082329F" w:rsidRDefault="006500ED" w:rsidP="00487F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Improved perception of healthcare responsibilities</w:t>
                  </w:r>
                </w:p>
              </w:tc>
            </w:tr>
            <w:tr w:rsidR="006500ED" w:rsidRPr="0082329F" w14:paraId="39F18185" w14:textId="77777777" w:rsidTr="006500ED">
              <w:tc>
                <w:tcPr>
                  <w:tcW w:w="1302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0B940C90" w14:textId="77777777" w:rsidR="006500ED" w:rsidRPr="0082329F" w:rsidRDefault="006500ED" w:rsidP="00487F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2407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49B29C38" w14:textId="77777777" w:rsidR="006500ED" w:rsidRPr="0082329F" w:rsidRDefault="006500ED" w:rsidP="00487F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637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641FFB1D" w14:textId="77777777" w:rsidR="006500ED" w:rsidRPr="0082329F" w:rsidRDefault="006500ED" w:rsidP="00487F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Improves confidence</w:t>
                  </w:r>
                </w:p>
              </w:tc>
            </w:tr>
            <w:tr w:rsidR="006500ED" w:rsidRPr="0082329F" w14:paraId="29AB85F5" w14:textId="77777777" w:rsidTr="006500ED">
              <w:tc>
                <w:tcPr>
                  <w:tcW w:w="1302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01029A12" w14:textId="77777777" w:rsidR="006500ED" w:rsidRPr="0082329F" w:rsidRDefault="006500ED" w:rsidP="00487F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2407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5BDD5458" w14:textId="77777777" w:rsidR="006500ED" w:rsidRPr="0082329F" w:rsidRDefault="006500ED" w:rsidP="00487F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Improved understanding of environment factors</w:t>
                  </w:r>
                </w:p>
                <w:p w14:paraId="54F98976" w14:textId="77777777" w:rsidR="006500ED" w:rsidRPr="0082329F" w:rsidRDefault="006500ED" w:rsidP="00487F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 </w:t>
                  </w:r>
                </w:p>
              </w:tc>
              <w:tc>
                <w:tcPr>
                  <w:tcW w:w="637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041B62D7" w14:textId="77777777" w:rsidR="006500ED" w:rsidRPr="0082329F" w:rsidRDefault="006500ED" w:rsidP="00487F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Identifying hidden curriculum and resisting its negative impacts </w:t>
                  </w:r>
                </w:p>
              </w:tc>
            </w:tr>
            <w:tr w:rsidR="006500ED" w:rsidRPr="0082329F" w14:paraId="3E5F8530" w14:textId="77777777" w:rsidTr="006500ED">
              <w:tc>
                <w:tcPr>
                  <w:tcW w:w="1302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343ED628" w14:textId="77777777" w:rsidR="006500ED" w:rsidRPr="0082329F" w:rsidRDefault="006500ED" w:rsidP="00487F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2407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69AA8150" w14:textId="77777777" w:rsidR="006500ED" w:rsidRPr="0082329F" w:rsidRDefault="006500ED" w:rsidP="00487F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637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4D2FD086" w14:textId="77777777" w:rsidR="006500ED" w:rsidRPr="0082329F" w:rsidRDefault="006500ED" w:rsidP="00487F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Complexity of the life of a doctor</w:t>
                  </w:r>
                </w:p>
              </w:tc>
            </w:tr>
            <w:tr w:rsidR="006500ED" w:rsidRPr="0082329F" w14:paraId="5142BBDC" w14:textId="77777777" w:rsidTr="006500ED">
              <w:tc>
                <w:tcPr>
                  <w:tcW w:w="1302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71855A7A" w14:textId="77777777" w:rsidR="006500ED" w:rsidRPr="0082329F" w:rsidRDefault="006500ED" w:rsidP="00487F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2407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23ECE492" w14:textId="77777777" w:rsidR="006500ED" w:rsidRPr="0082329F" w:rsidRDefault="006500ED" w:rsidP="00487F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637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52097E65" w14:textId="77777777" w:rsidR="006500ED" w:rsidRPr="0082329F" w:rsidRDefault="006500ED" w:rsidP="00487F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Experiences are common and burden is shared</w:t>
                  </w:r>
                </w:p>
              </w:tc>
            </w:tr>
            <w:tr w:rsidR="006500ED" w:rsidRPr="0082329F" w14:paraId="5B2EF7E3" w14:textId="77777777" w:rsidTr="006500ED">
              <w:tc>
                <w:tcPr>
                  <w:tcW w:w="1302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082DD898" w14:textId="77777777" w:rsidR="006500ED" w:rsidRPr="0082329F" w:rsidRDefault="006500ED" w:rsidP="00487F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2407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61DAE162" w14:textId="77777777" w:rsidR="006500ED" w:rsidRPr="0082329F" w:rsidRDefault="006500ED" w:rsidP="00487F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637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25056636" w14:textId="77777777" w:rsidR="006500ED" w:rsidRPr="0082329F" w:rsidRDefault="006500ED" w:rsidP="00487F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Feedback from patients and how to respond</w:t>
                  </w:r>
                </w:p>
              </w:tc>
            </w:tr>
            <w:tr w:rsidR="006500ED" w:rsidRPr="0082329F" w14:paraId="7E25F805" w14:textId="77777777" w:rsidTr="006500ED">
              <w:tc>
                <w:tcPr>
                  <w:tcW w:w="1302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33E8AA3D" w14:textId="77777777" w:rsidR="006500ED" w:rsidRPr="0082329F" w:rsidRDefault="006500ED" w:rsidP="00487F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2407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7FD7B9C7" w14:textId="77777777" w:rsidR="006500ED" w:rsidRPr="0082329F" w:rsidRDefault="006500ED" w:rsidP="00487F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637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11FEFC69" w14:textId="77777777" w:rsidR="006500ED" w:rsidRPr="0082329F" w:rsidRDefault="006500ED" w:rsidP="00487F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Social structure of the hospital</w:t>
                  </w:r>
                </w:p>
              </w:tc>
            </w:tr>
            <w:tr w:rsidR="006500ED" w:rsidRPr="0082329F" w14:paraId="63CCC019" w14:textId="77777777" w:rsidTr="006500ED">
              <w:tc>
                <w:tcPr>
                  <w:tcW w:w="1302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11A8DAA5" w14:textId="77777777" w:rsidR="006500ED" w:rsidRPr="0082329F" w:rsidRDefault="006500ED" w:rsidP="00487F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Benefit to other people</w:t>
                  </w:r>
                </w:p>
              </w:tc>
              <w:tc>
                <w:tcPr>
                  <w:tcW w:w="2407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15D8A51D" w14:textId="77777777" w:rsidR="006500ED" w:rsidRPr="0082329F" w:rsidRDefault="006500ED" w:rsidP="00487F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Patients </w:t>
                  </w:r>
                </w:p>
              </w:tc>
              <w:tc>
                <w:tcPr>
                  <w:tcW w:w="637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2F582694" w14:textId="4A2AEE46" w:rsidR="006500ED" w:rsidRPr="0082329F" w:rsidRDefault="006500ED" w:rsidP="00487F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Better understanding of the principles in patient care</w:t>
                  </w:r>
                </w:p>
              </w:tc>
            </w:tr>
            <w:tr w:rsidR="006500ED" w:rsidRPr="0082329F" w14:paraId="1F0E9C57" w14:textId="77777777" w:rsidTr="006500ED">
              <w:tc>
                <w:tcPr>
                  <w:tcW w:w="1302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40F27219" w14:textId="77777777" w:rsidR="006500ED" w:rsidRPr="0082329F" w:rsidRDefault="006500ED" w:rsidP="00487F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2407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300FFBF4" w14:textId="77777777" w:rsidR="006500ED" w:rsidRPr="0082329F" w:rsidRDefault="006500ED" w:rsidP="00487F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637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7041956E" w14:textId="77777777" w:rsidR="006500ED" w:rsidRPr="0082329F" w:rsidRDefault="006500ED" w:rsidP="00487F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Reduce medical errors and improve quality of care</w:t>
                  </w:r>
                </w:p>
              </w:tc>
            </w:tr>
            <w:tr w:rsidR="006500ED" w:rsidRPr="0082329F" w14:paraId="3DD542EE" w14:textId="77777777" w:rsidTr="006500ED">
              <w:tc>
                <w:tcPr>
                  <w:tcW w:w="1302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0E90875B" w14:textId="77777777" w:rsidR="006500ED" w:rsidRPr="0082329F" w:rsidRDefault="006500ED" w:rsidP="00487F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2407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59A5680D" w14:textId="77777777" w:rsidR="006500ED" w:rsidRPr="0082329F" w:rsidRDefault="006500ED" w:rsidP="00487F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Medical team</w:t>
                  </w:r>
                </w:p>
              </w:tc>
              <w:tc>
                <w:tcPr>
                  <w:tcW w:w="637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3995AB31" w14:textId="77777777" w:rsidR="006500ED" w:rsidRPr="0082329F" w:rsidRDefault="006500ED" w:rsidP="00487F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Better teamwork</w:t>
                  </w:r>
                </w:p>
              </w:tc>
            </w:tr>
            <w:tr w:rsidR="006500ED" w:rsidRPr="0082329F" w14:paraId="78732C0F" w14:textId="77777777" w:rsidTr="006500ED">
              <w:tc>
                <w:tcPr>
                  <w:tcW w:w="1302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39756CEB" w14:textId="77777777" w:rsidR="006500ED" w:rsidRPr="0082329F" w:rsidRDefault="006500ED" w:rsidP="00487F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2407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68E03FA5" w14:textId="77777777" w:rsidR="006500ED" w:rsidRPr="0082329F" w:rsidRDefault="006500ED" w:rsidP="00487F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637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7DF699B2" w14:textId="77777777" w:rsidR="006500ED" w:rsidRPr="0082329F" w:rsidRDefault="006500ED" w:rsidP="00487F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Greater appreciation</w:t>
                  </w:r>
                </w:p>
              </w:tc>
            </w:tr>
            <w:tr w:rsidR="006500ED" w:rsidRPr="0082329F" w14:paraId="3621E053" w14:textId="77777777" w:rsidTr="006500ED">
              <w:tc>
                <w:tcPr>
                  <w:tcW w:w="1302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756E38F4" w14:textId="77777777" w:rsidR="006500ED" w:rsidRPr="0082329F" w:rsidRDefault="006500ED" w:rsidP="00487F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2407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208BCC13" w14:textId="77777777" w:rsidR="006500ED" w:rsidRPr="0082329F" w:rsidRDefault="006500ED" w:rsidP="00487F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637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2E20A9E1" w14:textId="77777777" w:rsidR="006500ED" w:rsidRPr="0082329F" w:rsidRDefault="006500ED" w:rsidP="00487F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Stronger commitment</w:t>
                  </w:r>
                </w:p>
              </w:tc>
            </w:tr>
            <w:tr w:rsidR="006500ED" w:rsidRPr="0082329F" w14:paraId="482A4CEF" w14:textId="77777777" w:rsidTr="006500ED">
              <w:tc>
                <w:tcPr>
                  <w:tcW w:w="1302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4CA7A3D9" w14:textId="77777777" w:rsidR="006500ED" w:rsidRPr="0082329F" w:rsidRDefault="006500ED" w:rsidP="00487F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2407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5645918D" w14:textId="77777777" w:rsidR="006500ED" w:rsidRPr="0082329F" w:rsidRDefault="006500ED" w:rsidP="00487F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Peers</w:t>
                  </w:r>
                </w:p>
              </w:tc>
              <w:tc>
                <w:tcPr>
                  <w:tcW w:w="637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45EDA045" w14:textId="77777777" w:rsidR="006500ED" w:rsidRPr="0082329F" w:rsidRDefault="006500ED" w:rsidP="00487F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More supportive</w:t>
                  </w:r>
                </w:p>
              </w:tc>
            </w:tr>
            <w:tr w:rsidR="006500ED" w:rsidRPr="0082329F" w14:paraId="03211D8D" w14:textId="77777777" w:rsidTr="006500ED">
              <w:tc>
                <w:tcPr>
                  <w:tcW w:w="1302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19D64CCF" w14:textId="77777777" w:rsidR="006500ED" w:rsidRPr="0082329F" w:rsidRDefault="006500ED" w:rsidP="00487F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2407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4D4D6ED3" w14:textId="77777777" w:rsidR="006500ED" w:rsidRPr="0082329F" w:rsidRDefault="006500ED" w:rsidP="00487F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637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2EA17563" w14:textId="77777777" w:rsidR="006500ED" w:rsidRPr="0082329F" w:rsidRDefault="006500ED" w:rsidP="00487F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Learning from shared experiences</w:t>
                  </w:r>
                </w:p>
              </w:tc>
            </w:tr>
            <w:tr w:rsidR="006500ED" w:rsidRPr="0082329F" w14:paraId="2CB93D32" w14:textId="77777777" w:rsidTr="006500ED">
              <w:tc>
                <w:tcPr>
                  <w:tcW w:w="1302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287761BF" w14:textId="77777777" w:rsidR="006500ED" w:rsidRPr="0082329F" w:rsidRDefault="006500ED" w:rsidP="00487F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2407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06EDA6B9" w14:textId="77777777" w:rsidR="006500ED" w:rsidRPr="0082329F" w:rsidRDefault="006500ED" w:rsidP="00487F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637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6621B283" w14:textId="77777777" w:rsidR="006500ED" w:rsidRPr="0082329F" w:rsidRDefault="006500ED" w:rsidP="00487F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Improved communication</w:t>
                  </w:r>
                </w:p>
                <w:p w14:paraId="35CA4B58" w14:textId="430772EB" w:rsidR="006500ED" w:rsidRPr="0082329F" w:rsidRDefault="006500ED" w:rsidP="00487F24">
                  <w:pPr>
                    <w:spacing w:line="240" w:lineRule="auto"/>
                    <w:textAlignment w:val="baseline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</w:pPr>
                </w:p>
              </w:tc>
            </w:tr>
            <w:tr w:rsidR="006500ED" w:rsidRPr="0082329F" w14:paraId="15E1A281" w14:textId="77777777" w:rsidTr="006500ED">
              <w:tc>
                <w:tcPr>
                  <w:tcW w:w="1302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596D72EA" w14:textId="77777777" w:rsidR="006500ED" w:rsidRPr="0082329F" w:rsidRDefault="006500ED" w:rsidP="00487F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Benefits to institution</w:t>
                  </w:r>
                </w:p>
              </w:tc>
              <w:tc>
                <w:tcPr>
                  <w:tcW w:w="2407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56DE6D59" w14:textId="77777777" w:rsidR="006500ED" w:rsidRPr="0082329F" w:rsidRDefault="006500ED" w:rsidP="00487F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Facilitates/enhances interventions</w:t>
                  </w:r>
                </w:p>
              </w:tc>
              <w:tc>
                <w:tcPr>
                  <w:tcW w:w="637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2E15D037" w14:textId="77777777" w:rsidR="006500ED" w:rsidRPr="0082329F" w:rsidRDefault="006500ED" w:rsidP="00487F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Strengthened mentor-mentee bond</w:t>
                  </w:r>
                </w:p>
              </w:tc>
            </w:tr>
            <w:tr w:rsidR="006500ED" w:rsidRPr="0082329F" w14:paraId="04B813F3" w14:textId="77777777" w:rsidTr="006500ED">
              <w:tc>
                <w:tcPr>
                  <w:tcW w:w="1302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0C23DE26" w14:textId="77777777" w:rsidR="006500ED" w:rsidRPr="0082329F" w:rsidRDefault="006500ED" w:rsidP="00487F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2407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570DFC85" w14:textId="77777777" w:rsidR="006500ED" w:rsidRPr="0082329F" w:rsidRDefault="006500ED" w:rsidP="00487F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637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4E9D544E" w14:textId="77777777" w:rsidR="006500ED" w:rsidRPr="0082329F" w:rsidRDefault="006500ED" w:rsidP="00487F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Strengthens peer-peer bond</w:t>
                  </w:r>
                </w:p>
              </w:tc>
            </w:tr>
            <w:tr w:rsidR="006500ED" w:rsidRPr="0082329F" w14:paraId="1ACCC3DA" w14:textId="77777777" w:rsidTr="006500ED">
              <w:tc>
                <w:tcPr>
                  <w:tcW w:w="1302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24E1FC10" w14:textId="77777777" w:rsidR="006500ED" w:rsidRPr="0082329F" w:rsidRDefault="006500ED" w:rsidP="00487F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2407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0C8FC0CA" w14:textId="77777777" w:rsidR="006500ED" w:rsidRPr="0082329F" w:rsidRDefault="006500ED" w:rsidP="00487F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637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01E3CA19" w14:textId="77777777" w:rsidR="006500ED" w:rsidRPr="0082329F" w:rsidRDefault="006500ED" w:rsidP="00487F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Improves perception of faculty</w:t>
                  </w:r>
                </w:p>
              </w:tc>
            </w:tr>
          </w:tbl>
          <w:p w14:paraId="392DF4D2" w14:textId="77777777" w:rsidR="006500ED" w:rsidRPr="0082329F" w:rsidRDefault="006500ED">
            <w:pPr>
              <w:rPr>
                <w:rFonts w:ascii="Times New Roman" w:hAnsi="Times New Roman" w:cs="Times New Roman"/>
              </w:rPr>
            </w:pPr>
          </w:p>
        </w:tc>
      </w:tr>
      <w:tr w:rsidR="006500ED" w:rsidRPr="0082329F" w14:paraId="6B3EB636" w14:textId="77777777" w:rsidTr="0082329F">
        <w:tc>
          <w:tcPr>
            <w:tcW w:w="2547" w:type="dxa"/>
          </w:tcPr>
          <w:p w14:paraId="5BF271D2" w14:textId="6C3C7203" w:rsidR="006500ED" w:rsidRPr="0082329F" w:rsidRDefault="006500ED">
            <w:p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lastRenderedPageBreak/>
              <w:t xml:space="preserve">Cons of </w:t>
            </w:r>
            <w:r w:rsidR="00E77861">
              <w:rPr>
                <w:rFonts w:ascii="Times New Roman" w:hAnsi="Times New Roman" w:cs="Times New Roman"/>
              </w:rPr>
              <w:t>G</w:t>
            </w:r>
            <w:r w:rsidRPr="0082329F">
              <w:rPr>
                <w:rFonts w:ascii="Times New Roman" w:hAnsi="Times New Roman" w:cs="Times New Roman"/>
              </w:rPr>
              <w:t xml:space="preserve">NRW </w:t>
            </w:r>
          </w:p>
        </w:tc>
        <w:tc>
          <w:tcPr>
            <w:tcW w:w="11623" w:type="dxa"/>
          </w:tcPr>
          <w:tbl>
            <w:tblPr>
              <w:tblW w:w="4782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870"/>
              <w:gridCol w:w="2862"/>
              <w:gridCol w:w="50"/>
            </w:tblGrid>
            <w:tr w:rsidR="006500ED" w:rsidRPr="0082329F" w14:paraId="7299C2E9" w14:textId="77777777" w:rsidTr="00F502A2">
              <w:trPr>
                <w:gridAfter w:val="1"/>
                <w:wAfter w:w="50" w:type="dxa"/>
                <w:trHeight w:val="408"/>
              </w:trPr>
              <w:tc>
                <w:tcPr>
                  <w:tcW w:w="4732" w:type="dxa"/>
                  <w:gridSpan w:val="2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11753BBD" w14:textId="77777777" w:rsidR="006500ED" w:rsidRPr="0082329F" w:rsidRDefault="006500ED" w:rsidP="008A7C4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Unwanted side-effects </w:t>
                  </w:r>
                </w:p>
                <w:p w14:paraId="4F07EADA" w14:textId="77777777" w:rsidR="006500ED" w:rsidRPr="0082329F" w:rsidRDefault="006500ED" w:rsidP="008A7C4D">
                  <w:pPr>
                    <w:pStyle w:val="ListParagraph"/>
                    <w:numPr>
                      <w:ilvl w:val="0"/>
                      <w:numId w:val="3"/>
                    </w:num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 xml:space="preserve">Doubts born from programme negatively impacting patient care </w:t>
                  </w:r>
                </w:p>
                <w:p w14:paraId="2AE6EFB8" w14:textId="77777777" w:rsidR="006500ED" w:rsidRPr="0082329F" w:rsidRDefault="006500ED" w:rsidP="008A7C4D">
                  <w:pPr>
                    <w:pStyle w:val="ListParagraph"/>
                    <w:numPr>
                      <w:ilvl w:val="0"/>
                      <w:numId w:val="3"/>
                    </w:num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Accepting indifference as a way to protect on self</w:t>
                  </w:r>
                </w:p>
                <w:p w14:paraId="676B21BB" w14:textId="77777777" w:rsidR="006500ED" w:rsidRPr="0082329F" w:rsidRDefault="006500ED" w:rsidP="008A7C4D">
                  <w:pPr>
                    <w:pStyle w:val="ListParagraph"/>
                    <w:numPr>
                      <w:ilvl w:val="0"/>
                      <w:numId w:val="3"/>
                    </w:num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Reinforcing stereotypes</w:t>
                  </w:r>
                </w:p>
                <w:p w14:paraId="4C123C22" w14:textId="2A9CDC16" w:rsidR="006500ED" w:rsidRPr="0082329F" w:rsidRDefault="006500ED" w:rsidP="008A7C4D">
                  <w:pPr>
                    <w:pStyle w:val="ListParagraph"/>
                    <w:numPr>
                      <w:ilvl w:val="0"/>
                      <w:numId w:val="3"/>
                    </w:num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 xml:space="preserve">Worries over exposing fellow participants </w:t>
                  </w:r>
                </w:p>
              </w:tc>
            </w:tr>
            <w:tr w:rsidR="006500ED" w:rsidRPr="0082329F" w14:paraId="0DF1D735" w14:textId="77777777" w:rsidTr="00F502A2">
              <w:tc>
                <w:tcPr>
                  <w:tcW w:w="4732" w:type="dxa"/>
                  <w:gridSpan w:val="2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0FD74754" w14:textId="77777777" w:rsidR="006500ED" w:rsidRPr="0082329F" w:rsidRDefault="006500ED" w:rsidP="008A7C4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50" w:type="dxa"/>
                  <w:vAlign w:val="center"/>
                  <w:hideMark/>
                </w:tcPr>
                <w:p w14:paraId="50D81D88" w14:textId="77777777" w:rsidR="006500ED" w:rsidRPr="0082329F" w:rsidRDefault="006500ED" w:rsidP="008A7C4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</w:tr>
            <w:tr w:rsidR="006500ED" w:rsidRPr="0082329F" w14:paraId="738F8C21" w14:textId="77777777" w:rsidTr="00F502A2">
              <w:tc>
                <w:tcPr>
                  <w:tcW w:w="4732" w:type="dxa"/>
                  <w:gridSpan w:val="2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11D9B5D8" w14:textId="77777777" w:rsidR="006500ED" w:rsidRPr="0082329F" w:rsidRDefault="006500ED" w:rsidP="008A7C4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50" w:type="dxa"/>
                  <w:vAlign w:val="center"/>
                  <w:hideMark/>
                </w:tcPr>
                <w:p w14:paraId="6821CBAD" w14:textId="77777777" w:rsidR="006500ED" w:rsidRPr="0082329F" w:rsidRDefault="006500ED" w:rsidP="008A7C4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</w:tr>
            <w:tr w:rsidR="006500ED" w:rsidRPr="0082329F" w14:paraId="441F497A" w14:textId="77777777" w:rsidTr="00F502A2">
              <w:tc>
                <w:tcPr>
                  <w:tcW w:w="4732" w:type="dxa"/>
                  <w:gridSpan w:val="2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64FFB77C" w14:textId="77777777" w:rsidR="006500ED" w:rsidRPr="0082329F" w:rsidRDefault="006500ED" w:rsidP="008A7C4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50" w:type="dxa"/>
                  <w:vAlign w:val="center"/>
                  <w:hideMark/>
                </w:tcPr>
                <w:p w14:paraId="412F06A9" w14:textId="77777777" w:rsidR="006500ED" w:rsidRPr="0082329F" w:rsidRDefault="006500ED" w:rsidP="008A7C4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</w:tr>
            <w:tr w:rsidR="006500ED" w:rsidRPr="0082329F" w14:paraId="1EDEA3B8" w14:textId="77777777" w:rsidTr="00F502A2">
              <w:tc>
                <w:tcPr>
                  <w:tcW w:w="4732" w:type="dxa"/>
                  <w:gridSpan w:val="2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7F529D1E" w14:textId="77777777" w:rsidR="006500ED" w:rsidRPr="0082329F" w:rsidRDefault="006500ED" w:rsidP="008A7C4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50" w:type="dxa"/>
                  <w:vAlign w:val="center"/>
                  <w:hideMark/>
                </w:tcPr>
                <w:p w14:paraId="1F6272E6" w14:textId="77777777" w:rsidR="006500ED" w:rsidRPr="0082329F" w:rsidRDefault="006500ED" w:rsidP="008A7C4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</w:tr>
            <w:tr w:rsidR="006500ED" w:rsidRPr="0082329F" w14:paraId="5A27168D" w14:textId="77777777" w:rsidTr="00F502A2">
              <w:tc>
                <w:tcPr>
                  <w:tcW w:w="1870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5E3B8C3B" w14:textId="77777777" w:rsidR="006500ED" w:rsidRPr="0082329F" w:rsidRDefault="006500ED" w:rsidP="008A7C4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lastRenderedPageBreak/>
                    <w:t>Limited efficacy – thus a waste of resources/time</w:t>
                  </w:r>
                </w:p>
              </w:tc>
              <w:tc>
                <w:tcPr>
                  <w:tcW w:w="2862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3C7ED12A" w14:textId="77777777" w:rsidR="006500ED" w:rsidRPr="0082329F" w:rsidRDefault="006500ED" w:rsidP="008A7C4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Intervention factors</w:t>
                  </w:r>
                </w:p>
                <w:p w14:paraId="6F850BD2" w14:textId="77777777" w:rsidR="006500ED" w:rsidRPr="0082329F" w:rsidRDefault="006500ED" w:rsidP="008A7C4D">
                  <w:pPr>
                    <w:pStyle w:val="ListParagraph"/>
                    <w:numPr>
                      <w:ilvl w:val="0"/>
                      <w:numId w:val="5"/>
                    </w:num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  <w:t>Scenarios not fully encapsulated</w:t>
                  </w:r>
                </w:p>
                <w:p w14:paraId="2C13C6C2" w14:textId="77777777" w:rsidR="006500ED" w:rsidRPr="0082329F" w:rsidRDefault="006500ED" w:rsidP="008A7C4D">
                  <w:pPr>
                    <w:pStyle w:val="ListParagraph"/>
                    <w:numPr>
                      <w:ilvl w:val="0"/>
                      <w:numId w:val="5"/>
                    </w:num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  <w:t>Inappropriate modalities such as art, poetry that may not be suitable for all</w:t>
                  </w:r>
                </w:p>
                <w:p w14:paraId="7443B80D" w14:textId="77777777" w:rsidR="006500ED" w:rsidRPr="0082329F" w:rsidRDefault="006500ED" w:rsidP="008A7C4D">
                  <w:pPr>
                    <w:pStyle w:val="ListParagraph"/>
                    <w:numPr>
                      <w:ilvl w:val="0"/>
                      <w:numId w:val="5"/>
                    </w:num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  <w:t xml:space="preserve">Time constraints </w:t>
                  </w:r>
                </w:p>
                <w:p w14:paraId="2D7F8ABA" w14:textId="379885CD" w:rsidR="006500ED" w:rsidRPr="0082329F" w:rsidRDefault="006500ED" w:rsidP="008A7C4D">
                  <w:pPr>
                    <w:pStyle w:val="ListParagraph"/>
                    <w:numPr>
                      <w:ilvl w:val="0"/>
                      <w:numId w:val="5"/>
                    </w:num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  <w:t xml:space="preserve">No guarantee that interventions will evoke positive change </w:t>
                  </w:r>
                </w:p>
              </w:tc>
              <w:tc>
                <w:tcPr>
                  <w:tcW w:w="50" w:type="dxa"/>
                  <w:vAlign w:val="center"/>
                  <w:hideMark/>
                </w:tcPr>
                <w:p w14:paraId="10F9CC80" w14:textId="77777777" w:rsidR="006500ED" w:rsidRPr="0082329F" w:rsidRDefault="006500ED" w:rsidP="008A7C4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</w:tr>
            <w:tr w:rsidR="006500ED" w:rsidRPr="0082329F" w14:paraId="14AD2ED5" w14:textId="77777777" w:rsidTr="00F502A2">
              <w:tc>
                <w:tcPr>
                  <w:tcW w:w="1870" w:type="dxa"/>
                  <w:vMerge/>
                  <w:tcBorders>
                    <w:left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28990713" w14:textId="77777777" w:rsidR="006500ED" w:rsidRPr="0082329F" w:rsidRDefault="006500ED" w:rsidP="008A7C4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2862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11B1344E" w14:textId="77777777" w:rsidR="006500ED" w:rsidRPr="0082329F" w:rsidRDefault="006500ED" w:rsidP="008A7C4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50" w:type="dxa"/>
                  <w:vAlign w:val="center"/>
                  <w:hideMark/>
                </w:tcPr>
                <w:p w14:paraId="563043FD" w14:textId="77777777" w:rsidR="006500ED" w:rsidRPr="0082329F" w:rsidRDefault="006500ED" w:rsidP="008A7C4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</w:tr>
            <w:tr w:rsidR="006500ED" w:rsidRPr="0082329F" w14:paraId="4FCBDC57" w14:textId="77777777" w:rsidTr="00F502A2">
              <w:tc>
                <w:tcPr>
                  <w:tcW w:w="1870" w:type="dxa"/>
                  <w:vMerge/>
                  <w:tcBorders>
                    <w:left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52EA66C3" w14:textId="77777777" w:rsidR="006500ED" w:rsidRPr="0082329F" w:rsidRDefault="006500ED" w:rsidP="008A7C4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2862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05752853" w14:textId="77777777" w:rsidR="006500ED" w:rsidRPr="0082329F" w:rsidRDefault="006500ED" w:rsidP="008A7C4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50" w:type="dxa"/>
                  <w:vAlign w:val="center"/>
                  <w:hideMark/>
                </w:tcPr>
                <w:p w14:paraId="7A98B7B0" w14:textId="77777777" w:rsidR="006500ED" w:rsidRPr="0082329F" w:rsidRDefault="006500ED" w:rsidP="008A7C4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</w:tr>
            <w:tr w:rsidR="006500ED" w:rsidRPr="0082329F" w14:paraId="0EC77933" w14:textId="77777777" w:rsidTr="00F502A2">
              <w:tc>
                <w:tcPr>
                  <w:tcW w:w="1870" w:type="dxa"/>
                  <w:vMerge/>
                  <w:tcBorders>
                    <w:left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5AD0C3C1" w14:textId="77777777" w:rsidR="006500ED" w:rsidRPr="0082329F" w:rsidRDefault="006500ED" w:rsidP="008A7C4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2862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15F2AE43" w14:textId="77777777" w:rsidR="006500ED" w:rsidRPr="0082329F" w:rsidRDefault="006500ED" w:rsidP="008A7C4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50" w:type="dxa"/>
                  <w:vAlign w:val="center"/>
                  <w:hideMark/>
                </w:tcPr>
                <w:p w14:paraId="1A141071" w14:textId="77777777" w:rsidR="006500ED" w:rsidRPr="0082329F" w:rsidRDefault="006500ED" w:rsidP="008A7C4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</w:tr>
            <w:tr w:rsidR="006500ED" w:rsidRPr="0082329F" w14:paraId="7A87FFC0" w14:textId="77777777" w:rsidTr="00F502A2">
              <w:tc>
                <w:tcPr>
                  <w:tcW w:w="1870" w:type="dxa"/>
                  <w:vMerge/>
                  <w:tcBorders>
                    <w:left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15814B35" w14:textId="77777777" w:rsidR="006500ED" w:rsidRPr="0082329F" w:rsidRDefault="006500ED" w:rsidP="008A7C4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2862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3D468313" w14:textId="77777777" w:rsidR="006500ED" w:rsidRPr="0082329F" w:rsidRDefault="006500ED" w:rsidP="008A7C4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Student factors </w:t>
                  </w:r>
                </w:p>
                <w:p w14:paraId="2CB64FDD" w14:textId="77777777" w:rsidR="006500ED" w:rsidRPr="0082329F" w:rsidRDefault="006500ED" w:rsidP="00F502A2">
                  <w:pPr>
                    <w:pStyle w:val="ListParagraph"/>
                    <w:numPr>
                      <w:ilvl w:val="0"/>
                      <w:numId w:val="6"/>
                    </w:num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  <w:t>Pandering to politically correct answers</w:t>
                  </w:r>
                </w:p>
                <w:p w14:paraId="35B09308" w14:textId="77777777" w:rsidR="006500ED" w:rsidRPr="0082329F" w:rsidRDefault="006500ED" w:rsidP="00F502A2">
                  <w:pPr>
                    <w:pStyle w:val="ListParagraph"/>
                    <w:numPr>
                      <w:ilvl w:val="0"/>
                      <w:numId w:val="6"/>
                    </w:num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  <w:t xml:space="preserve">Lack of follow-up by student </w:t>
                  </w:r>
                </w:p>
                <w:p w14:paraId="1C2EF424" w14:textId="52DDDC2E" w:rsidR="006500ED" w:rsidRPr="0082329F" w:rsidRDefault="006500ED" w:rsidP="00F502A2">
                  <w:pPr>
                    <w:pStyle w:val="ListParagraph"/>
                    <w:numPr>
                      <w:ilvl w:val="0"/>
                      <w:numId w:val="6"/>
                    </w:num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  <w:t>Influences by previous reflective experiences</w:t>
                  </w:r>
                </w:p>
              </w:tc>
              <w:tc>
                <w:tcPr>
                  <w:tcW w:w="50" w:type="dxa"/>
                  <w:vAlign w:val="center"/>
                  <w:hideMark/>
                </w:tcPr>
                <w:p w14:paraId="5058D248" w14:textId="77777777" w:rsidR="006500ED" w:rsidRPr="0082329F" w:rsidRDefault="006500ED" w:rsidP="008A7C4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</w:tr>
            <w:tr w:rsidR="006500ED" w:rsidRPr="0082329F" w14:paraId="129D013A" w14:textId="77777777" w:rsidTr="00F502A2">
              <w:tc>
                <w:tcPr>
                  <w:tcW w:w="1870" w:type="dxa"/>
                  <w:vMerge/>
                  <w:tcBorders>
                    <w:left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4E6B62A8" w14:textId="77777777" w:rsidR="006500ED" w:rsidRPr="0082329F" w:rsidRDefault="006500ED" w:rsidP="008A7C4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2862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08B4B541" w14:textId="77777777" w:rsidR="006500ED" w:rsidRPr="0082329F" w:rsidRDefault="006500ED" w:rsidP="008A7C4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50" w:type="dxa"/>
                  <w:vAlign w:val="center"/>
                  <w:hideMark/>
                </w:tcPr>
                <w:p w14:paraId="179A3982" w14:textId="77777777" w:rsidR="006500ED" w:rsidRPr="0082329F" w:rsidRDefault="006500ED" w:rsidP="008A7C4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</w:tr>
            <w:tr w:rsidR="006500ED" w:rsidRPr="0082329F" w14:paraId="56131809" w14:textId="77777777" w:rsidTr="00F502A2">
              <w:tc>
                <w:tcPr>
                  <w:tcW w:w="1870" w:type="dxa"/>
                  <w:vMerge/>
                  <w:tcBorders>
                    <w:left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2C44CF1C" w14:textId="77777777" w:rsidR="006500ED" w:rsidRPr="0082329F" w:rsidRDefault="006500ED" w:rsidP="008A7C4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2862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66CA321F" w14:textId="77777777" w:rsidR="006500ED" w:rsidRPr="0082329F" w:rsidRDefault="006500ED" w:rsidP="008A7C4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50" w:type="dxa"/>
                  <w:vAlign w:val="center"/>
                  <w:hideMark/>
                </w:tcPr>
                <w:p w14:paraId="75F1BE01" w14:textId="77777777" w:rsidR="006500ED" w:rsidRPr="0082329F" w:rsidRDefault="006500ED" w:rsidP="008A7C4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</w:tr>
          </w:tbl>
          <w:p w14:paraId="7F0561BF" w14:textId="77777777" w:rsidR="006500ED" w:rsidRPr="0082329F" w:rsidRDefault="006500ED">
            <w:pPr>
              <w:rPr>
                <w:rFonts w:ascii="Times New Roman" w:hAnsi="Times New Roman" w:cs="Times New Roman"/>
              </w:rPr>
            </w:pPr>
          </w:p>
        </w:tc>
      </w:tr>
      <w:tr w:rsidR="006500ED" w:rsidRPr="0082329F" w14:paraId="43DF6069" w14:textId="77777777" w:rsidTr="0082329F">
        <w:tc>
          <w:tcPr>
            <w:tcW w:w="2547" w:type="dxa"/>
          </w:tcPr>
          <w:p w14:paraId="23216061" w14:textId="65EED9EB" w:rsidR="006500ED" w:rsidRPr="0082329F" w:rsidRDefault="006500ED">
            <w:p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lastRenderedPageBreak/>
              <w:t xml:space="preserve">Enabling factors in implementing </w:t>
            </w:r>
            <w:r w:rsidR="00E77861">
              <w:rPr>
                <w:rFonts w:ascii="Times New Roman" w:hAnsi="Times New Roman" w:cs="Times New Roman"/>
              </w:rPr>
              <w:t>G</w:t>
            </w:r>
            <w:r w:rsidRPr="0082329F">
              <w:rPr>
                <w:rFonts w:ascii="Times New Roman" w:hAnsi="Times New Roman" w:cs="Times New Roman"/>
              </w:rPr>
              <w:t xml:space="preserve">NRW </w:t>
            </w:r>
          </w:p>
        </w:tc>
        <w:tc>
          <w:tcPr>
            <w:tcW w:w="11623" w:type="dxa"/>
          </w:tcPr>
          <w:p w14:paraId="293BF1D7" w14:textId="77777777" w:rsidR="006500ED" w:rsidRPr="0082329F" w:rsidRDefault="006500ED" w:rsidP="00873644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>Tools for reflection</w:t>
            </w:r>
          </w:p>
          <w:p w14:paraId="70E360D5" w14:textId="0347B39A" w:rsidR="006500ED" w:rsidRPr="0082329F" w:rsidRDefault="006500ED" w:rsidP="00873644">
            <w:pPr>
              <w:pStyle w:val="ListParagraph"/>
              <w:numPr>
                <w:ilvl w:val="1"/>
                <w:numId w:val="7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>Visual – flashcards, drawing, photographs, TV programmes/movies, comics</w:t>
            </w:r>
          </w:p>
          <w:p w14:paraId="678F9C68" w14:textId="189581DE" w:rsidR="006500ED" w:rsidRPr="0082329F" w:rsidRDefault="006500ED" w:rsidP="00873644">
            <w:pPr>
              <w:pStyle w:val="ListParagraph"/>
              <w:numPr>
                <w:ilvl w:val="1"/>
                <w:numId w:val="7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 xml:space="preserve">Portfolio </w:t>
            </w:r>
          </w:p>
          <w:p w14:paraId="55DF597E" w14:textId="68051C7D" w:rsidR="006500ED" w:rsidRPr="0082329F" w:rsidRDefault="006500ED" w:rsidP="00873644">
            <w:pPr>
              <w:pStyle w:val="ListParagraph"/>
              <w:numPr>
                <w:ilvl w:val="2"/>
                <w:numId w:val="7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>Proper documentation and tracking of progress</w:t>
            </w:r>
          </w:p>
          <w:p w14:paraId="00CBC755" w14:textId="0AFB081B" w:rsidR="006500ED" w:rsidRPr="0082329F" w:rsidRDefault="006500ED" w:rsidP="00873644">
            <w:pPr>
              <w:pStyle w:val="ListParagraph"/>
              <w:numPr>
                <w:ilvl w:val="2"/>
                <w:numId w:val="7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 xml:space="preserve">Source material for follow-up with mentors </w:t>
            </w:r>
          </w:p>
          <w:p w14:paraId="529562D0" w14:textId="27917C3E" w:rsidR="006500ED" w:rsidRPr="0082329F" w:rsidRDefault="006500ED" w:rsidP="00873644">
            <w:pPr>
              <w:pStyle w:val="ListParagraph"/>
              <w:numPr>
                <w:ilvl w:val="1"/>
                <w:numId w:val="7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>Seminars and forums – reflections on discussion points serve as learning opportunities</w:t>
            </w:r>
          </w:p>
          <w:p w14:paraId="0C71CA30" w14:textId="76DC289D" w:rsidR="006500ED" w:rsidRPr="0082329F" w:rsidRDefault="006500ED" w:rsidP="00873644">
            <w:pPr>
              <w:pStyle w:val="ListParagraph"/>
              <w:numPr>
                <w:ilvl w:val="1"/>
                <w:numId w:val="7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 xml:space="preserve">Patient-based – reflecting on patients’ stories improve relatability </w:t>
            </w:r>
          </w:p>
          <w:p w14:paraId="5F05DD95" w14:textId="77777777" w:rsidR="006500ED" w:rsidRPr="0082329F" w:rsidRDefault="006500ED" w:rsidP="00873644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>Format of reflections</w:t>
            </w:r>
          </w:p>
          <w:p w14:paraId="34872809" w14:textId="0DAB49CC" w:rsidR="006500ED" w:rsidRPr="0082329F" w:rsidRDefault="006500ED" w:rsidP="00AF7B8C">
            <w:pPr>
              <w:pStyle w:val="ListParagraph"/>
              <w:numPr>
                <w:ilvl w:val="1"/>
                <w:numId w:val="7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>Oral</w:t>
            </w:r>
          </w:p>
          <w:p w14:paraId="36D307E2" w14:textId="60FCCE95" w:rsidR="006500ED" w:rsidRPr="0082329F" w:rsidRDefault="006500ED" w:rsidP="00AF7B8C">
            <w:pPr>
              <w:pStyle w:val="ListParagraph"/>
              <w:numPr>
                <w:ilvl w:val="2"/>
                <w:numId w:val="7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 xml:space="preserve">Deeper and more personal insights as nothing is recorded </w:t>
            </w:r>
          </w:p>
          <w:p w14:paraId="0B80C4EE" w14:textId="4F2A8F45" w:rsidR="006500ED" w:rsidRPr="0082329F" w:rsidRDefault="006500ED" w:rsidP="00AF7B8C">
            <w:pPr>
              <w:pStyle w:val="ListParagraph"/>
              <w:numPr>
                <w:ilvl w:val="1"/>
                <w:numId w:val="7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 xml:space="preserve">No fixed format </w:t>
            </w:r>
          </w:p>
          <w:p w14:paraId="2A00FE36" w14:textId="6E7BA03E" w:rsidR="006500ED" w:rsidRPr="0082329F" w:rsidRDefault="006500ED" w:rsidP="00AF7B8C">
            <w:pPr>
              <w:pStyle w:val="ListParagraph"/>
              <w:numPr>
                <w:ilvl w:val="2"/>
                <w:numId w:val="7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>Reflective modalities that are best suited for the circumstance can be employed</w:t>
            </w:r>
          </w:p>
          <w:p w14:paraId="224397CA" w14:textId="2C7117AA" w:rsidR="006500ED" w:rsidRPr="0082329F" w:rsidRDefault="006500ED" w:rsidP="00AF7B8C">
            <w:pPr>
              <w:pStyle w:val="ListParagraph"/>
              <w:numPr>
                <w:ilvl w:val="2"/>
                <w:numId w:val="7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 xml:space="preserve">Personal preferences that allow for creativity and flexibility </w:t>
            </w:r>
          </w:p>
          <w:p w14:paraId="3098BE40" w14:textId="7CE25BBF" w:rsidR="006500ED" w:rsidRPr="0082329F" w:rsidRDefault="006500ED" w:rsidP="00AF7B8C">
            <w:pPr>
              <w:pStyle w:val="ListParagraph"/>
              <w:numPr>
                <w:ilvl w:val="2"/>
                <w:numId w:val="7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 xml:space="preserve">Dynamic interactions </w:t>
            </w:r>
          </w:p>
          <w:p w14:paraId="5D6E3F57" w14:textId="77777777" w:rsidR="006500ED" w:rsidRPr="0082329F" w:rsidRDefault="006500ED" w:rsidP="00873644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lastRenderedPageBreak/>
              <w:t>Group-related factors</w:t>
            </w:r>
          </w:p>
          <w:p w14:paraId="3C0BC96B" w14:textId="637E358F" w:rsidR="006500ED" w:rsidRPr="0082329F" w:rsidRDefault="006500ED" w:rsidP="00AF7B8C">
            <w:pPr>
              <w:pStyle w:val="ListParagraph"/>
              <w:numPr>
                <w:ilvl w:val="1"/>
                <w:numId w:val="7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>Size – keep to smaller groups to encourage quitter members</w:t>
            </w:r>
          </w:p>
          <w:p w14:paraId="2CED1B80" w14:textId="1CC8A421" w:rsidR="006500ED" w:rsidRPr="0082329F" w:rsidRDefault="006500ED" w:rsidP="00AF7B8C">
            <w:pPr>
              <w:pStyle w:val="ListParagraph"/>
              <w:numPr>
                <w:ilvl w:val="1"/>
                <w:numId w:val="7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 xml:space="preserve">Dynamics – cooperative and collaborative, familiarity with group </w:t>
            </w:r>
          </w:p>
          <w:p w14:paraId="6ED39EB9" w14:textId="4F0E6553" w:rsidR="006500ED" w:rsidRPr="0082329F" w:rsidRDefault="006500ED" w:rsidP="00AF7B8C">
            <w:pPr>
              <w:pStyle w:val="ListParagraph"/>
              <w:numPr>
                <w:ilvl w:val="1"/>
                <w:numId w:val="7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>Participant contributions – equal contributions by all</w:t>
            </w:r>
          </w:p>
          <w:p w14:paraId="5ED54437" w14:textId="06EFEAB3" w:rsidR="006500ED" w:rsidRPr="0082329F" w:rsidRDefault="006500ED" w:rsidP="00873644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 xml:space="preserve">Facilitator-participant relationship – chemistry between facilitator and participant, building trust to facilitate reflections </w:t>
            </w:r>
          </w:p>
          <w:p w14:paraId="0B342941" w14:textId="77777777" w:rsidR="006500ED" w:rsidRPr="0082329F" w:rsidRDefault="006500ED" w:rsidP="00873644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 xml:space="preserve">Programme structure </w:t>
            </w:r>
          </w:p>
          <w:p w14:paraId="0046BA1B" w14:textId="73CCA0FE" w:rsidR="006500ED" w:rsidRPr="0082329F" w:rsidRDefault="006500ED" w:rsidP="00AF7B8C">
            <w:pPr>
              <w:pStyle w:val="ListParagraph"/>
              <w:numPr>
                <w:ilvl w:val="1"/>
                <w:numId w:val="7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 xml:space="preserve">Adequate frequency and time allocated for reflections </w:t>
            </w:r>
          </w:p>
          <w:p w14:paraId="6ECA0A95" w14:textId="64E2EF8F" w:rsidR="006500ED" w:rsidRPr="0082329F" w:rsidRDefault="006500ED" w:rsidP="00AF7B8C">
            <w:pPr>
              <w:pStyle w:val="ListParagraph"/>
              <w:numPr>
                <w:ilvl w:val="1"/>
                <w:numId w:val="7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 xml:space="preserve">Preparation before reflection session </w:t>
            </w:r>
          </w:p>
          <w:p w14:paraId="2466C865" w14:textId="3C021446" w:rsidR="006500ED" w:rsidRPr="0082329F" w:rsidRDefault="006500ED" w:rsidP="00AF7B8C">
            <w:pPr>
              <w:pStyle w:val="ListParagraph"/>
              <w:numPr>
                <w:ilvl w:val="1"/>
                <w:numId w:val="7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 xml:space="preserve">Introductory and closing sessions </w:t>
            </w:r>
          </w:p>
          <w:p w14:paraId="13BEAEA6" w14:textId="77777777" w:rsidR="006500ED" w:rsidRPr="0082329F" w:rsidRDefault="006500ED" w:rsidP="00873644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>Reflection environment</w:t>
            </w:r>
          </w:p>
          <w:p w14:paraId="7CBBFBB1" w14:textId="03589B4E" w:rsidR="006500ED" w:rsidRPr="0082329F" w:rsidRDefault="006500ED" w:rsidP="00AF7B8C">
            <w:pPr>
              <w:pStyle w:val="ListParagraph"/>
              <w:numPr>
                <w:ilvl w:val="1"/>
                <w:numId w:val="7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>Suitable atmosphere – relaxed setting, good group dynamics</w:t>
            </w:r>
          </w:p>
          <w:p w14:paraId="2D8C931E" w14:textId="393720D4" w:rsidR="006500ED" w:rsidRPr="0082329F" w:rsidRDefault="006500ED" w:rsidP="00AF7B8C">
            <w:pPr>
              <w:pStyle w:val="ListParagraph"/>
              <w:numPr>
                <w:ilvl w:val="1"/>
                <w:numId w:val="7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 xml:space="preserve">Perceived environment by participants – safety, confidentiality, collaboration and support </w:t>
            </w:r>
          </w:p>
          <w:p w14:paraId="657B0911" w14:textId="77777777" w:rsidR="006500ED" w:rsidRPr="0082329F" w:rsidRDefault="006500ED" w:rsidP="00873644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>Participant factors</w:t>
            </w:r>
          </w:p>
          <w:p w14:paraId="1882CBF3" w14:textId="6240C1D6" w:rsidR="006500ED" w:rsidRPr="0082329F" w:rsidRDefault="006500ED" w:rsidP="00AF7B8C">
            <w:pPr>
              <w:pStyle w:val="ListParagraph"/>
              <w:numPr>
                <w:ilvl w:val="1"/>
                <w:numId w:val="7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>Attitude and desire to participate</w:t>
            </w:r>
          </w:p>
          <w:p w14:paraId="17C20CC5" w14:textId="11EEE996" w:rsidR="006500ED" w:rsidRPr="0082329F" w:rsidRDefault="006500ED" w:rsidP="00AF7B8C">
            <w:pPr>
              <w:pStyle w:val="ListParagraph"/>
              <w:numPr>
                <w:ilvl w:val="1"/>
                <w:numId w:val="7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 xml:space="preserve">Attitude towards others in group settings </w:t>
            </w:r>
          </w:p>
          <w:p w14:paraId="7F916B1F" w14:textId="77972628" w:rsidR="006500ED" w:rsidRPr="0082329F" w:rsidRDefault="006500ED" w:rsidP="00AF7B8C">
            <w:pPr>
              <w:pStyle w:val="ListParagraph"/>
              <w:numPr>
                <w:ilvl w:val="1"/>
                <w:numId w:val="7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 xml:space="preserve">Willingness to learn from sessions </w:t>
            </w:r>
          </w:p>
          <w:p w14:paraId="536BBB0C" w14:textId="77777777" w:rsidR="006500ED" w:rsidRPr="0082329F" w:rsidRDefault="006500ED" w:rsidP="00873644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>Facilitator and faculty related factors</w:t>
            </w:r>
          </w:p>
          <w:p w14:paraId="4B168E57" w14:textId="4A1D09F9" w:rsidR="006500ED" w:rsidRPr="0082329F" w:rsidRDefault="006500ED" w:rsidP="00873644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 xml:space="preserve">Facilitator skills </w:t>
            </w:r>
          </w:p>
          <w:p w14:paraId="59C263D5" w14:textId="467920FF" w:rsidR="006500ED" w:rsidRPr="0082329F" w:rsidRDefault="006500ED" w:rsidP="00625FCC">
            <w:pPr>
              <w:pStyle w:val="ListParagraph"/>
              <w:numPr>
                <w:ilvl w:val="1"/>
                <w:numId w:val="7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 xml:space="preserve">Trained facilitators </w:t>
            </w:r>
          </w:p>
          <w:p w14:paraId="3469B71D" w14:textId="4A01CD4B" w:rsidR="006500ED" w:rsidRPr="0082329F" w:rsidRDefault="006500ED" w:rsidP="00625FCC">
            <w:pPr>
              <w:pStyle w:val="ListParagraph"/>
              <w:numPr>
                <w:ilvl w:val="1"/>
                <w:numId w:val="7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 xml:space="preserve">Awareness of the reflective process, giving feedback and summarizing </w:t>
            </w:r>
          </w:p>
          <w:p w14:paraId="0A4124C5" w14:textId="73AE1706" w:rsidR="006500ED" w:rsidRPr="0082329F" w:rsidRDefault="006500ED" w:rsidP="00625FCC">
            <w:pPr>
              <w:pStyle w:val="ListParagraph"/>
              <w:numPr>
                <w:ilvl w:val="1"/>
                <w:numId w:val="7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 xml:space="preserve">Able to provide different perspectives </w:t>
            </w:r>
          </w:p>
          <w:p w14:paraId="5CFD13E4" w14:textId="77777777" w:rsidR="006500ED" w:rsidRPr="0082329F" w:rsidRDefault="006500ED" w:rsidP="00873644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>Facilitator commitment</w:t>
            </w:r>
          </w:p>
          <w:p w14:paraId="6A565E25" w14:textId="68BCD032" w:rsidR="006500ED" w:rsidRPr="0082329F" w:rsidRDefault="006500ED" w:rsidP="00625FCC">
            <w:pPr>
              <w:pStyle w:val="ListParagraph"/>
              <w:numPr>
                <w:ilvl w:val="1"/>
                <w:numId w:val="7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>Continuity across multiple terms</w:t>
            </w:r>
          </w:p>
          <w:p w14:paraId="4D1BA8D0" w14:textId="14C3BDA4" w:rsidR="006500ED" w:rsidRPr="0082329F" w:rsidRDefault="006500ED" w:rsidP="00625FCC">
            <w:pPr>
              <w:pStyle w:val="ListParagraph"/>
              <w:numPr>
                <w:ilvl w:val="1"/>
                <w:numId w:val="7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 xml:space="preserve">Adequate time for facilitation </w:t>
            </w:r>
          </w:p>
          <w:p w14:paraId="521FE8FC" w14:textId="77777777" w:rsidR="006500ED" w:rsidRPr="0082329F" w:rsidRDefault="006500ED" w:rsidP="00873644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 xml:space="preserve">Facilitator background </w:t>
            </w:r>
          </w:p>
          <w:p w14:paraId="414BD587" w14:textId="77777777" w:rsidR="006500ED" w:rsidRPr="0082329F" w:rsidRDefault="006500ED" w:rsidP="00625FCC">
            <w:pPr>
              <w:pStyle w:val="ListParagraph"/>
              <w:numPr>
                <w:ilvl w:val="1"/>
                <w:numId w:val="7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>Non-authoritative figure</w:t>
            </w:r>
          </w:p>
          <w:p w14:paraId="7EF4EC97" w14:textId="77777777" w:rsidR="006500ED" w:rsidRPr="0082329F" w:rsidRDefault="006500ED" w:rsidP="00625FCC">
            <w:pPr>
              <w:pStyle w:val="ListParagraph"/>
              <w:numPr>
                <w:ilvl w:val="1"/>
                <w:numId w:val="7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 xml:space="preserve">Non-medical </w:t>
            </w:r>
          </w:p>
          <w:p w14:paraId="26088863" w14:textId="77777777" w:rsidR="006500ED" w:rsidRPr="0082329F" w:rsidRDefault="006500ED" w:rsidP="00625FCC">
            <w:pPr>
              <w:pStyle w:val="ListParagraph"/>
              <w:numPr>
                <w:ilvl w:val="1"/>
                <w:numId w:val="7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>Role model</w:t>
            </w:r>
          </w:p>
          <w:p w14:paraId="2FBC2802" w14:textId="77777777" w:rsidR="006500ED" w:rsidRPr="0082329F" w:rsidRDefault="006500ED" w:rsidP="00625FCC">
            <w:pPr>
              <w:pStyle w:val="ListParagraph"/>
              <w:numPr>
                <w:ilvl w:val="1"/>
                <w:numId w:val="7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 xml:space="preserve">Mentor </w:t>
            </w:r>
          </w:p>
          <w:p w14:paraId="0E576557" w14:textId="77777777" w:rsidR="006500ED" w:rsidRPr="0082329F" w:rsidRDefault="006500ED" w:rsidP="00625FCC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>Faculty</w:t>
            </w:r>
          </w:p>
          <w:p w14:paraId="3C08B1D3" w14:textId="35F4194D" w:rsidR="006500ED" w:rsidRPr="0082329F" w:rsidRDefault="006500ED" w:rsidP="00625FCC">
            <w:pPr>
              <w:pStyle w:val="ListParagraph"/>
              <w:numPr>
                <w:ilvl w:val="1"/>
                <w:numId w:val="7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 xml:space="preserve">Understanding of purpose of the reflection </w:t>
            </w:r>
          </w:p>
          <w:p w14:paraId="527B3357" w14:textId="6EC1FFB6" w:rsidR="006500ED" w:rsidRPr="0082329F" w:rsidRDefault="006500ED" w:rsidP="00625FCC">
            <w:pPr>
              <w:pStyle w:val="ListParagraph"/>
              <w:numPr>
                <w:ilvl w:val="1"/>
                <w:numId w:val="7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 xml:space="preserve">Understanding of the social aspect of the medical fraternity </w:t>
            </w:r>
          </w:p>
        </w:tc>
      </w:tr>
      <w:tr w:rsidR="006500ED" w:rsidRPr="0082329F" w14:paraId="468E4D35" w14:textId="77777777" w:rsidTr="0082329F">
        <w:tc>
          <w:tcPr>
            <w:tcW w:w="2547" w:type="dxa"/>
          </w:tcPr>
          <w:p w14:paraId="0FE85276" w14:textId="172AFDE4" w:rsidR="006500ED" w:rsidRPr="0082329F" w:rsidRDefault="006500ED">
            <w:p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lastRenderedPageBreak/>
              <w:t xml:space="preserve">Challenges in implementing </w:t>
            </w:r>
            <w:r w:rsidR="00E77861">
              <w:rPr>
                <w:rFonts w:ascii="Times New Roman" w:hAnsi="Times New Roman" w:cs="Times New Roman"/>
              </w:rPr>
              <w:t>G</w:t>
            </w:r>
            <w:r w:rsidRPr="0082329F">
              <w:rPr>
                <w:rFonts w:ascii="Times New Roman" w:hAnsi="Times New Roman" w:cs="Times New Roman"/>
              </w:rPr>
              <w:t>NRW</w:t>
            </w:r>
          </w:p>
        </w:tc>
        <w:tc>
          <w:tcPr>
            <w:tcW w:w="11623" w:type="dxa"/>
          </w:tcPr>
          <w:p w14:paraId="35B7E939" w14:textId="52BF5E99" w:rsidR="006500ED" w:rsidRPr="0082329F" w:rsidRDefault="006500ED" w:rsidP="003955C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>Facilitators</w:t>
            </w:r>
          </w:p>
          <w:p w14:paraId="46B368CB" w14:textId="57280796" w:rsidR="006500ED" w:rsidRPr="0082329F" w:rsidRDefault="006500ED" w:rsidP="003955CF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>Facilitator training</w:t>
            </w:r>
          </w:p>
          <w:p w14:paraId="0DD14D1E" w14:textId="50D7E954" w:rsidR="006500ED" w:rsidRPr="0082329F" w:rsidRDefault="006500ED" w:rsidP="003955CF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>No formal training</w:t>
            </w:r>
          </w:p>
          <w:p w14:paraId="53BB9E48" w14:textId="77777777" w:rsidR="006500ED" w:rsidRPr="0082329F" w:rsidRDefault="006500ED" w:rsidP="003955CF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lastRenderedPageBreak/>
              <w:t>Unfamiliarity with role</w:t>
            </w:r>
          </w:p>
          <w:p w14:paraId="3B2754ED" w14:textId="77777777" w:rsidR="006500ED" w:rsidRPr="0082329F" w:rsidRDefault="006500ED" w:rsidP="003955CF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>Uncomfortable attending to affective domains</w:t>
            </w:r>
          </w:p>
          <w:p w14:paraId="38DB7BC5" w14:textId="77777777" w:rsidR="006500ED" w:rsidRPr="0082329F" w:rsidRDefault="006500ED" w:rsidP="003955CF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>Facilitator attitude</w:t>
            </w:r>
          </w:p>
          <w:p w14:paraId="67249999" w14:textId="1F95F433" w:rsidR="006500ED" w:rsidRPr="0082329F" w:rsidRDefault="006500ED" w:rsidP="00460F37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>Negativity</w:t>
            </w:r>
          </w:p>
          <w:p w14:paraId="04DFFE59" w14:textId="0727173A" w:rsidR="006500ED" w:rsidRPr="0082329F" w:rsidRDefault="006500ED" w:rsidP="00460F37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>Insensitivity</w:t>
            </w:r>
          </w:p>
          <w:p w14:paraId="184C067A" w14:textId="467F2F12" w:rsidR="006500ED" w:rsidRPr="0082329F" w:rsidRDefault="006500ED" w:rsidP="00460F37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>Carelessness</w:t>
            </w:r>
          </w:p>
          <w:p w14:paraId="0C550C1D" w14:textId="44E7928B" w:rsidR="006500ED" w:rsidRPr="0082329F" w:rsidRDefault="006500ED" w:rsidP="003955CF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>Facilitator commitment</w:t>
            </w:r>
          </w:p>
          <w:p w14:paraId="73445E3E" w14:textId="5EFB4E08" w:rsidR="006500ED" w:rsidRPr="0082329F" w:rsidRDefault="006500ED" w:rsidP="00460F37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>Poor availability</w:t>
            </w:r>
          </w:p>
          <w:p w14:paraId="55702E59" w14:textId="64B79AED" w:rsidR="006500ED" w:rsidRPr="0082329F" w:rsidRDefault="006500ED" w:rsidP="00460F37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>Competing clinical demands</w:t>
            </w:r>
          </w:p>
          <w:p w14:paraId="316D3039" w14:textId="7E90927D" w:rsidR="006500ED" w:rsidRPr="0082329F" w:rsidRDefault="006500ED" w:rsidP="003955CF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>Varying personal approaches to coaching</w:t>
            </w:r>
          </w:p>
          <w:p w14:paraId="0BF7E8B4" w14:textId="40848463" w:rsidR="006500ED" w:rsidRPr="0082329F" w:rsidRDefault="006500ED" w:rsidP="00460F37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>Inconsistencies confuse students</w:t>
            </w:r>
          </w:p>
          <w:p w14:paraId="09DC25B3" w14:textId="19EF52C7" w:rsidR="006500ED" w:rsidRPr="0082329F" w:rsidRDefault="006500ED" w:rsidP="00460F37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>Lack of time</w:t>
            </w:r>
          </w:p>
          <w:p w14:paraId="485F9247" w14:textId="77777777" w:rsidR="006500ED" w:rsidRPr="0082329F" w:rsidRDefault="006500ED" w:rsidP="003955C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>Programmes</w:t>
            </w:r>
          </w:p>
          <w:p w14:paraId="628CE19C" w14:textId="5ED1FC9C" w:rsidR="006500ED" w:rsidRPr="0082329F" w:rsidRDefault="006500ED" w:rsidP="00460F37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>Duration of sessions</w:t>
            </w:r>
          </w:p>
          <w:p w14:paraId="494785B6" w14:textId="0C7E9C70" w:rsidR="006500ED" w:rsidRPr="0082329F" w:rsidRDefault="006500ED" w:rsidP="00460F37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 xml:space="preserve">Inadequate time for intervention </w:t>
            </w:r>
          </w:p>
          <w:p w14:paraId="4F3D1E13" w14:textId="5C80F366" w:rsidR="006500ED" w:rsidRPr="0082329F" w:rsidRDefault="006500ED" w:rsidP="00460F37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>Timing of sessions</w:t>
            </w:r>
          </w:p>
          <w:p w14:paraId="09D66093" w14:textId="5ECA0D03" w:rsidR="006500ED" w:rsidRPr="0082329F" w:rsidRDefault="006500ED" w:rsidP="00460F37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>During undergraduate medical curriculum</w:t>
            </w:r>
          </w:p>
          <w:p w14:paraId="6A495B52" w14:textId="52D2A306" w:rsidR="006500ED" w:rsidRPr="0082329F" w:rsidRDefault="006500ED" w:rsidP="0072651B">
            <w:pPr>
              <w:pStyle w:val="ListParagraph"/>
              <w:numPr>
                <w:ilvl w:val="3"/>
                <w:numId w:val="2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>High learning pressure and exams limit reflective capability</w:t>
            </w:r>
          </w:p>
          <w:p w14:paraId="242D9F7C" w14:textId="2F9CAD48" w:rsidR="006500ED" w:rsidRPr="0082329F" w:rsidRDefault="006500ED" w:rsidP="0072651B">
            <w:pPr>
              <w:pStyle w:val="ListParagraph"/>
              <w:numPr>
                <w:ilvl w:val="3"/>
                <w:numId w:val="2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>High stress leading to avoidance of reflections</w:t>
            </w:r>
          </w:p>
          <w:p w14:paraId="6E83DAB4" w14:textId="281961A3" w:rsidR="006500ED" w:rsidRPr="0082329F" w:rsidRDefault="006500ED" w:rsidP="00460F37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>During residency</w:t>
            </w:r>
          </w:p>
          <w:p w14:paraId="112EC88F" w14:textId="5652C9D7" w:rsidR="006500ED" w:rsidRPr="0082329F" w:rsidRDefault="006500ED" w:rsidP="0072651B">
            <w:pPr>
              <w:pStyle w:val="ListParagraph"/>
              <w:numPr>
                <w:ilvl w:val="3"/>
                <w:numId w:val="2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>Brief encounters</w:t>
            </w:r>
          </w:p>
          <w:p w14:paraId="09807C50" w14:textId="7061C597" w:rsidR="006500ED" w:rsidRPr="0082329F" w:rsidRDefault="006500ED" w:rsidP="0072651B">
            <w:pPr>
              <w:pStyle w:val="ListParagraph"/>
              <w:numPr>
                <w:ilvl w:val="3"/>
                <w:numId w:val="2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>Infrequent reflection</w:t>
            </w:r>
          </w:p>
          <w:p w14:paraId="249FF7DB" w14:textId="730818E0" w:rsidR="006500ED" w:rsidRPr="0082329F" w:rsidRDefault="006500ED" w:rsidP="0072651B">
            <w:pPr>
              <w:pStyle w:val="ListParagraph"/>
              <w:numPr>
                <w:ilvl w:val="3"/>
                <w:numId w:val="2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>Lack of experience to reflect on when done too early in residency</w:t>
            </w:r>
          </w:p>
          <w:p w14:paraId="564BFBB3" w14:textId="77777777" w:rsidR="006500ED" w:rsidRPr="0082329F" w:rsidRDefault="006500ED" w:rsidP="00460F37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>Structure</w:t>
            </w:r>
          </w:p>
          <w:p w14:paraId="02EAD7BE" w14:textId="580A52A6" w:rsidR="006500ED" w:rsidRPr="0082329F" w:rsidRDefault="006500ED" w:rsidP="00460F37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>Reflection process</w:t>
            </w:r>
          </w:p>
          <w:p w14:paraId="7FE19BC5" w14:textId="32B3EC1B" w:rsidR="006500ED" w:rsidRPr="0082329F" w:rsidRDefault="006500ED" w:rsidP="00460F37">
            <w:pPr>
              <w:pStyle w:val="ListParagraph"/>
              <w:numPr>
                <w:ilvl w:val="3"/>
                <w:numId w:val="2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>Clear instructions required</w:t>
            </w:r>
          </w:p>
          <w:p w14:paraId="2161A07C" w14:textId="16EDF7D0" w:rsidR="006500ED" w:rsidRPr="0082329F" w:rsidRDefault="006500ED" w:rsidP="00460F37">
            <w:pPr>
              <w:pStyle w:val="ListParagraph"/>
              <w:numPr>
                <w:ilvl w:val="3"/>
                <w:numId w:val="2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>Repetitive nature can be frustrating</w:t>
            </w:r>
          </w:p>
          <w:p w14:paraId="3C93FE99" w14:textId="06BE1254" w:rsidR="006500ED" w:rsidRPr="0082329F" w:rsidRDefault="006500ED" w:rsidP="00460F37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>Authenticity of reflections</w:t>
            </w:r>
          </w:p>
          <w:p w14:paraId="1429AFFB" w14:textId="698783C8" w:rsidR="006500ED" w:rsidRPr="0082329F" w:rsidRDefault="006500ED" w:rsidP="00460F37">
            <w:pPr>
              <w:pStyle w:val="ListParagraph"/>
              <w:numPr>
                <w:ilvl w:val="3"/>
                <w:numId w:val="2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 xml:space="preserve">Reduced by compulsory nature of reflections </w:t>
            </w:r>
          </w:p>
          <w:p w14:paraId="1D5D3C5B" w14:textId="18F55137" w:rsidR="006500ED" w:rsidRPr="0082329F" w:rsidRDefault="006500ED" w:rsidP="00460F37">
            <w:pPr>
              <w:pStyle w:val="ListParagraph"/>
              <w:numPr>
                <w:ilvl w:val="3"/>
                <w:numId w:val="2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>Poor framing of the programme affecting the programme’s importance to student</w:t>
            </w:r>
          </w:p>
          <w:p w14:paraId="3619AFF0" w14:textId="3D53CA4B" w:rsidR="006500ED" w:rsidRPr="0082329F" w:rsidRDefault="006500ED" w:rsidP="00460F37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>Defining reflections</w:t>
            </w:r>
          </w:p>
          <w:p w14:paraId="3FDE0A63" w14:textId="66836460" w:rsidR="006500ED" w:rsidRPr="0082329F" w:rsidRDefault="006500ED" w:rsidP="00460F37">
            <w:pPr>
              <w:pStyle w:val="ListParagraph"/>
              <w:numPr>
                <w:ilvl w:val="3"/>
                <w:numId w:val="2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>Hard to understand reflection well</w:t>
            </w:r>
          </w:p>
          <w:p w14:paraId="1E78CE87" w14:textId="49486296" w:rsidR="006500ED" w:rsidRPr="0082329F" w:rsidRDefault="006500ED" w:rsidP="00460F37">
            <w:pPr>
              <w:pStyle w:val="ListParagraph"/>
              <w:numPr>
                <w:ilvl w:val="3"/>
                <w:numId w:val="2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>Being guided by “common sense” versus being guided by literature</w:t>
            </w:r>
          </w:p>
          <w:p w14:paraId="4B87FC38" w14:textId="23FE7779" w:rsidR="006500ED" w:rsidRPr="0082329F" w:rsidRDefault="006500ED" w:rsidP="00460F37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>Unclear programme goals</w:t>
            </w:r>
          </w:p>
          <w:p w14:paraId="7580A25E" w14:textId="461EF244" w:rsidR="006500ED" w:rsidRPr="0082329F" w:rsidRDefault="006500ED" w:rsidP="00460F37">
            <w:pPr>
              <w:pStyle w:val="ListParagraph"/>
              <w:numPr>
                <w:ilvl w:val="3"/>
                <w:numId w:val="2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lastRenderedPageBreak/>
              <w:t>Outcomes versus processes</w:t>
            </w:r>
          </w:p>
          <w:p w14:paraId="55005280" w14:textId="2B9A3E57" w:rsidR="006500ED" w:rsidRPr="0082329F" w:rsidRDefault="006500ED" w:rsidP="00460F37">
            <w:pPr>
              <w:pStyle w:val="ListParagraph"/>
              <w:numPr>
                <w:ilvl w:val="3"/>
                <w:numId w:val="2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>Poor understanding of programme goals leading to poor engagement</w:t>
            </w:r>
          </w:p>
          <w:p w14:paraId="24F91B8D" w14:textId="3A742C46" w:rsidR="006500ED" w:rsidRPr="0082329F" w:rsidRDefault="006500ED" w:rsidP="00460F37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>Programme assessment</w:t>
            </w:r>
          </w:p>
          <w:p w14:paraId="65A48174" w14:textId="15C4E9AA" w:rsidR="006500ED" w:rsidRPr="0082329F" w:rsidRDefault="006500ED" w:rsidP="00460F37">
            <w:pPr>
              <w:pStyle w:val="ListParagraph"/>
              <w:numPr>
                <w:ilvl w:val="3"/>
                <w:numId w:val="2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>Inadequate, incomplete assessments</w:t>
            </w:r>
          </w:p>
          <w:p w14:paraId="7095A13A" w14:textId="09B599AC" w:rsidR="006500ED" w:rsidRPr="0082329F" w:rsidRDefault="006500ED" w:rsidP="00460F37">
            <w:pPr>
              <w:pStyle w:val="ListParagraph"/>
              <w:numPr>
                <w:ilvl w:val="3"/>
                <w:numId w:val="2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 xml:space="preserve">Uncertainty of how assessments may affect medical career </w:t>
            </w:r>
          </w:p>
          <w:p w14:paraId="4C576145" w14:textId="0DE400FC" w:rsidR="006500ED" w:rsidRPr="0082329F" w:rsidRDefault="006500ED" w:rsidP="0072651B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>Modalities of reflection employed</w:t>
            </w:r>
          </w:p>
          <w:p w14:paraId="39750BCC" w14:textId="46CA5BE8" w:rsidR="006500ED" w:rsidRPr="0082329F" w:rsidRDefault="006500ED" w:rsidP="0072651B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 xml:space="preserve">Technology-based modalities can cause user frustration when there is inadequate technical support </w:t>
            </w:r>
          </w:p>
          <w:p w14:paraId="4E06B3C8" w14:textId="05CB97C8" w:rsidR="006500ED" w:rsidRPr="0082329F" w:rsidRDefault="006500ED" w:rsidP="0072651B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 xml:space="preserve">Group-based modalities may require more time for discourse for adequate reflection </w:t>
            </w:r>
          </w:p>
          <w:p w14:paraId="54AE06AB" w14:textId="670B657B" w:rsidR="006500ED" w:rsidRPr="0082329F" w:rsidRDefault="006500ED" w:rsidP="0072651B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>Art-based modality may be too difficult to employ due to skill limitation</w:t>
            </w:r>
          </w:p>
          <w:p w14:paraId="74BF5788" w14:textId="77777777" w:rsidR="006500ED" w:rsidRPr="0082329F" w:rsidRDefault="006500ED" w:rsidP="00460F37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>Staffing limitation</w:t>
            </w:r>
          </w:p>
          <w:p w14:paraId="487D46A9" w14:textId="67BBD5CC" w:rsidR="006500ED" w:rsidRPr="0082329F" w:rsidRDefault="006500ED" w:rsidP="0072651B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 xml:space="preserve">Difficulties hiring coaches </w:t>
            </w:r>
          </w:p>
          <w:p w14:paraId="77D33E15" w14:textId="447277FA" w:rsidR="006500ED" w:rsidRPr="0082329F" w:rsidRDefault="006500ED" w:rsidP="0072651B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 xml:space="preserve">Lack of administrative staff support resulting in poor implementation and scheduling </w:t>
            </w:r>
          </w:p>
          <w:p w14:paraId="7E4F5552" w14:textId="75F2E0CD" w:rsidR="006500ED" w:rsidRPr="0082329F" w:rsidRDefault="006500ED" w:rsidP="0072651B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 xml:space="preserve">Supervisors and facilitators present may skew reflection responses </w:t>
            </w:r>
          </w:p>
          <w:p w14:paraId="7E8AC349" w14:textId="77777777" w:rsidR="006500ED" w:rsidRPr="0082329F" w:rsidRDefault="006500ED" w:rsidP="00460F37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>Participation and follow-up</w:t>
            </w:r>
          </w:p>
          <w:p w14:paraId="74396DCB" w14:textId="77777777" w:rsidR="006500ED" w:rsidRPr="0082329F" w:rsidRDefault="006500ED" w:rsidP="0072651B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 xml:space="preserve">Low pick-up rates </w:t>
            </w:r>
          </w:p>
          <w:p w14:paraId="6E390D4F" w14:textId="77777777" w:rsidR="006500ED" w:rsidRPr="0082329F" w:rsidRDefault="006500ED" w:rsidP="0072651B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 xml:space="preserve">No time to realize developmental goals identified through reflection </w:t>
            </w:r>
          </w:p>
          <w:p w14:paraId="3225153E" w14:textId="77777777" w:rsidR="006500ED" w:rsidRPr="0082329F" w:rsidRDefault="006500ED" w:rsidP="0072651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>Participants</w:t>
            </w:r>
          </w:p>
          <w:p w14:paraId="60ACB0F3" w14:textId="412EAE35" w:rsidR="006500ED" w:rsidRPr="0082329F" w:rsidRDefault="006500ED" w:rsidP="0072651B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 xml:space="preserve">Safety and confidentiality </w:t>
            </w:r>
          </w:p>
          <w:p w14:paraId="7CC03431" w14:textId="03355254" w:rsidR="006500ED" w:rsidRPr="0082329F" w:rsidRDefault="006500ED" w:rsidP="0072651B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 xml:space="preserve">Possible compromises in learning environment </w:t>
            </w:r>
          </w:p>
          <w:p w14:paraId="3DA17FBA" w14:textId="0FF35370" w:rsidR="006500ED" w:rsidRPr="0082329F" w:rsidRDefault="006500ED" w:rsidP="0072651B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 xml:space="preserve">Worries about broken confidentiality </w:t>
            </w:r>
          </w:p>
          <w:p w14:paraId="6BF77A44" w14:textId="479B9499" w:rsidR="006500ED" w:rsidRPr="0082329F" w:rsidRDefault="006500ED" w:rsidP="0072651B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 xml:space="preserve">Reluctance in engaging personal stressors and problems </w:t>
            </w:r>
          </w:p>
          <w:p w14:paraId="46CFE9BA" w14:textId="77777777" w:rsidR="006500ED" w:rsidRPr="0082329F" w:rsidRDefault="006500ED" w:rsidP="0072651B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 xml:space="preserve">Group related issues </w:t>
            </w:r>
          </w:p>
          <w:p w14:paraId="625B5C9E" w14:textId="3C2EA3B4" w:rsidR="006500ED" w:rsidRPr="0082329F" w:rsidRDefault="006500ED" w:rsidP="0072651B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>Difficulty opening up to bigger groups</w:t>
            </w:r>
          </w:p>
          <w:p w14:paraId="2C365DBB" w14:textId="21ADE0B9" w:rsidR="006500ED" w:rsidRPr="0082329F" w:rsidRDefault="006500ED" w:rsidP="0072651B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 xml:space="preserve">Feels as though </w:t>
            </w:r>
            <w:r w:rsidR="00E77861" w:rsidRPr="0082329F">
              <w:rPr>
                <w:rFonts w:ascii="Times New Roman" w:hAnsi="Times New Roman" w:cs="Times New Roman"/>
              </w:rPr>
              <w:t>there is</w:t>
            </w:r>
            <w:r w:rsidRPr="0082329F">
              <w:rPr>
                <w:rFonts w:ascii="Times New Roman" w:hAnsi="Times New Roman" w:cs="Times New Roman"/>
              </w:rPr>
              <w:t xml:space="preserve"> less support </w:t>
            </w:r>
          </w:p>
          <w:p w14:paraId="65AC5F75" w14:textId="1B539E50" w:rsidR="006500ED" w:rsidRPr="0082329F" w:rsidRDefault="006500ED" w:rsidP="0072651B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 xml:space="preserve">Less emotional engagement </w:t>
            </w:r>
          </w:p>
          <w:p w14:paraId="33CDAC88" w14:textId="1FEE169F" w:rsidR="006500ED" w:rsidRPr="0082329F" w:rsidRDefault="006500ED" w:rsidP="0072651B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 xml:space="preserve">Aversive attitudes </w:t>
            </w:r>
          </w:p>
          <w:p w14:paraId="19A179B7" w14:textId="77777777" w:rsidR="006500ED" w:rsidRPr="0082329F" w:rsidRDefault="006500ED" w:rsidP="0072651B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>Participants openness to receiving feedback</w:t>
            </w:r>
          </w:p>
          <w:p w14:paraId="3554B73B" w14:textId="3D427F9D" w:rsidR="006500ED" w:rsidRPr="0082329F" w:rsidRDefault="006500ED" w:rsidP="008A7C4D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>Reflections skewed by what others might think</w:t>
            </w:r>
          </w:p>
          <w:p w14:paraId="4C95DCF7" w14:textId="13BD3405" w:rsidR="006500ED" w:rsidRPr="0082329F" w:rsidRDefault="006500ED" w:rsidP="008A7C4D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 xml:space="preserve">Difficulty accepting criticism regarding own behaviour </w:t>
            </w:r>
          </w:p>
          <w:p w14:paraId="085A01DF" w14:textId="77777777" w:rsidR="006500ED" w:rsidRPr="0082329F" w:rsidRDefault="006500ED" w:rsidP="0072651B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>Competing commitments</w:t>
            </w:r>
          </w:p>
          <w:p w14:paraId="5CE65716" w14:textId="598EF12C" w:rsidR="006500ED" w:rsidRPr="0082329F" w:rsidRDefault="006500ED" w:rsidP="0072651B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>Exams – pushing reflections to “last minute”</w:t>
            </w:r>
          </w:p>
          <w:p w14:paraId="757A9452" w14:textId="2AA6E4E9" w:rsidR="006500ED" w:rsidRPr="0082329F" w:rsidRDefault="006500ED" w:rsidP="0072651B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>Clinical work – calls, work responsibilities</w:t>
            </w:r>
          </w:p>
          <w:p w14:paraId="20F86A45" w14:textId="77777777" w:rsidR="006500ED" w:rsidRPr="0082329F" w:rsidRDefault="006500ED" w:rsidP="0072651B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 xml:space="preserve">Preconceived notions of reflections </w:t>
            </w:r>
          </w:p>
          <w:p w14:paraId="530897D2" w14:textId="64C9A6A1" w:rsidR="006500ED" w:rsidRPr="0082329F" w:rsidRDefault="006500ED" w:rsidP="008A7C4D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>Perceived lack of value in reflection – waste of time, strange</w:t>
            </w:r>
          </w:p>
          <w:p w14:paraId="514EC722" w14:textId="4BF11513" w:rsidR="006500ED" w:rsidRPr="0082329F" w:rsidRDefault="006500ED" w:rsidP="008A7C4D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>Negative attitude towards reflections</w:t>
            </w:r>
          </w:p>
          <w:p w14:paraId="2583C402" w14:textId="77777777" w:rsidR="006500ED" w:rsidRPr="0082329F" w:rsidRDefault="006500ED" w:rsidP="0072651B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lastRenderedPageBreak/>
              <w:t>Inexperience in using reflections</w:t>
            </w:r>
          </w:p>
          <w:p w14:paraId="0C8C2C44" w14:textId="232A85D3" w:rsidR="006500ED" w:rsidRPr="0082329F" w:rsidRDefault="006500ED" w:rsidP="008A7C4D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 xml:space="preserve">Lack of understanding on how to reflect </w:t>
            </w:r>
          </w:p>
          <w:p w14:paraId="4F012013" w14:textId="47E75E66" w:rsidR="006500ED" w:rsidRPr="0082329F" w:rsidRDefault="006500ED" w:rsidP="008A7C4D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 xml:space="preserve">Intertwining of reflection and other cognitive concepts </w:t>
            </w:r>
          </w:p>
          <w:p w14:paraId="6104B01D" w14:textId="19CEA398" w:rsidR="006500ED" w:rsidRPr="0082329F" w:rsidRDefault="006500ED" w:rsidP="0072651B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 xml:space="preserve">Lack of self-awareness causing misleading feelings </w:t>
            </w:r>
          </w:p>
          <w:p w14:paraId="5148E3E9" w14:textId="62334B12" w:rsidR="006500ED" w:rsidRPr="0082329F" w:rsidRDefault="006500ED" w:rsidP="0072651B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 xml:space="preserve">Distracted discussions – side-tracking and not accomplishing goals of reflection </w:t>
            </w:r>
          </w:p>
          <w:p w14:paraId="04823212" w14:textId="77777777" w:rsidR="006500ED" w:rsidRPr="0082329F" w:rsidRDefault="006500ED" w:rsidP="0072651B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 xml:space="preserve">Poor application to daily life </w:t>
            </w:r>
          </w:p>
          <w:p w14:paraId="1BA76C48" w14:textId="77777777" w:rsidR="006500ED" w:rsidRPr="0082329F" w:rsidRDefault="006500ED" w:rsidP="008A7C4D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>Time constraints</w:t>
            </w:r>
          </w:p>
          <w:p w14:paraId="5EB0399B" w14:textId="0ADB5424" w:rsidR="006500ED" w:rsidRPr="0082329F" w:rsidRDefault="006500ED" w:rsidP="008A7C4D">
            <w:pPr>
              <w:pStyle w:val="ListParagraph"/>
              <w:numPr>
                <w:ilvl w:val="2"/>
                <w:numId w:val="2"/>
              </w:num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 xml:space="preserve">Competing work interests </w:t>
            </w:r>
          </w:p>
        </w:tc>
      </w:tr>
      <w:tr w:rsidR="006500ED" w:rsidRPr="0082329F" w14:paraId="554FB381" w14:textId="77777777" w:rsidTr="0082329F">
        <w:tc>
          <w:tcPr>
            <w:tcW w:w="2547" w:type="dxa"/>
          </w:tcPr>
          <w:p w14:paraId="0B1989BB" w14:textId="2692EABB" w:rsidR="006500ED" w:rsidRPr="0082329F" w:rsidRDefault="006500ED">
            <w:p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lastRenderedPageBreak/>
              <w:t xml:space="preserve">Topics of reflection in </w:t>
            </w:r>
            <w:r w:rsidR="00E77861">
              <w:rPr>
                <w:rFonts w:ascii="Times New Roman" w:hAnsi="Times New Roman" w:cs="Times New Roman"/>
              </w:rPr>
              <w:t>G</w:t>
            </w:r>
            <w:r w:rsidRPr="0082329F">
              <w:rPr>
                <w:rFonts w:ascii="Times New Roman" w:hAnsi="Times New Roman" w:cs="Times New Roman"/>
              </w:rPr>
              <w:t>NRW</w:t>
            </w:r>
          </w:p>
        </w:tc>
        <w:tc>
          <w:tcPr>
            <w:tcW w:w="11623" w:type="dxa"/>
          </w:tcPr>
          <w:tbl>
            <w:tblPr>
              <w:tblW w:w="0" w:type="auto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292"/>
              <w:gridCol w:w="8221"/>
            </w:tblGrid>
            <w:tr w:rsidR="006500ED" w:rsidRPr="0082329F" w14:paraId="4F11AB9D" w14:textId="77777777" w:rsidTr="006500ED">
              <w:tc>
                <w:tcPr>
                  <w:tcW w:w="2292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7E6C729F" w14:textId="77777777" w:rsidR="006500ED" w:rsidRPr="0082329F" w:rsidRDefault="006500ED" w:rsidP="008A7C4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Clinical related Experience </w:t>
                  </w:r>
                </w:p>
              </w:tc>
              <w:tc>
                <w:tcPr>
                  <w:tcW w:w="822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21763666" w14:textId="77777777" w:rsidR="006500ED" w:rsidRPr="0082329F" w:rsidRDefault="006500ED" w:rsidP="008A7C4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Rural clinical medicine </w:t>
                  </w:r>
                </w:p>
              </w:tc>
            </w:tr>
            <w:tr w:rsidR="006500ED" w:rsidRPr="0082329F" w14:paraId="504EEE90" w14:textId="77777777" w:rsidTr="006500ED">
              <w:tc>
                <w:tcPr>
                  <w:tcW w:w="2292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73F18797" w14:textId="77777777" w:rsidR="006500ED" w:rsidRPr="0082329F" w:rsidRDefault="006500ED" w:rsidP="008A7C4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822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13EB98BB" w14:textId="77777777" w:rsidR="006500ED" w:rsidRPr="0082329F" w:rsidRDefault="006500ED" w:rsidP="008A7C4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Early clinical experience </w:t>
                  </w:r>
                </w:p>
              </w:tc>
            </w:tr>
            <w:tr w:rsidR="006500ED" w:rsidRPr="0082329F" w14:paraId="7C891304" w14:textId="77777777" w:rsidTr="006500ED">
              <w:tc>
                <w:tcPr>
                  <w:tcW w:w="2292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7F22DFBA" w14:textId="77777777" w:rsidR="006500ED" w:rsidRPr="0082329F" w:rsidRDefault="006500ED" w:rsidP="008A7C4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822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77EDE578" w14:textId="77777777" w:rsidR="006500ED" w:rsidRPr="0082329F" w:rsidRDefault="006500ED" w:rsidP="008A7C4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Students as teachers programme </w:t>
                  </w:r>
                </w:p>
              </w:tc>
            </w:tr>
            <w:tr w:rsidR="006500ED" w:rsidRPr="0082329F" w14:paraId="6BBBFF98" w14:textId="77777777" w:rsidTr="006500ED">
              <w:tc>
                <w:tcPr>
                  <w:tcW w:w="2292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31AB8C58" w14:textId="77777777" w:rsidR="006500ED" w:rsidRPr="0082329F" w:rsidRDefault="006500ED" w:rsidP="008A7C4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822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1D33EA9B" w14:textId="77777777" w:rsidR="006500ED" w:rsidRPr="0082329F" w:rsidRDefault="006500ED" w:rsidP="008A7C4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Clinical experience </w:t>
                  </w:r>
                </w:p>
              </w:tc>
            </w:tr>
            <w:tr w:rsidR="006500ED" w:rsidRPr="0082329F" w14:paraId="0AC1ED2F" w14:textId="77777777" w:rsidTr="006500ED">
              <w:tc>
                <w:tcPr>
                  <w:tcW w:w="2292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26494868" w14:textId="77777777" w:rsidR="006500ED" w:rsidRPr="0082329F" w:rsidRDefault="006500ED" w:rsidP="008A7C4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822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646B7DB1" w14:textId="77777777" w:rsidR="006500ED" w:rsidRPr="0082329F" w:rsidRDefault="006500ED" w:rsidP="008A7C4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IM internship </w:t>
                  </w:r>
                </w:p>
              </w:tc>
            </w:tr>
            <w:tr w:rsidR="006500ED" w:rsidRPr="0082329F" w14:paraId="1C28FAD6" w14:textId="77777777" w:rsidTr="006500ED">
              <w:tc>
                <w:tcPr>
                  <w:tcW w:w="2292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4CB4DD8B" w14:textId="77777777" w:rsidR="006500ED" w:rsidRPr="0082329F" w:rsidRDefault="006500ED" w:rsidP="008A7C4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822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51A4038C" w14:textId="77777777" w:rsidR="006500ED" w:rsidRPr="0082329F" w:rsidRDefault="006500ED" w:rsidP="008A7C4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Psychiatry tutorial </w:t>
                  </w:r>
                </w:p>
              </w:tc>
            </w:tr>
            <w:tr w:rsidR="006500ED" w:rsidRPr="0082329F" w14:paraId="1DDDF722" w14:textId="77777777" w:rsidTr="006500ED">
              <w:tc>
                <w:tcPr>
                  <w:tcW w:w="2292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6B2BA993" w14:textId="77777777" w:rsidR="006500ED" w:rsidRPr="0082329F" w:rsidRDefault="006500ED" w:rsidP="008A7C4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822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05155156" w14:textId="77777777" w:rsidR="006500ED" w:rsidRPr="0082329F" w:rsidRDefault="006500ED" w:rsidP="008A7C4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Experiences from Practice </w:t>
                  </w:r>
                </w:p>
              </w:tc>
            </w:tr>
            <w:tr w:rsidR="006500ED" w:rsidRPr="0082329F" w14:paraId="64FE6C21" w14:textId="77777777" w:rsidTr="006500ED">
              <w:tc>
                <w:tcPr>
                  <w:tcW w:w="2292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675E913E" w14:textId="77777777" w:rsidR="006500ED" w:rsidRPr="0082329F" w:rsidRDefault="006500ED" w:rsidP="008A7C4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822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31F6D2B6" w14:textId="77777777" w:rsidR="006500ED" w:rsidRPr="0082329F" w:rsidRDefault="006500ED" w:rsidP="008A7C4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Patient’s life stories </w:t>
                  </w:r>
                </w:p>
              </w:tc>
            </w:tr>
            <w:tr w:rsidR="006500ED" w:rsidRPr="0082329F" w14:paraId="6202C86B" w14:textId="77777777" w:rsidTr="006500ED">
              <w:tc>
                <w:tcPr>
                  <w:tcW w:w="2292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0F8709EE" w14:textId="77777777" w:rsidR="006500ED" w:rsidRPr="0082329F" w:rsidRDefault="006500ED" w:rsidP="008A7C4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822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4A949E11" w14:textId="77777777" w:rsidR="006500ED" w:rsidRPr="0082329F" w:rsidRDefault="006500ED" w:rsidP="008A7C4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Hidden curriculum</w:t>
                  </w:r>
                </w:p>
                <w:p w14:paraId="4280CB44" w14:textId="77777777" w:rsidR="006500ED" w:rsidRPr="0082329F" w:rsidRDefault="006500ED" w:rsidP="008A7C4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</w:tr>
            <w:tr w:rsidR="006500ED" w:rsidRPr="0082329F" w14:paraId="5DC81046" w14:textId="77777777" w:rsidTr="006500ED">
              <w:tc>
                <w:tcPr>
                  <w:tcW w:w="2292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1FCF8D1C" w14:textId="77777777" w:rsidR="006500ED" w:rsidRPr="0082329F" w:rsidRDefault="006500ED" w:rsidP="008A7C4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Transitional years </w:t>
                  </w:r>
                </w:p>
              </w:tc>
              <w:tc>
                <w:tcPr>
                  <w:tcW w:w="822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786535A6" w14:textId="77777777" w:rsidR="006500ED" w:rsidRPr="0082329F" w:rsidRDefault="006500ED" w:rsidP="008A7C4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Pre-clinical to clinical </w:t>
                  </w:r>
                </w:p>
              </w:tc>
            </w:tr>
            <w:tr w:rsidR="006500ED" w:rsidRPr="0082329F" w14:paraId="331FCE65" w14:textId="77777777" w:rsidTr="006500ED">
              <w:tc>
                <w:tcPr>
                  <w:tcW w:w="2292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5F2527B7" w14:textId="77777777" w:rsidR="006500ED" w:rsidRPr="0082329F" w:rsidRDefault="006500ED" w:rsidP="008A7C4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822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2F7192F7" w14:textId="77777777" w:rsidR="006500ED" w:rsidRPr="0082329F" w:rsidRDefault="006500ED" w:rsidP="008A7C4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Good death from various perspective – respect for pts wishes, impt of open communication </w:t>
                  </w:r>
                </w:p>
              </w:tc>
            </w:tr>
            <w:tr w:rsidR="006500ED" w:rsidRPr="0082329F" w14:paraId="23E38D53" w14:textId="77777777" w:rsidTr="006500ED">
              <w:tc>
                <w:tcPr>
                  <w:tcW w:w="2292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663DC92A" w14:textId="77777777" w:rsidR="006500ED" w:rsidRPr="0082329F" w:rsidRDefault="006500ED" w:rsidP="008A7C4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Non-clinical related experiences </w:t>
                  </w:r>
                </w:p>
              </w:tc>
              <w:tc>
                <w:tcPr>
                  <w:tcW w:w="822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6B5B2D3E" w14:textId="77777777" w:rsidR="006500ED" w:rsidRPr="0082329F" w:rsidRDefault="006500ED" w:rsidP="008A7C4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Relationships </w:t>
                  </w:r>
                </w:p>
              </w:tc>
            </w:tr>
            <w:tr w:rsidR="006500ED" w:rsidRPr="0082329F" w14:paraId="31B511C2" w14:textId="77777777" w:rsidTr="006500ED">
              <w:tc>
                <w:tcPr>
                  <w:tcW w:w="2292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6BB16EE9" w14:textId="77777777" w:rsidR="006500ED" w:rsidRPr="0082329F" w:rsidRDefault="006500ED" w:rsidP="008A7C4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822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10F8BE9C" w14:textId="77777777" w:rsidR="006500ED" w:rsidRPr="0082329F" w:rsidRDefault="006500ED" w:rsidP="008A7C4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Study Experience </w:t>
                  </w:r>
                </w:p>
              </w:tc>
            </w:tr>
            <w:tr w:rsidR="006500ED" w:rsidRPr="0082329F" w14:paraId="2F1357A2" w14:textId="77777777" w:rsidTr="006500ED">
              <w:tc>
                <w:tcPr>
                  <w:tcW w:w="2292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0A7703F7" w14:textId="77777777" w:rsidR="006500ED" w:rsidRPr="0082329F" w:rsidRDefault="006500ED" w:rsidP="008A7C4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822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12DFCEF5" w14:textId="77777777" w:rsidR="006500ED" w:rsidRPr="0082329F" w:rsidRDefault="006500ED" w:rsidP="008A7C4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International </w:t>
                  </w:r>
                </w:p>
              </w:tc>
            </w:tr>
            <w:tr w:rsidR="006500ED" w:rsidRPr="0082329F" w14:paraId="306B64A9" w14:textId="77777777" w:rsidTr="006500ED">
              <w:tc>
                <w:tcPr>
                  <w:tcW w:w="2292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1415B866" w14:textId="77777777" w:rsidR="006500ED" w:rsidRPr="0082329F" w:rsidRDefault="006500ED" w:rsidP="008A7C4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822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204FCCAA" w14:textId="77777777" w:rsidR="006500ED" w:rsidRPr="0082329F" w:rsidRDefault="006500ED" w:rsidP="008A7C4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Interactions of med students with diverse populations</w:t>
                  </w:r>
                </w:p>
              </w:tc>
            </w:tr>
            <w:tr w:rsidR="006500ED" w:rsidRPr="0082329F" w14:paraId="7D0B33FB" w14:textId="77777777" w:rsidTr="006500ED">
              <w:tc>
                <w:tcPr>
                  <w:tcW w:w="2292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23016523" w14:textId="77777777" w:rsidR="006500ED" w:rsidRPr="0082329F" w:rsidRDefault="006500ED" w:rsidP="008A7C4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822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0791BCF8" w14:textId="77777777" w:rsidR="006500ED" w:rsidRPr="0082329F" w:rsidRDefault="006500ED" w:rsidP="008A7C4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Life experience </w:t>
                  </w:r>
                </w:p>
              </w:tc>
            </w:tr>
            <w:tr w:rsidR="006500ED" w:rsidRPr="0082329F" w14:paraId="65A78781" w14:textId="77777777" w:rsidTr="006500ED">
              <w:tc>
                <w:tcPr>
                  <w:tcW w:w="2292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31D625BC" w14:textId="77777777" w:rsidR="006500ED" w:rsidRPr="0082329F" w:rsidRDefault="006500ED" w:rsidP="008A7C4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822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7F727961" w14:textId="77777777" w:rsidR="006500ED" w:rsidRPr="0082329F" w:rsidRDefault="006500ED" w:rsidP="008A7C4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Clinical scenario </w:t>
                  </w:r>
                </w:p>
              </w:tc>
            </w:tr>
            <w:tr w:rsidR="006500ED" w:rsidRPr="0082329F" w14:paraId="3F6FE458" w14:textId="77777777" w:rsidTr="006500ED">
              <w:tc>
                <w:tcPr>
                  <w:tcW w:w="2292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67065712" w14:textId="77777777" w:rsidR="006500ED" w:rsidRPr="0082329F" w:rsidRDefault="006500ED" w:rsidP="008A7C4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822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79474D5D" w14:textId="77777777" w:rsidR="006500ED" w:rsidRPr="0082329F" w:rsidRDefault="006500ED" w:rsidP="008A7C4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Anatomy course </w:t>
                  </w:r>
                </w:p>
              </w:tc>
            </w:tr>
            <w:tr w:rsidR="006500ED" w:rsidRPr="0082329F" w14:paraId="07B46DDD" w14:textId="77777777" w:rsidTr="006500ED">
              <w:tc>
                <w:tcPr>
                  <w:tcW w:w="2292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4297CBAD" w14:textId="77777777" w:rsidR="006500ED" w:rsidRPr="0082329F" w:rsidRDefault="006500ED" w:rsidP="008A7C4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822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546D7F2B" w14:textId="77777777" w:rsidR="006500ED" w:rsidRPr="0082329F" w:rsidRDefault="006500ED" w:rsidP="008A7C4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Historical related – background historical facts </w:t>
                  </w:r>
                </w:p>
              </w:tc>
            </w:tr>
            <w:tr w:rsidR="006500ED" w:rsidRPr="0082329F" w14:paraId="6BDF1248" w14:textId="77777777" w:rsidTr="006500ED">
              <w:tc>
                <w:tcPr>
                  <w:tcW w:w="2292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2FE77793" w14:textId="77777777" w:rsidR="006500ED" w:rsidRPr="0082329F" w:rsidRDefault="006500ED" w:rsidP="008A7C4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Reflection on self </w:t>
                  </w:r>
                </w:p>
              </w:tc>
              <w:tc>
                <w:tcPr>
                  <w:tcW w:w="822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5DE31665" w14:textId="77777777" w:rsidR="006500ED" w:rsidRPr="0082329F" w:rsidRDefault="006500ED" w:rsidP="008A7C4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Personal and core values </w:t>
                  </w:r>
                </w:p>
              </w:tc>
            </w:tr>
            <w:tr w:rsidR="006500ED" w:rsidRPr="0082329F" w14:paraId="18DC9068" w14:textId="77777777" w:rsidTr="006500ED">
              <w:tc>
                <w:tcPr>
                  <w:tcW w:w="2292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67CD3C14" w14:textId="77777777" w:rsidR="006500ED" w:rsidRPr="0082329F" w:rsidRDefault="006500ED" w:rsidP="008A7C4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822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4786C912" w14:textId="77777777" w:rsidR="006500ED" w:rsidRPr="0082329F" w:rsidRDefault="006500ED" w:rsidP="008A7C4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Peer feedback on one’s own behaviour, one’s effect on others and one’s own abilities </w:t>
                  </w:r>
                </w:p>
              </w:tc>
            </w:tr>
            <w:tr w:rsidR="006500ED" w:rsidRPr="0082329F" w14:paraId="5822C7DC" w14:textId="77777777" w:rsidTr="006500ED">
              <w:tc>
                <w:tcPr>
                  <w:tcW w:w="2292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609CA997" w14:textId="77777777" w:rsidR="006500ED" w:rsidRPr="0082329F" w:rsidRDefault="006500ED" w:rsidP="008A7C4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822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7522EE74" w14:textId="77777777" w:rsidR="006500ED" w:rsidRPr="0082329F" w:rsidRDefault="006500ED" w:rsidP="008A7C4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Students behaviours and thoughts </w:t>
                  </w:r>
                </w:p>
              </w:tc>
            </w:tr>
            <w:tr w:rsidR="006500ED" w:rsidRPr="0082329F" w14:paraId="1F4AC9C4" w14:textId="77777777" w:rsidTr="006500ED">
              <w:tc>
                <w:tcPr>
                  <w:tcW w:w="2292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61E59190" w14:textId="77777777" w:rsidR="006500ED" w:rsidRPr="0082329F" w:rsidRDefault="006500ED" w:rsidP="008A7C4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lastRenderedPageBreak/>
                    <w:t>Professionalism </w:t>
                  </w:r>
                </w:p>
              </w:tc>
              <w:tc>
                <w:tcPr>
                  <w:tcW w:w="822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3F0E366D" w14:textId="77777777" w:rsidR="006500ED" w:rsidRPr="0082329F" w:rsidRDefault="006500ED" w:rsidP="008A7C4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Reflection on issues of profersionalism </w:t>
                  </w:r>
                </w:p>
              </w:tc>
            </w:tr>
            <w:tr w:rsidR="006500ED" w:rsidRPr="0082329F" w14:paraId="54D764DA" w14:textId="77777777" w:rsidTr="006500ED">
              <w:tc>
                <w:tcPr>
                  <w:tcW w:w="2292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132B39B3" w14:textId="77777777" w:rsidR="006500ED" w:rsidRPr="0082329F" w:rsidRDefault="006500ED" w:rsidP="008A7C4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822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7C51452A" w14:textId="77777777" w:rsidR="006500ED" w:rsidRPr="0082329F" w:rsidRDefault="006500ED" w:rsidP="008A7C4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Digital professionalism </w:t>
                  </w:r>
                </w:p>
              </w:tc>
            </w:tr>
            <w:tr w:rsidR="006500ED" w:rsidRPr="0082329F" w14:paraId="5B89BA81" w14:textId="77777777" w:rsidTr="006500ED">
              <w:tc>
                <w:tcPr>
                  <w:tcW w:w="2292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6644DE21" w14:textId="77777777" w:rsidR="006500ED" w:rsidRPr="0082329F" w:rsidRDefault="006500ED" w:rsidP="008A7C4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822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7B0A7725" w14:textId="77777777" w:rsidR="006500ED" w:rsidRPr="0082329F" w:rsidRDefault="006500ED" w:rsidP="008A7C4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Interactions with other stakeholders</w:t>
                  </w:r>
                </w:p>
              </w:tc>
            </w:tr>
            <w:tr w:rsidR="006500ED" w:rsidRPr="0082329F" w14:paraId="1109ADDE" w14:textId="77777777" w:rsidTr="006500ED">
              <w:tc>
                <w:tcPr>
                  <w:tcW w:w="2292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4DC4CEA3" w14:textId="77777777" w:rsidR="006500ED" w:rsidRPr="0082329F" w:rsidRDefault="006500ED" w:rsidP="008A7C4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822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12383303" w14:textId="77777777" w:rsidR="006500ED" w:rsidRPr="0082329F" w:rsidRDefault="006500ED" w:rsidP="008A7C4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Clinical skillsets </w:t>
                  </w:r>
                </w:p>
              </w:tc>
            </w:tr>
            <w:tr w:rsidR="006500ED" w:rsidRPr="0082329F" w14:paraId="22AB283F" w14:textId="77777777" w:rsidTr="006500ED">
              <w:tc>
                <w:tcPr>
                  <w:tcW w:w="2292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3B5FE4D5" w14:textId="77777777" w:rsidR="006500ED" w:rsidRPr="0082329F" w:rsidRDefault="006500ED" w:rsidP="008A7C4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822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68DA8848" w14:textId="77777777" w:rsidR="006500ED" w:rsidRPr="0082329F" w:rsidRDefault="006500ED" w:rsidP="008A7C4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Professional formation </w:t>
                  </w:r>
                </w:p>
              </w:tc>
            </w:tr>
            <w:tr w:rsidR="006500ED" w:rsidRPr="0082329F" w14:paraId="5772CC06" w14:textId="77777777" w:rsidTr="006500ED">
              <w:tc>
                <w:tcPr>
                  <w:tcW w:w="2292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1B33B68E" w14:textId="77777777" w:rsidR="006500ED" w:rsidRPr="0082329F" w:rsidRDefault="006500ED" w:rsidP="008A7C4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Individual development </w:t>
                  </w:r>
                </w:p>
              </w:tc>
              <w:tc>
                <w:tcPr>
                  <w:tcW w:w="822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29EF2BDF" w14:textId="77777777" w:rsidR="006500ED" w:rsidRPr="0082329F" w:rsidRDefault="006500ED" w:rsidP="008A7C4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Self-development during palliative care course</w:t>
                  </w:r>
                </w:p>
              </w:tc>
            </w:tr>
            <w:tr w:rsidR="006500ED" w:rsidRPr="0082329F" w14:paraId="39505E61" w14:textId="77777777" w:rsidTr="006500ED">
              <w:tc>
                <w:tcPr>
                  <w:tcW w:w="2292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6A09DCFE" w14:textId="77777777" w:rsidR="006500ED" w:rsidRPr="0082329F" w:rsidRDefault="006500ED" w:rsidP="008A7C4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822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176FDBCF" w14:textId="77777777" w:rsidR="006500ED" w:rsidRPr="0082329F" w:rsidRDefault="006500ED" w:rsidP="008A7C4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Work life balance </w:t>
                  </w:r>
                </w:p>
              </w:tc>
            </w:tr>
            <w:tr w:rsidR="006500ED" w:rsidRPr="0082329F" w14:paraId="143456D2" w14:textId="77777777" w:rsidTr="006500ED">
              <w:tc>
                <w:tcPr>
                  <w:tcW w:w="2292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5B418255" w14:textId="77777777" w:rsidR="006500ED" w:rsidRPr="0082329F" w:rsidRDefault="006500ED" w:rsidP="008A7C4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822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43A7B76B" w14:textId="5A547D49" w:rsidR="006500ED" w:rsidRPr="0082329F" w:rsidRDefault="006500ED" w:rsidP="008A7C4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Leadership </w:t>
                  </w:r>
                </w:p>
              </w:tc>
            </w:tr>
            <w:tr w:rsidR="006500ED" w:rsidRPr="0082329F" w14:paraId="70BBA455" w14:textId="77777777" w:rsidTr="006500ED">
              <w:tc>
                <w:tcPr>
                  <w:tcW w:w="2292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36F36CB0" w14:textId="77777777" w:rsidR="006500ED" w:rsidRPr="0082329F" w:rsidRDefault="006500ED" w:rsidP="008A7C4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822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39FE6D80" w14:textId="1D9ABED3" w:rsidR="006500ED" w:rsidRPr="0082329F" w:rsidRDefault="006500ED" w:rsidP="008A7C4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Self-directed learning </w:t>
                  </w:r>
                </w:p>
              </w:tc>
            </w:tr>
          </w:tbl>
          <w:p w14:paraId="6DC56F92" w14:textId="77777777" w:rsidR="006500ED" w:rsidRPr="0082329F" w:rsidRDefault="006500ED">
            <w:pPr>
              <w:rPr>
                <w:rFonts w:ascii="Times New Roman" w:hAnsi="Times New Roman" w:cs="Times New Roman"/>
              </w:rPr>
            </w:pPr>
          </w:p>
        </w:tc>
      </w:tr>
      <w:tr w:rsidR="006500ED" w:rsidRPr="0082329F" w14:paraId="777EF4E7" w14:textId="77777777" w:rsidTr="0082329F">
        <w:tc>
          <w:tcPr>
            <w:tcW w:w="2547" w:type="dxa"/>
          </w:tcPr>
          <w:p w14:paraId="6AB39652" w14:textId="28A461FF" w:rsidR="006500ED" w:rsidRPr="0082329F" w:rsidRDefault="00545283">
            <w:p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lastRenderedPageBreak/>
              <w:t>Impact on participants</w:t>
            </w:r>
          </w:p>
        </w:tc>
        <w:tc>
          <w:tcPr>
            <w:tcW w:w="11623" w:type="dxa"/>
          </w:tcPr>
          <w:tbl>
            <w:tblPr>
              <w:tblW w:w="0" w:type="auto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466"/>
              <w:gridCol w:w="6047"/>
            </w:tblGrid>
            <w:tr w:rsidR="00545283" w:rsidRPr="0082329F" w14:paraId="247FEA98" w14:textId="77777777" w:rsidTr="00545283">
              <w:tc>
                <w:tcPr>
                  <w:tcW w:w="4466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095CCD5A" w14:textId="77777777" w:rsidR="00545283" w:rsidRPr="0082329F" w:rsidRDefault="00545283" w:rsidP="005452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Reflection teaches students how to behave in a professional manner </w:t>
                  </w:r>
                </w:p>
              </w:tc>
              <w:tc>
                <w:tcPr>
                  <w:tcW w:w="60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483E98FD" w14:textId="77777777" w:rsidR="00545283" w:rsidRPr="0082329F" w:rsidRDefault="00545283" w:rsidP="005452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Increases skill competency levels </w:t>
                  </w:r>
                </w:p>
              </w:tc>
            </w:tr>
            <w:tr w:rsidR="00545283" w:rsidRPr="0082329F" w14:paraId="155767EB" w14:textId="77777777" w:rsidTr="00545283">
              <w:tc>
                <w:tcPr>
                  <w:tcW w:w="4466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5A578409" w14:textId="77777777" w:rsidR="00545283" w:rsidRPr="0082329F" w:rsidRDefault="00545283" w:rsidP="005452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60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6A713DA9" w14:textId="77777777" w:rsidR="00545283" w:rsidRPr="0082329F" w:rsidRDefault="00545283" w:rsidP="005452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Reinforces the standards that medical students should uphold as future medical professionals </w:t>
                  </w:r>
                </w:p>
              </w:tc>
            </w:tr>
            <w:tr w:rsidR="00545283" w:rsidRPr="0082329F" w14:paraId="6A0EBA9F" w14:textId="77777777" w:rsidTr="00545283">
              <w:tc>
                <w:tcPr>
                  <w:tcW w:w="4466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553A6EF2" w14:textId="77777777" w:rsidR="00545283" w:rsidRPr="0082329F" w:rsidRDefault="00545283" w:rsidP="005452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60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3DBF2C2E" w14:textId="77777777" w:rsidR="00545283" w:rsidRPr="0082329F" w:rsidRDefault="00545283" w:rsidP="005452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Improves ability to tackle challenging clinical scenarios </w:t>
                  </w:r>
                </w:p>
              </w:tc>
            </w:tr>
            <w:tr w:rsidR="00545283" w:rsidRPr="0082329F" w14:paraId="4BB8588E" w14:textId="77777777" w:rsidTr="00545283">
              <w:tc>
                <w:tcPr>
                  <w:tcW w:w="4466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521A64C4" w14:textId="77777777" w:rsidR="00545283" w:rsidRPr="0082329F" w:rsidRDefault="00545283" w:rsidP="005452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Reflection enables students to undergo personal growth </w:t>
                  </w:r>
                </w:p>
              </w:tc>
              <w:tc>
                <w:tcPr>
                  <w:tcW w:w="60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59988878" w14:textId="77777777" w:rsidR="00545283" w:rsidRPr="0082329F" w:rsidRDefault="00545283" w:rsidP="005452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Self-discovery </w:t>
                  </w:r>
                </w:p>
              </w:tc>
            </w:tr>
            <w:tr w:rsidR="00545283" w:rsidRPr="0082329F" w14:paraId="412B903F" w14:textId="77777777" w:rsidTr="00545283">
              <w:tc>
                <w:tcPr>
                  <w:tcW w:w="4466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7A2A2E2D" w14:textId="77777777" w:rsidR="00545283" w:rsidRPr="0082329F" w:rsidRDefault="00545283" w:rsidP="005452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60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3F3A7872" w14:textId="77777777" w:rsidR="00545283" w:rsidRPr="0082329F" w:rsidRDefault="00545283" w:rsidP="005452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Development of empathy </w:t>
                  </w:r>
                </w:p>
              </w:tc>
            </w:tr>
            <w:tr w:rsidR="00545283" w:rsidRPr="0082329F" w14:paraId="300A4034" w14:textId="77777777" w:rsidTr="00545283">
              <w:tc>
                <w:tcPr>
                  <w:tcW w:w="4466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3F498AC4" w14:textId="77777777" w:rsidR="00545283" w:rsidRPr="0082329F" w:rsidRDefault="00545283" w:rsidP="005452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60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035D5ECB" w14:textId="77777777" w:rsidR="00545283" w:rsidRPr="0082329F" w:rsidRDefault="00545283" w:rsidP="005452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Improved understanding of the medical profession </w:t>
                  </w:r>
                </w:p>
              </w:tc>
            </w:tr>
            <w:tr w:rsidR="00545283" w:rsidRPr="0082329F" w14:paraId="29772021" w14:textId="77777777" w:rsidTr="00545283">
              <w:tc>
                <w:tcPr>
                  <w:tcW w:w="4466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144DD60C" w14:textId="77777777" w:rsidR="00545283" w:rsidRPr="0082329F" w:rsidRDefault="00545283" w:rsidP="005452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60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091944F5" w14:textId="77777777" w:rsidR="00545283" w:rsidRPr="0082329F" w:rsidRDefault="00545283" w:rsidP="005452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Leadership development  </w:t>
                  </w:r>
                </w:p>
              </w:tc>
            </w:tr>
            <w:tr w:rsidR="00545283" w:rsidRPr="0082329F" w14:paraId="6140D076" w14:textId="77777777" w:rsidTr="00545283">
              <w:tc>
                <w:tcPr>
                  <w:tcW w:w="4466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5A186382" w14:textId="77777777" w:rsidR="00545283" w:rsidRPr="0082329F" w:rsidRDefault="00545283" w:rsidP="005452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Reflection improves students’ communicative abilities </w:t>
                  </w:r>
                </w:p>
              </w:tc>
              <w:tc>
                <w:tcPr>
                  <w:tcW w:w="60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74AE640A" w14:textId="77777777" w:rsidR="00545283" w:rsidRPr="0082329F" w:rsidRDefault="00545283" w:rsidP="005452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Increased expressiveness </w:t>
                  </w:r>
                </w:p>
              </w:tc>
            </w:tr>
            <w:tr w:rsidR="00545283" w:rsidRPr="0082329F" w14:paraId="4B754970" w14:textId="77777777" w:rsidTr="00545283">
              <w:tc>
                <w:tcPr>
                  <w:tcW w:w="4466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0E8A3063" w14:textId="77777777" w:rsidR="00545283" w:rsidRPr="0082329F" w:rsidRDefault="00545283" w:rsidP="005452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60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666F008F" w14:textId="77777777" w:rsidR="00545283" w:rsidRPr="0082329F" w:rsidRDefault="00545283" w:rsidP="005452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Increased socialization  </w:t>
                  </w:r>
                </w:p>
              </w:tc>
            </w:tr>
            <w:tr w:rsidR="00545283" w:rsidRPr="0082329F" w14:paraId="5B9A5714" w14:textId="77777777" w:rsidTr="00545283">
              <w:tc>
                <w:tcPr>
                  <w:tcW w:w="4466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6D8F1F35" w14:textId="77777777" w:rsidR="00545283" w:rsidRPr="0082329F" w:rsidRDefault="00545283" w:rsidP="005452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Reflection was not beneficial in helping students to develop their professional identity </w:t>
                  </w:r>
                </w:p>
              </w:tc>
              <w:tc>
                <w:tcPr>
                  <w:tcW w:w="60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26AD2612" w14:textId="77777777" w:rsidR="00545283" w:rsidRPr="0082329F" w:rsidRDefault="00545283" w:rsidP="005452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Lack of participation </w:t>
                  </w:r>
                </w:p>
              </w:tc>
            </w:tr>
            <w:tr w:rsidR="00545283" w:rsidRPr="0082329F" w14:paraId="2FA1FE93" w14:textId="77777777" w:rsidTr="00545283">
              <w:tc>
                <w:tcPr>
                  <w:tcW w:w="4466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4B0B929A" w14:textId="77777777" w:rsidR="00545283" w:rsidRPr="0082329F" w:rsidRDefault="00545283" w:rsidP="005452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60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1603ECD9" w14:textId="77777777" w:rsidR="00545283" w:rsidRPr="0082329F" w:rsidRDefault="00545283" w:rsidP="005452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Lack of appropriate interventions </w:t>
                  </w:r>
                </w:p>
              </w:tc>
            </w:tr>
            <w:tr w:rsidR="00545283" w:rsidRPr="0082329F" w14:paraId="2028A513" w14:textId="77777777" w:rsidTr="00545283">
              <w:tc>
                <w:tcPr>
                  <w:tcW w:w="4466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74B01AA7" w14:textId="77777777" w:rsidR="00545283" w:rsidRPr="0082329F" w:rsidRDefault="00545283" w:rsidP="005452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60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22FB5CED" w14:textId="77777777" w:rsidR="00545283" w:rsidRPr="0082329F" w:rsidRDefault="00545283" w:rsidP="005452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Difference in educational backgrounds </w:t>
                  </w:r>
                </w:p>
              </w:tc>
            </w:tr>
          </w:tbl>
          <w:p w14:paraId="069AB0D8" w14:textId="77777777" w:rsidR="006500ED" w:rsidRPr="0082329F" w:rsidRDefault="006500ED" w:rsidP="008A7C4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</w:p>
        </w:tc>
      </w:tr>
      <w:tr w:rsidR="00545283" w:rsidRPr="0082329F" w14:paraId="39DD9EA9" w14:textId="77777777" w:rsidTr="0082329F">
        <w:tc>
          <w:tcPr>
            <w:tcW w:w="2547" w:type="dxa"/>
          </w:tcPr>
          <w:p w14:paraId="75B6301C" w14:textId="0EDDA824" w:rsidR="00545283" w:rsidRPr="0082329F" w:rsidRDefault="00545283">
            <w:p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>Enabling factors in assessing reflections</w:t>
            </w:r>
          </w:p>
        </w:tc>
        <w:tc>
          <w:tcPr>
            <w:tcW w:w="11623" w:type="dxa"/>
          </w:tcPr>
          <w:tbl>
            <w:tblPr>
              <w:tblW w:w="0" w:type="auto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421"/>
              <w:gridCol w:w="6095"/>
            </w:tblGrid>
            <w:tr w:rsidR="00545283" w:rsidRPr="0082329F" w14:paraId="3744A2D4" w14:textId="77777777" w:rsidTr="00545283">
              <w:tc>
                <w:tcPr>
                  <w:tcW w:w="442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78F3FDDF" w14:textId="77777777" w:rsidR="00545283" w:rsidRPr="0082329F" w:rsidRDefault="00545283" w:rsidP="005452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Establish standards for evaluation </w:t>
                  </w:r>
                </w:p>
              </w:tc>
              <w:tc>
                <w:tcPr>
                  <w:tcW w:w="609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435F3A19" w14:textId="77777777" w:rsidR="00545283" w:rsidRPr="0082329F" w:rsidRDefault="00545283" w:rsidP="005452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Guidelines </w:t>
                  </w:r>
                </w:p>
              </w:tc>
            </w:tr>
            <w:tr w:rsidR="00545283" w:rsidRPr="0082329F" w14:paraId="1C5F1C50" w14:textId="77777777" w:rsidTr="00545283">
              <w:tc>
                <w:tcPr>
                  <w:tcW w:w="442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5F277F5F" w14:textId="77777777" w:rsidR="00545283" w:rsidRPr="0082329F" w:rsidRDefault="00545283" w:rsidP="005452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Student profile </w:t>
                  </w:r>
                </w:p>
              </w:tc>
              <w:tc>
                <w:tcPr>
                  <w:tcW w:w="609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094E4FFC" w14:textId="77777777" w:rsidR="00545283" w:rsidRPr="0082329F" w:rsidRDefault="00545283" w:rsidP="005452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Understanding students better </w:t>
                  </w:r>
                </w:p>
              </w:tc>
            </w:tr>
          </w:tbl>
          <w:p w14:paraId="69609915" w14:textId="77777777" w:rsidR="00545283" w:rsidRPr="0082329F" w:rsidRDefault="00545283" w:rsidP="0054528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</w:p>
        </w:tc>
      </w:tr>
      <w:tr w:rsidR="006500ED" w:rsidRPr="0082329F" w14:paraId="09DEB836" w14:textId="77777777" w:rsidTr="0082329F">
        <w:tc>
          <w:tcPr>
            <w:tcW w:w="2547" w:type="dxa"/>
          </w:tcPr>
          <w:p w14:paraId="744ED74E" w14:textId="17B1FA01" w:rsidR="006500ED" w:rsidRPr="0082329F" w:rsidRDefault="00545283">
            <w:p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t>Challenges in assessing reflections</w:t>
            </w:r>
          </w:p>
        </w:tc>
        <w:tc>
          <w:tcPr>
            <w:tcW w:w="11623" w:type="dxa"/>
          </w:tcPr>
          <w:tbl>
            <w:tblPr>
              <w:tblW w:w="0" w:type="auto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421"/>
              <w:gridCol w:w="6095"/>
            </w:tblGrid>
            <w:tr w:rsidR="00545283" w:rsidRPr="0082329F" w14:paraId="0A950666" w14:textId="77777777" w:rsidTr="00545283">
              <w:tc>
                <w:tcPr>
                  <w:tcW w:w="4421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6FCA0E23" w14:textId="77777777" w:rsidR="00545283" w:rsidRPr="0082329F" w:rsidRDefault="00545283" w:rsidP="005452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Inaccurate data was collected </w:t>
                  </w:r>
                </w:p>
              </w:tc>
              <w:tc>
                <w:tcPr>
                  <w:tcW w:w="609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358D58D0" w14:textId="77777777" w:rsidR="00545283" w:rsidRPr="0082329F" w:rsidRDefault="00545283" w:rsidP="005452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Subjective responses </w:t>
                  </w:r>
                </w:p>
              </w:tc>
            </w:tr>
            <w:tr w:rsidR="00545283" w:rsidRPr="0082329F" w14:paraId="2CB93EF2" w14:textId="77777777" w:rsidTr="00545283">
              <w:tc>
                <w:tcPr>
                  <w:tcW w:w="4421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12231A93" w14:textId="77777777" w:rsidR="00545283" w:rsidRPr="0082329F" w:rsidRDefault="00545283" w:rsidP="005452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609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67BF309F" w14:textId="77777777" w:rsidR="00545283" w:rsidRPr="0082329F" w:rsidRDefault="00545283" w:rsidP="005452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One-off intervention </w:t>
                  </w:r>
                </w:p>
              </w:tc>
            </w:tr>
            <w:tr w:rsidR="00545283" w:rsidRPr="0082329F" w14:paraId="2E8089D7" w14:textId="77777777" w:rsidTr="00545283">
              <w:tc>
                <w:tcPr>
                  <w:tcW w:w="4421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59B09511" w14:textId="77777777" w:rsidR="00545283" w:rsidRPr="0082329F" w:rsidRDefault="00545283" w:rsidP="005452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609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66538E22" w14:textId="77777777" w:rsidR="00545283" w:rsidRPr="0082329F" w:rsidRDefault="00545283" w:rsidP="005452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Small sample size </w:t>
                  </w:r>
                </w:p>
              </w:tc>
            </w:tr>
            <w:tr w:rsidR="00545283" w:rsidRPr="0082329F" w14:paraId="7E081104" w14:textId="77777777" w:rsidTr="00545283">
              <w:tc>
                <w:tcPr>
                  <w:tcW w:w="4421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1434CEA1" w14:textId="77777777" w:rsidR="00545283" w:rsidRPr="0082329F" w:rsidRDefault="00545283" w:rsidP="005452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609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48E7C1F1" w14:textId="77777777" w:rsidR="00545283" w:rsidRPr="0082329F" w:rsidRDefault="00545283" w:rsidP="005452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Lack of standard for assessment   </w:t>
                  </w:r>
                </w:p>
              </w:tc>
            </w:tr>
            <w:tr w:rsidR="00545283" w:rsidRPr="0082329F" w14:paraId="27A1BEA0" w14:textId="77777777" w:rsidTr="00545283">
              <w:tc>
                <w:tcPr>
                  <w:tcW w:w="4421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1681B7D3" w14:textId="77777777" w:rsidR="00545283" w:rsidRPr="0082329F" w:rsidRDefault="00545283" w:rsidP="005452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609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0975C663" w14:textId="77777777" w:rsidR="00545283" w:rsidRPr="0082329F" w:rsidRDefault="00545283" w:rsidP="005452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Difficulties with expression </w:t>
                  </w:r>
                </w:p>
                <w:p w14:paraId="0648884E" w14:textId="77777777" w:rsidR="00545283" w:rsidRPr="0082329F" w:rsidRDefault="00545283" w:rsidP="00545283">
                  <w:pPr>
                    <w:spacing w:after="24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</w:tr>
            <w:tr w:rsidR="00545283" w:rsidRPr="0082329F" w14:paraId="7B8992FA" w14:textId="77777777" w:rsidTr="00545283">
              <w:tc>
                <w:tcPr>
                  <w:tcW w:w="4421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031AD300" w14:textId="77777777" w:rsidR="00545283" w:rsidRPr="0082329F" w:rsidRDefault="00545283" w:rsidP="005452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609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371D566E" w14:textId="77777777" w:rsidR="00545283" w:rsidRPr="0082329F" w:rsidRDefault="00545283" w:rsidP="005452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Insufficient scope </w:t>
                  </w:r>
                </w:p>
              </w:tc>
            </w:tr>
            <w:tr w:rsidR="00545283" w:rsidRPr="0082329F" w14:paraId="437B908C" w14:textId="77777777" w:rsidTr="00545283">
              <w:tc>
                <w:tcPr>
                  <w:tcW w:w="442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67D86991" w14:textId="77777777" w:rsidR="00545283" w:rsidRPr="0082329F" w:rsidRDefault="00545283" w:rsidP="005452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Technical difficulties </w:t>
                  </w:r>
                </w:p>
              </w:tc>
              <w:tc>
                <w:tcPr>
                  <w:tcW w:w="609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7456DD7A" w14:textId="77777777" w:rsidR="00545283" w:rsidRPr="0082329F" w:rsidRDefault="00545283" w:rsidP="005452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Inaccessibility of portals for submission and review</w:t>
                  </w:r>
                </w:p>
              </w:tc>
            </w:tr>
            <w:tr w:rsidR="00545283" w:rsidRPr="0082329F" w14:paraId="1C668484" w14:textId="77777777" w:rsidTr="00545283">
              <w:tc>
                <w:tcPr>
                  <w:tcW w:w="4421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7665352E" w14:textId="77777777" w:rsidR="00545283" w:rsidRPr="0082329F" w:rsidRDefault="00545283" w:rsidP="005452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Administrative issues  </w:t>
                  </w:r>
                </w:p>
              </w:tc>
              <w:tc>
                <w:tcPr>
                  <w:tcW w:w="609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23B61C40" w14:textId="77777777" w:rsidR="00545283" w:rsidRPr="0082329F" w:rsidRDefault="00545283" w:rsidP="005452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Insufficient allocation of resources </w:t>
                  </w:r>
                </w:p>
              </w:tc>
            </w:tr>
            <w:tr w:rsidR="00545283" w:rsidRPr="0082329F" w14:paraId="6316828A" w14:textId="77777777" w:rsidTr="00545283">
              <w:tc>
                <w:tcPr>
                  <w:tcW w:w="4421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23F67773" w14:textId="77777777" w:rsidR="00545283" w:rsidRPr="0082329F" w:rsidRDefault="00545283" w:rsidP="005452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609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415132CC" w14:textId="77777777" w:rsidR="00545283" w:rsidRPr="0082329F" w:rsidRDefault="00545283" w:rsidP="005452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Inappropriate intervention timing </w:t>
                  </w:r>
                </w:p>
              </w:tc>
            </w:tr>
            <w:tr w:rsidR="00545283" w:rsidRPr="0082329F" w14:paraId="0FD7DCFC" w14:textId="77777777" w:rsidTr="00545283">
              <w:tc>
                <w:tcPr>
                  <w:tcW w:w="442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719ADE71" w14:textId="77777777" w:rsidR="00545283" w:rsidRPr="0082329F" w:rsidRDefault="00545283" w:rsidP="005452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Factors associated with relevant personnel </w:t>
                  </w:r>
                </w:p>
              </w:tc>
              <w:tc>
                <w:tcPr>
                  <w:tcW w:w="609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5D548DFC" w14:textId="77777777" w:rsidR="00545283" w:rsidRPr="0082329F" w:rsidRDefault="00545283" w:rsidP="005452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Lack of seriousness towards intervention </w:t>
                  </w:r>
                </w:p>
              </w:tc>
            </w:tr>
          </w:tbl>
          <w:p w14:paraId="0FA6B79D" w14:textId="77777777" w:rsidR="006500ED" w:rsidRPr="0082329F" w:rsidRDefault="006500ED" w:rsidP="008A7C4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</w:p>
        </w:tc>
      </w:tr>
      <w:tr w:rsidR="006500ED" w:rsidRPr="0082329F" w14:paraId="6F5D4E06" w14:textId="77777777" w:rsidTr="0082329F">
        <w:tc>
          <w:tcPr>
            <w:tcW w:w="2547" w:type="dxa"/>
          </w:tcPr>
          <w:p w14:paraId="2A8CFCCD" w14:textId="0718092A" w:rsidR="006500ED" w:rsidRPr="0082329F" w:rsidRDefault="00545283">
            <w:pPr>
              <w:rPr>
                <w:rFonts w:ascii="Times New Roman" w:hAnsi="Times New Roman" w:cs="Times New Roman"/>
              </w:rPr>
            </w:pPr>
            <w:r w:rsidRPr="0082329F">
              <w:rPr>
                <w:rFonts w:ascii="Times New Roman" w:hAnsi="Times New Roman" w:cs="Times New Roman"/>
              </w:rPr>
              <w:lastRenderedPageBreak/>
              <w:t>Remediation for unsatisfactory reflections</w:t>
            </w:r>
          </w:p>
        </w:tc>
        <w:tc>
          <w:tcPr>
            <w:tcW w:w="11623" w:type="dxa"/>
          </w:tcPr>
          <w:tbl>
            <w:tblPr>
              <w:tblW w:w="0" w:type="auto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418"/>
              <w:gridCol w:w="6095"/>
            </w:tblGrid>
            <w:tr w:rsidR="00545283" w:rsidRPr="0082329F" w14:paraId="2764A8CA" w14:textId="77777777" w:rsidTr="00545283">
              <w:tc>
                <w:tcPr>
                  <w:tcW w:w="441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2855F0E5" w14:textId="77777777" w:rsidR="00545283" w:rsidRPr="0082329F" w:rsidRDefault="00545283" w:rsidP="005452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Students are required to make up for their “poor” reflection </w:t>
                  </w:r>
                </w:p>
              </w:tc>
              <w:tc>
                <w:tcPr>
                  <w:tcW w:w="609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04074EBF" w14:textId="77777777" w:rsidR="00545283" w:rsidRPr="0082329F" w:rsidRDefault="00545283" w:rsidP="005452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Remedial work </w:t>
                  </w:r>
                </w:p>
              </w:tc>
            </w:tr>
            <w:tr w:rsidR="00545283" w:rsidRPr="0082329F" w14:paraId="45EBDFB7" w14:textId="77777777" w:rsidTr="00545283">
              <w:tc>
                <w:tcPr>
                  <w:tcW w:w="4418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5BAC1816" w14:textId="77777777" w:rsidR="00545283" w:rsidRPr="0082329F" w:rsidRDefault="00545283" w:rsidP="005452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Students are provided with more support </w:t>
                  </w:r>
                </w:p>
              </w:tc>
              <w:tc>
                <w:tcPr>
                  <w:tcW w:w="609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7424E180" w14:textId="77777777" w:rsidR="00545283" w:rsidRPr="0082329F" w:rsidRDefault="00545283" w:rsidP="005452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Extra guidance </w:t>
                  </w:r>
                </w:p>
              </w:tc>
            </w:tr>
            <w:tr w:rsidR="00545283" w:rsidRPr="0082329F" w14:paraId="310ADDD1" w14:textId="77777777" w:rsidTr="00545283">
              <w:tc>
                <w:tcPr>
                  <w:tcW w:w="4418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04F23ED5" w14:textId="77777777" w:rsidR="00545283" w:rsidRPr="0082329F" w:rsidRDefault="00545283" w:rsidP="005452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609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5C613291" w14:textId="77777777" w:rsidR="00545283" w:rsidRPr="0082329F" w:rsidRDefault="00545283" w:rsidP="005452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Help students tackle their challenges  </w:t>
                  </w:r>
                </w:p>
                <w:p w14:paraId="17DDBF91" w14:textId="77777777" w:rsidR="00545283" w:rsidRPr="0082329F" w:rsidRDefault="00545283" w:rsidP="005452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</w:tr>
            <w:tr w:rsidR="00545283" w:rsidRPr="0082329F" w14:paraId="234FBBA2" w14:textId="77777777" w:rsidTr="00545283">
              <w:tc>
                <w:tcPr>
                  <w:tcW w:w="4418" w:type="dxa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08EC60FD" w14:textId="77777777" w:rsidR="00545283" w:rsidRPr="0082329F" w:rsidRDefault="00545283" w:rsidP="005452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</w:p>
              </w:tc>
              <w:tc>
                <w:tcPr>
                  <w:tcW w:w="609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6F517704" w14:textId="77777777" w:rsidR="00545283" w:rsidRPr="0082329F" w:rsidRDefault="00545283" w:rsidP="0054528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lang w:eastAsia="en-SG"/>
                      <w14:ligatures w14:val="none"/>
                    </w:rPr>
                  </w:pPr>
                  <w:r w:rsidRPr="008232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en-SG"/>
                      <w14:ligatures w14:val="none"/>
                    </w:rPr>
                    <w:t>Assess students’ stressors </w:t>
                  </w:r>
                </w:p>
              </w:tc>
            </w:tr>
          </w:tbl>
          <w:p w14:paraId="7DCAFD1D" w14:textId="77777777" w:rsidR="006500ED" w:rsidRPr="0082329F" w:rsidRDefault="006500ED" w:rsidP="008A7C4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</w:p>
        </w:tc>
      </w:tr>
    </w:tbl>
    <w:p w14:paraId="4A3C59B4" w14:textId="77777777" w:rsidR="00997C61" w:rsidRPr="0082329F" w:rsidRDefault="00997C61">
      <w:pPr>
        <w:rPr>
          <w:rFonts w:ascii="Times New Roman" w:hAnsi="Times New Roman" w:cs="Times New Roman"/>
        </w:rPr>
      </w:pPr>
    </w:p>
    <w:sectPr w:rsidR="00997C61" w:rsidRPr="0082329F" w:rsidSect="00330856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ABF2840" w14:textId="77777777" w:rsidR="008A1CD4" w:rsidRDefault="008A1CD4" w:rsidP="008A1CD4">
      <w:pPr>
        <w:spacing w:after="0" w:line="240" w:lineRule="auto"/>
      </w:pPr>
      <w:r>
        <w:separator/>
      </w:r>
    </w:p>
  </w:endnote>
  <w:endnote w:type="continuationSeparator" w:id="0">
    <w:p w14:paraId="53C7F0C1" w14:textId="77777777" w:rsidR="008A1CD4" w:rsidRDefault="008A1CD4" w:rsidP="008A1C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6418079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8E19A8" w14:textId="6AA4CB23" w:rsidR="008A1CD4" w:rsidRDefault="008A1CD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5857052" w14:textId="77777777" w:rsidR="008A1CD4" w:rsidRDefault="008A1C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B2385C5" w14:textId="77777777" w:rsidR="008A1CD4" w:rsidRDefault="008A1CD4" w:rsidP="008A1CD4">
      <w:pPr>
        <w:spacing w:after="0" w:line="240" w:lineRule="auto"/>
      </w:pPr>
      <w:r>
        <w:separator/>
      </w:r>
    </w:p>
  </w:footnote>
  <w:footnote w:type="continuationSeparator" w:id="0">
    <w:p w14:paraId="04597537" w14:textId="77777777" w:rsidR="008A1CD4" w:rsidRDefault="008A1CD4" w:rsidP="008A1C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9E668F"/>
    <w:multiLevelType w:val="multilevel"/>
    <w:tmpl w:val="7AEACB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5356CA3"/>
    <w:multiLevelType w:val="multilevel"/>
    <w:tmpl w:val="E34C86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9827D0F"/>
    <w:multiLevelType w:val="hybridMultilevel"/>
    <w:tmpl w:val="CE16B862"/>
    <w:lvl w:ilvl="0" w:tplc="AF7213C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742978"/>
    <w:multiLevelType w:val="hybridMultilevel"/>
    <w:tmpl w:val="12FCAD2C"/>
    <w:lvl w:ilvl="0" w:tplc="AF7213C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FC4139"/>
    <w:multiLevelType w:val="multilevel"/>
    <w:tmpl w:val="C6541A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FD9014D"/>
    <w:multiLevelType w:val="hybridMultilevel"/>
    <w:tmpl w:val="2A1E47BA"/>
    <w:lvl w:ilvl="0" w:tplc="5106EC5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E433F6"/>
    <w:multiLevelType w:val="multilevel"/>
    <w:tmpl w:val="68B6A4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72918E1"/>
    <w:multiLevelType w:val="multilevel"/>
    <w:tmpl w:val="3CC487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99577C2"/>
    <w:multiLevelType w:val="multilevel"/>
    <w:tmpl w:val="5E962F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EA80DA9"/>
    <w:multiLevelType w:val="hybridMultilevel"/>
    <w:tmpl w:val="622A4DFC"/>
    <w:lvl w:ilvl="0" w:tplc="AF7213CC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4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2B3373F"/>
    <w:multiLevelType w:val="hybridMultilevel"/>
    <w:tmpl w:val="5D04EE28"/>
    <w:lvl w:ilvl="0" w:tplc="AF7213CC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4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8566CCB"/>
    <w:multiLevelType w:val="multilevel"/>
    <w:tmpl w:val="F5DCA0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C141D53"/>
    <w:multiLevelType w:val="multilevel"/>
    <w:tmpl w:val="7C843A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05B1347"/>
    <w:multiLevelType w:val="multilevel"/>
    <w:tmpl w:val="702E20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23061B4"/>
    <w:multiLevelType w:val="multilevel"/>
    <w:tmpl w:val="EA5A31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4BA4F45"/>
    <w:multiLevelType w:val="multilevel"/>
    <w:tmpl w:val="7D4A26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F610206"/>
    <w:multiLevelType w:val="hybridMultilevel"/>
    <w:tmpl w:val="89B2F7A6"/>
    <w:lvl w:ilvl="0" w:tplc="AF7213C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38F526D"/>
    <w:multiLevelType w:val="hybridMultilevel"/>
    <w:tmpl w:val="CD782230"/>
    <w:lvl w:ilvl="0" w:tplc="AF7213C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6AA7FEB"/>
    <w:multiLevelType w:val="hybridMultilevel"/>
    <w:tmpl w:val="81E01184"/>
    <w:lvl w:ilvl="0" w:tplc="AF7213C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B2A31AD"/>
    <w:multiLevelType w:val="multilevel"/>
    <w:tmpl w:val="08C855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BC27385"/>
    <w:multiLevelType w:val="multilevel"/>
    <w:tmpl w:val="249E37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60D464A8"/>
    <w:multiLevelType w:val="multilevel"/>
    <w:tmpl w:val="BC187A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55887863">
    <w:abstractNumId w:val="2"/>
  </w:num>
  <w:num w:numId="2" w16cid:durableId="888222854">
    <w:abstractNumId w:val="9"/>
  </w:num>
  <w:num w:numId="3" w16cid:durableId="346256597">
    <w:abstractNumId w:val="16"/>
  </w:num>
  <w:num w:numId="4" w16cid:durableId="779227100">
    <w:abstractNumId w:val="3"/>
  </w:num>
  <w:num w:numId="5" w16cid:durableId="1223298487">
    <w:abstractNumId w:val="18"/>
  </w:num>
  <w:num w:numId="6" w16cid:durableId="1929196185">
    <w:abstractNumId w:val="17"/>
  </w:num>
  <w:num w:numId="7" w16cid:durableId="1648196914">
    <w:abstractNumId w:val="10"/>
  </w:num>
  <w:num w:numId="8" w16cid:durableId="1720087887">
    <w:abstractNumId w:val="1"/>
  </w:num>
  <w:num w:numId="9" w16cid:durableId="917523603">
    <w:abstractNumId w:val="13"/>
  </w:num>
  <w:num w:numId="10" w16cid:durableId="1470200923">
    <w:abstractNumId w:val="0"/>
  </w:num>
  <w:num w:numId="11" w16cid:durableId="1297957019">
    <w:abstractNumId w:val="12"/>
  </w:num>
  <w:num w:numId="12" w16cid:durableId="1250852743">
    <w:abstractNumId w:val="14"/>
  </w:num>
  <w:num w:numId="13" w16cid:durableId="597835277">
    <w:abstractNumId w:val="19"/>
  </w:num>
  <w:num w:numId="14" w16cid:durableId="1202283063">
    <w:abstractNumId w:val="11"/>
  </w:num>
  <w:num w:numId="15" w16cid:durableId="430972860">
    <w:abstractNumId w:val="6"/>
  </w:num>
  <w:num w:numId="16" w16cid:durableId="707535572">
    <w:abstractNumId w:val="15"/>
  </w:num>
  <w:num w:numId="17" w16cid:durableId="1874616262">
    <w:abstractNumId w:val="20"/>
  </w:num>
  <w:num w:numId="18" w16cid:durableId="2123259311">
    <w:abstractNumId w:val="21"/>
  </w:num>
  <w:num w:numId="19" w16cid:durableId="1015226101">
    <w:abstractNumId w:val="4"/>
  </w:num>
  <w:num w:numId="20" w16cid:durableId="1367635362">
    <w:abstractNumId w:val="7"/>
  </w:num>
  <w:num w:numId="21" w16cid:durableId="240532339">
    <w:abstractNumId w:val="8"/>
  </w:num>
  <w:num w:numId="22" w16cid:durableId="130157093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1E52"/>
    <w:rsid w:val="000C2EA5"/>
    <w:rsid w:val="002B3BE4"/>
    <w:rsid w:val="00330856"/>
    <w:rsid w:val="003955CF"/>
    <w:rsid w:val="00460F37"/>
    <w:rsid w:val="00487F24"/>
    <w:rsid w:val="004A1E52"/>
    <w:rsid w:val="00545283"/>
    <w:rsid w:val="005A4E6C"/>
    <w:rsid w:val="00625FCC"/>
    <w:rsid w:val="006500ED"/>
    <w:rsid w:val="0072651B"/>
    <w:rsid w:val="0082329F"/>
    <w:rsid w:val="00873644"/>
    <w:rsid w:val="008A1CD4"/>
    <w:rsid w:val="008A7C4D"/>
    <w:rsid w:val="00997C61"/>
    <w:rsid w:val="00AF7B8C"/>
    <w:rsid w:val="00B12931"/>
    <w:rsid w:val="00C408B9"/>
    <w:rsid w:val="00D51947"/>
    <w:rsid w:val="00E73DC4"/>
    <w:rsid w:val="00E76895"/>
    <w:rsid w:val="00E77861"/>
    <w:rsid w:val="00F502A2"/>
    <w:rsid w:val="00F80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8EA8C5"/>
  <w15:chartTrackingRefBased/>
  <w15:docId w15:val="{8B7D1031-6F70-4276-A1F2-A93D6267B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08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29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955CF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8A7C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SG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A1C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1CD4"/>
  </w:style>
  <w:style w:type="paragraph" w:styleId="Footer">
    <w:name w:val="footer"/>
    <w:basedOn w:val="Normal"/>
    <w:link w:val="FooterChar"/>
    <w:uiPriority w:val="99"/>
    <w:unhideWhenUsed/>
    <w:rsid w:val="008A1C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1C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87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5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7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9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4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5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6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8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6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8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11</Pages>
  <Words>1926</Words>
  <Characters>10984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g Rui Song, Ryan</dc:creator>
  <cp:keywords/>
  <dc:description/>
  <cp:lastModifiedBy>Nur Amira</cp:lastModifiedBy>
  <cp:revision>15</cp:revision>
  <dcterms:created xsi:type="dcterms:W3CDTF">2023-09-30T14:31:00Z</dcterms:created>
  <dcterms:modified xsi:type="dcterms:W3CDTF">2024-05-30T05:10:00Z</dcterms:modified>
</cp:coreProperties>
</file>